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E4B035" w14:textId="77777777" w:rsidR="0010635E" w:rsidRDefault="0010635E" w:rsidP="00542FA7">
      <w:pPr>
        <w:spacing w:line="480" w:lineRule="auto"/>
        <w:rPr>
          <w:b/>
          <w:szCs w:val="20"/>
        </w:rPr>
      </w:pPr>
      <w:r>
        <w:rPr>
          <w:b/>
          <w:szCs w:val="20"/>
        </w:rPr>
        <w:t>Supplementary File 2</w:t>
      </w:r>
    </w:p>
    <w:p w14:paraId="6348DDC8" w14:textId="511427A0" w:rsidR="00542FA7" w:rsidRPr="0010635E" w:rsidRDefault="00542FA7" w:rsidP="00542FA7">
      <w:pPr>
        <w:spacing w:line="480" w:lineRule="auto"/>
        <w:rPr>
          <w:b/>
          <w:szCs w:val="20"/>
        </w:rPr>
      </w:pPr>
      <w:r w:rsidRPr="0010635E">
        <w:rPr>
          <w:b/>
          <w:szCs w:val="20"/>
        </w:rPr>
        <w:t>S</w:t>
      </w:r>
      <w:r w:rsidR="00FD1B02">
        <w:rPr>
          <w:b/>
          <w:szCs w:val="20"/>
        </w:rPr>
        <w:t>2</w:t>
      </w:r>
      <w:bookmarkStart w:id="0" w:name="_GoBack"/>
      <w:bookmarkEnd w:id="0"/>
      <w:r w:rsidRPr="0010635E">
        <w:rPr>
          <w:b/>
          <w:szCs w:val="20"/>
        </w:rPr>
        <w:t xml:space="preserve"> Table: Quality assessment of included systematic reviews by R-AMSTAR tool</w:t>
      </w:r>
    </w:p>
    <w:tbl>
      <w:tblPr>
        <w:tblStyle w:val="LightList-Accent1"/>
        <w:tblW w:w="11344" w:type="dxa"/>
        <w:tblLayout w:type="fixed"/>
        <w:tblLook w:val="04A0" w:firstRow="1" w:lastRow="0" w:firstColumn="1" w:lastColumn="0" w:noHBand="0" w:noVBand="1"/>
      </w:tblPr>
      <w:tblGrid>
        <w:gridCol w:w="1951"/>
        <w:gridCol w:w="851"/>
        <w:gridCol w:w="709"/>
        <w:gridCol w:w="708"/>
        <w:gridCol w:w="851"/>
        <w:gridCol w:w="709"/>
        <w:gridCol w:w="708"/>
        <w:gridCol w:w="851"/>
        <w:gridCol w:w="959"/>
        <w:gridCol w:w="851"/>
        <w:gridCol w:w="883"/>
        <w:gridCol w:w="709"/>
        <w:gridCol w:w="604"/>
      </w:tblGrid>
      <w:tr w:rsidR="00542FA7" w:rsidRPr="00280EB9" w14:paraId="308490FA" w14:textId="77777777" w:rsidTr="00E011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7D713D82" w14:textId="77777777" w:rsidR="00542FA7" w:rsidRPr="00280EB9" w:rsidRDefault="00542FA7" w:rsidP="00E011A0">
            <w:pPr>
              <w:pStyle w:val="NormalWeb"/>
              <w:spacing w:before="0" w:beforeAutospacing="0" w:after="0" w:afterAutospacing="0" w:line="480" w:lineRule="auto"/>
              <w:rPr>
                <w:b w:val="0"/>
                <w:sz w:val="18"/>
                <w:szCs w:val="20"/>
              </w:rPr>
            </w:pPr>
            <w:r w:rsidRPr="00280EB9">
              <w:rPr>
                <w:b w:val="0"/>
                <w:sz w:val="18"/>
                <w:szCs w:val="20"/>
              </w:rPr>
              <w:t>Study (SR)</w:t>
            </w:r>
          </w:p>
        </w:tc>
        <w:tc>
          <w:tcPr>
            <w:tcW w:w="851" w:type="dxa"/>
          </w:tcPr>
          <w:p w14:paraId="7C51AE17"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Was an</w:t>
            </w:r>
          </w:p>
          <w:p w14:paraId="6490B0F3"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a priori’</w:t>
            </w:r>
          </w:p>
          <w:p w14:paraId="1DE13937"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design provided?</w:t>
            </w:r>
          </w:p>
        </w:tc>
        <w:tc>
          <w:tcPr>
            <w:tcW w:w="709" w:type="dxa"/>
          </w:tcPr>
          <w:p w14:paraId="645CABC6"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Was there duplicate</w:t>
            </w:r>
          </w:p>
          <w:p w14:paraId="5236BEFE"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study selection</w:t>
            </w:r>
          </w:p>
          <w:p w14:paraId="1949FDFA"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and data extraction?</w:t>
            </w:r>
          </w:p>
        </w:tc>
        <w:tc>
          <w:tcPr>
            <w:tcW w:w="708" w:type="dxa"/>
          </w:tcPr>
          <w:p w14:paraId="46A12248"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Was a comprehensive literature search performed?</w:t>
            </w:r>
          </w:p>
        </w:tc>
        <w:tc>
          <w:tcPr>
            <w:tcW w:w="851" w:type="dxa"/>
          </w:tcPr>
          <w:p w14:paraId="2EAD026B"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Was the status of publication (i.e. grey literature) used as an inclusion criterion?</w:t>
            </w:r>
          </w:p>
        </w:tc>
        <w:tc>
          <w:tcPr>
            <w:tcW w:w="709" w:type="dxa"/>
          </w:tcPr>
          <w:p w14:paraId="3E4289AE"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Was a list of studies (included and excluded) provided?</w:t>
            </w:r>
          </w:p>
        </w:tc>
        <w:tc>
          <w:tcPr>
            <w:tcW w:w="708" w:type="dxa"/>
          </w:tcPr>
          <w:p w14:paraId="19A8A4A4"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Were the characteristics of the included studies provided?</w:t>
            </w:r>
          </w:p>
        </w:tc>
        <w:tc>
          <w:tcPr>
            <w:tcW w:w="851" w:type="dxa"/>
          </w:tcPr>
          <w:p w14:paraId="75C0E58A"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Was the scientific quality of the included studies assessed and documented?</w:t>
            </w:r>
          </w:p>
        </w:tc>
        <w:tc>
          <w:tcPr>
            <w:tcW w:w="959" w:type="dxa"/>
          </w:tcPr>
          <w:p w14:paraId="0432E7A8"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Was the scientific quality of the included studies used appropriately in formulating conclusions?</w:t>
            </w:r>
          </w:p>
        </w:tc>
        <w:tc>
          <w:tcPr>
            <w:tcW w:w="851" w:type="dxa"/>
          </w:tcPr>
          <w:p w14:paraId="2FEDC9B6"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Were the methods used to combine the findings of studies appropriate?</w:t>
            </w:r>
          </w:p>
        </w:tc>
        <w:tc>
          <w:tcPr>
            <w:tcW w:w="883" w:type="dxa"/>
          </w:tcPr>
          <w:p w14:paraId="50600F00"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Was the likelihood of publication bias (a.k.a. “file drawer” effect) assessed?</w:t>
            </w:r>
          </w:p>
        </w:tc>
        <w:tc>
          <w:tcPr>
            <w:tcW w:w="709" w:type="dxa"/>
          </w:tcPr>
          <w:p w14:paraId="102C6292"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Was the conflict of interest stated?</w:t>
            </w:r>
          </w:p>
        </w:tc>
        <w:tc>
          <w:tcPr>
            <w:tcW w:w="604" w:type="dxa"/>
          </w:tcPr>
          <w:p w14:paraId="11CE4047" w14:textId="77777777" w:rsidR="00542FA7" w:rsidRPr="00280EB9" w:rsidRDefault="00542FA7" w:rsidP="00E011A0">
            <w:pPr>
              <w:pStyle w:val="NormalWeb"/>
              <w:spacing w:before="0" w:beforeAutospacing="0" w:after="0" w:afterAutospacing="0" w:line="480" w:lineRule="auto"/>
              <w:cnfStyle w:val="100000000000" w:firstRow="1" w:lastRow="0" w:firstColumn="0" w:lastColumn="0" w:oddVBand="0" w:evenVBand="0" w:oddHBand="0" w:evenHBand="0" w:firstRowFirstColumn="0" w:firstRowLastColumn="0" w:lastRowFirstColumn="0" w:lastRowLastColumn="0"/>
              <w:rPr>
                <w:b w:val="0"/>
                <w:sz w:val="18"/>
                <w:szCs w:val="20"/>
              </w:rPr>
            </w:pPr>
            <w:r w:rsidRPr="00280EB9">
              <w:rPr>
                <w:b w:val="0"/>
                <w:sz w:val="18"/>
                <w:szCs w:val="20"/>
              </w:rPr>
              <w:t>Total score</w:t>
            </w:r>
          </w:p>
        </w:tc>
      </w:tr>
      <w:tr w:rsidR="00542FA7" w:rsidRPr="00280EB9" w14:paraId="54B7D6E9"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68BA8E99" w14:textId="77777777" w:rsidR="00542FA7" w:rsidRDefault="00542FA7" w:rsidP="00E011A0">
            <w:pPr>
              <w:rPr>
                <w:sz w:val="18"/>
                <w:szCs w:val="20"/>
              </w:rPr>
            </w:pPr>
            <w:r>
              <w:rPr>
                <w:sz w:val="18"/>
                <w:szCs w:val="20"/>
              </w:rPr>
              <w:t>Low et al.,</w:t>
            </w:r>
            <w:r>
              <w:rPr>
                <w:sz w:val="18"/>
                <w:szCs w:val="20"/>
              </w:rPr>
              <w:fldChar w:fldCharType="begin"/>
            </w:r>
            <w:r>
              <w:rPr>
                <w:sz w:val="18"/>
                <w:szCs w:val="20"/>
              </w:rPr>
              <w:instrText xml:space="preserve"> ADDIN ZOTERO_ITEM CSL_CITATION {"citationID":"8b4ah2WJ","properties":{"formattedCitation":"[20]","plainCitation":"[20]"},"citationItems":[{"id":12035,"uris":["http://zotero.org/users/local/ylbsCOEX/items/SKWBQAAV"],"uri":["http://zotero.org/users/local/ylbsCOEX/items/SKWBQAAV"],"itemData":{"id":12035,"type":"article-journal","title":"Daily iron supplementation for improving anaemia, iron status and health in menstruating women","container-title":"The Cochrane Database of Systematic Reviews","page":"CD009747","volume":"4","source":"PubMed","abstract":"BACKGROUND: Iron-deficiency anaemia is highly prevalent among non-pregnant women of reproductive age (menstruating women) worldwide, although the prevalence is highest in lower-income settings. Iron-deficiency anaemia has been associated with a range of adverse health outcomes, which restitution of iron stores using iron supplementation has been considered likely to resolve. Although there have been many trials reporting effects of iron in non-pregnant women, these trials have never been synthesised in a systematic review.\nOBJECTIVES: To establish the evidence for effects of daily supplementation with iron on anaemia and iron status, as well as on physical, psychological and neurocognitive health, in menstruating women.\nSEARCH METHODS: In November 2015 we searched CENTRAL, Ovid MEDLINE, EMBASE, and nine other databases, as well as four digital thesis repositories. In addition, we searched the World Health Organization International Clinical Trials Registry Platform (WHO ICTRP) and reference lists of relevant reviews.\nSELECTION CRITERIA: We included randomised controlled trials (RCTs) and quasi-RCTs comparing daily oral iron supplementation with or without a cointervention (folic acid or vitamin C), for at least five days per week at any dose, to control or placebo using either individual- or cluster-randomisation. Inclusion criteria were menstruating women (or women aged 12 to 50 years) reporting on predefined primary (anaemia, haemoglobin concentration, iron deficiency, iron-deficiency anaemia, all-cause mortality, adverse effects, and cognitive function) or secondary (iron status measured by iron indices, physical exercise performance, psychological health, adherence, anthropometric measures, serum/plasma zinc levels, vitamin A status, and red cell folate) outcomes.\nDATA COLLECTION AND ANALYSIS: We used the standard methodological procedures of Cochrane.\nMAIN RESULTS: The search strategy identified 31,767 records; after screening, 90 full-text reports were assessed for eligibility. We included 67 trials (from 76 reports), recruiting 8506 women; the number of women included in analyses varied greatly between outcomes, with endpoint haemoglobin concentration being the outcome with the largest number of participants analysed (6861 women). Only 10 studies were considered at low overall risk of bias, with most studies presenting insufficient details about trial quality.Women receiving iron were significantly less likely to be anaemic at the end of intervention compared to women receiving control (risk ratio (RR) 0.39 (95% confidence interval (CI) 0.25 to 0.60, 10 studies, 3273 women, moderate quality evidence). Women receiving iron had a higher haemoglobin concentration at the end of intervention compared to women receiving control (mean difference (MD) 5.30, 95% CI 4.14 to 6.45, 51 studies, 6861 women, high quality evidence). Women receiving iron had a reduced risk of iron deficiency compared to women receiving control (RR 0.62, 95% CI 0.50 to 0.76, 7 studies, 1088 women, moderate quality evidence). Only one study (55 women) specifically reported iron-deficiency anaemia and no studies reported mortality. Seven trials recruiting 901 women reported on 'any side effect' and did not identify an overall increased prevalence of side effects from iron supplements (RR 2.14, 95% CI 0.94 to 4.86, low quality evidence). Five studies recruiting 521 women identified an increased prevalence of gastrointestinal side effects in women taking iron (RR 1.99, 95% CI 1.26 to 3.12, low quality evidence). Six studies recruiting 604 women identified an increased prevalence of loose stools/diarrhoea (RR 2.13, 95% CI 1.10, 4.11, high quality evidence); eight studies recruiting 1036 women identified an increased prevalence of hard stools/constipation (RR 2.07, 95% CI 1.35 to 3.17, high quality evidence). Seven studies recruiting 1190 women identified evidence of an increased prevalence of abdominal pain among women randomised to iron (RR 1.55, 95% CI 0.99 to 2.41, low quality evidence). Eight studies recruiting 1214 women did not find any evidence of an increased prevalence of nausea among women randomised to iron (RR 1.19, 95% CI 0.78 to 1.82). Evidence that iron supplementation improves cognitive performance in women is uncertain, as studies could not be meta-analysed and individual studies reported conflicting results. Iron supplementation improved maximal and submaximal exercise performance, and appears to reduce symptomatic fatigue. Although adherence could not be formally meta-analysed due to differences in reporting, there was no evident difference in adherence between women randomised to iron and control.\nAUTHORS' CONCLUSIONS: Daily iron supplementation effectively reduces the prevalence of anaemia and iron deficiency, raises haemoglobin and iron stores, improves exercise performance and reduces symptomatic fatigue. These benefits come at the expense of increased gastrointestinal symptomatic side effects.","DOI":"10.1002/14651858.CD009747.pub2","ISSN":"1469-493X","note":"PMID: 27087396","journalAbbreviation":"Cochrane Database Syst Rev","language":"eng","author":[{"family":"Low","given":"Michael Sze Yuan"},{"family":"Speedy","given":"Joanna"},{"family":"Styles","given":"Claire E."},{"family":"De-Regil","given":"Luz Maria"},{"family":"Pasricha","given":"Sant-Rayn"}],"issued":{"date-parts":[["2016",4,18]]},"PMID":"27087396"}}],"schema":"https://github.com/citation-style-language/schema/raw/master/csl-citation.json"} </w:instrText>
            </w:r>
            <w:r>
              <w:rPr>
                <w:sz w:val="18"/>
                <w:szCs w:val="20"/>
              </w:rPr>
              <w:fldChar w:fldCharType="separate"/>
            </w:r>
            <w:r>
              <w:rPr>
                <w:sz w:val="18"/>
                <w:lang w:val="en-US"/>
              </w:rPr>
              <w:t>[20]</w:t>
            </w:r>
            <w:r>
              <w:rPr>
                <w:sz w:val="18"/>
                <w:szCs w:val="20"/>
              </w:rPr>
              <w:fldChar w:fldCharType="end"/>
            </w:r>
            <w:r>
              <w:rPr>
                <w:sz w:val="18"/>
                <w:szCs w:val="20"/>
              </w:rPr>
              <w:t xml:space="preserve"> </w:t>
            </w:r>
          </w:p>
          <w:p w14:paraId="57FD843C" w14:textId="77777777" w:rsidR="00542FA7" w:rsidRPr="00280EB9" w:rsidRDefault="00542FA7" w:rsidP="00E011A0">
            <w:pPr>
              <w:pStyle w:val="NormalWeb"/>
              <w:spacing w:before="0" w:beforeAutospacing="0" w:after="0" w:afterAutospacing="0" w:line="360" w:lineRule="auto"/>
              <w:rPr>
                <w:bCs w:val="0"/>
                <w:noProof/>
                <w:kern w:val="36"/>
                <w:sz w:val="18"/>
                <w:szCs w:val="20"/>
              </w:rPr>
            </w:pPr>
          </w:p>
        </w:tc>
        <w:tc>
          <w:tcPr>
            <w:tcW w:w="851" w:type="dxa"/>
          </w:tcPr>
          <w:p w14:paraId="33C6C6EB"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6BC9E608"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3B8AB7BE"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53B7D129"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4DDFE344"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211E8B96"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2BDDB1D7"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959" w:type="dxa"/>
          </w:tcPr>
          <w:p w14:paraId="72FC4F5B"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547D567C"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83" w:type="dxa"/>
          </w:tcPr>
          <w:p w14:paraId="676BB9C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2</w:t>
            </w:r>
          </w:p>
        </w:tc>
        <w:tc>
          <w:tcPr>
            <w:tcW w:w="709" w:type="dxa"/>
          </w:tcPr>
          <w:p w14:paraId="2AC2BBE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2</w:t>
            </w:r>
          </w:p>
        </w:tc>
        <w:tc>
          <w:tcPr>
            <w:tcW w:w="604" w:type="dxa"/>
          </w:tcPr>
          <w:p w14:paraId="0BAF074D"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0</w:t>
            </w:r>
          </w:p>
        </w:tc>
      </w:tr>
      <w:tr w:rsidR="00542FA7" w:rsidRPr="00280EB9" w14:paraId="2F2BF80A"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2BBC7C7E" w14:textId="77777777" w:rsidR="00542FA7" w:rsidRPr="00280EB9" w:rsidRDefault="00542FA7" w:rsidP="00E011A0">
            <w:pPr>
              <w:pStyle w:val="NormalWeb"/>
              <w:spacing w:before="0" w:beforeAutospacing="0" w:after="0" w:afterAutospacing="0" w:line="360" w:lineRule="auto"/>
              <w:rPr>
                <w:bCs w:val="0"/>
                <w:noProof/>
                <w:kern w:val="36"/>
                <w:sz w:val="18"/>
                <w:szCs w:val="20"/>
              </w:rPr>
            </w:pPr>
            <w:r>
              <w:rPr>
                <w:bCs w:val="0"/>
                <w:noProof/>
                <w:kern w:val="36"/>
                <w:sz w:val="18"/>
                <w:szCs w:val="20"/>
              </w:rPr>
              <w:t>Neuberger et al.,</w:t>
            </w:r>
            <w:r w:rsidRPr="001E09A0">
              <w:rPr>
                <w:kern w:val="36"/>
                <w:sz w:val="18"/>
                <w:szCs w:val="20"/>
                <w:vertAlign w:val="superscript"/>
              </w:rPr>
              <w:fldChar w:fldCharType="begin"/>
            </w:r>
            <w:r>
              <w:rPr>
                <w:bCs w:val="0"/>
                <w:kern w:val="36"/>
                <w:sz w:val="18"/>
                <w:szCs w:val="20"/>
                <w:vertAlign w:val="superscript"/>
              </w:rPr>
              <w:instrText xml:space="preserve"> ADDIN ZOTERO_ITEM CSL_CITATION {"citationID":"b28ufXUT","properties":{"formattedCitation":"[21]","plainCitation":"[21]"},"citationItems":[{"id":12030,"uris":["http://zotero.org/users/local/ylbsCOEX/items/4VMZKFTQ"],"uri":["http://zotero.org/users/local/ylbsCOEX/items/4VMZKFTQ"],"itemData":{"id":12030,"type":"article-journal","title":"Oral iron supplements for children in malaria-endemic areas","container-title":"The Cochrane Database of Systematic Reviews","page":"CD006589","volume":"2","source":"PubMed","abstract":"BACKGROUND: Iron-deficiency anaemia is common during childhood. Iron administration has been claimed to increase the risk of malaria.\nOBJECTIVES: To evaluate the effects and safety of iron supplementation, with or without folic acid, in children living in areas with hyperendemic or holoendemic malaria transmission.\nSEARCH METHODS: We searched the Cochrane Infectious Diseases Group Specialized Register; the Cochrane Central Register of Controlled Trials (CENTRAL), published in the Cochrane Library, MEDLINE (up to August 2015) and LILACS (up to February 2015). We also checked the metaRegister of Controlled Trials (mRCT) and World Health Organization International Clinical Trials Registry Platform (WHO ICTRP) up to February 2015. We contacted the primary investigators of all included trials, ongoing trials, and those awaiting assessment to ask for unpublished data and further trials. We scanned references of included trials, pertinent reviews, and previous meta-analyses for additional references.\nSELECTION CRITERIA: We included individually randomized controlled trials (RCTs) and cluster RCTs conducted in hyperendemic and holoendemic malaria regions or that reported on any malaria-related outcomes that included children younger than 18 years of age. We included trials that compared orally administered iron, iron with folic acid, and iron with antimalarial treatment versus placebo or no treatment. We included trials of iron supplementation or fortification interventions if they provided at least 80% of the Recommended Dietary Allowance (RDA) for prevention of anaemia by age. Antihelminthics could be administered to either group, and micronutrients had to be administered equally to both groups.\nDATA COLLECTION AND ANALYSIS: The primary outcomes were clinical malaria, severe malaria, and death from any cause. We assessed the risk of bias in included trials with domain-based evaluation and assessed the quality of the evidence using the Grading of Recommendations Assessment, Development and Evaluation (GRADE) approach. We performed a fixed-effect meta-analysis for all outcomes and random-effects meta-analysis for hematological outcomes, and adjusted analyses for cluster RCTs. We based the subgroup analyses for anaemia at baseline, age, and malaria prevention or management services on trial-level data.\nMAIN RESULTS: Thirty-five trials (31,955 children) met the inclusion criteria. Overall, iron does not cause an excess of clinical malaria (risk ratio (RR) 0.93, 95% confidence intervals (CI) 0.87 to 1.00; 14 trials, 7168 children, high quality evidence). Iron probably does not cause an excess of clinical malaria in both populations where anaemia is common and those in which anaemia is uncommon. In areas where there are prevention and management services for malaria, iron (with or without folic acid) may reduce clinical malaria (RR 0.91, 95% CI 0.84 to 0.97; seven trials, 5586 participants, low quality evidence), while in areas where such services are unavailable, iron (with or without folic acid) may increase the incidence of malaria, although the lower CIs indicate no difference (RR 1.16, 95% CI 1.02 to 1.31; nine trials, 19,086 participants, low quality evidence). Iron supplementation does not cause an excess of severe malaria (RR 0.90, 95% CI 0.81 to 0.98; 6 trials, 3421 children, high quality evidence). We did not observe any differences for deaths (control event rate 1%, low quality evidence). Iron and antimalarial treatment reduced clinical malaria (RR 0.54, 95% CI 0.43 to 0.67; three trials, 728 children, high quality evidence). Overall, iron resulted in fewer anaemic children at follow up, and the end average change in haemoglobin from base line was higher with iron.\nAUTHORS' CONCLUSIONS: Iron treatment does not increase the risk of clinical malaria when regular malaria prevention or management services are provided. Where resources are limited, iron can be administered without screening for anaemia or for iron deficiency, as long as malaria prevention or management services are provided efficiently.","DOI":"10.1002/14651858.CD006589.pub4","ISSN":"1469-493X","note":"PMID: 26921618\nPMCID: PMC4916933","journalAbbreviation":"Cochrane Database Syst Rev","language":"eng","author":[{"family":"Neuberger","given":"Ami"},{"family":"Okebe","given":"Joseph"},{"family":"Yahav","given":"Dafna"},{"family":"Paul","given":"Mical"}],"issued":{"date-parts":[["2016",2,27]]},"PMID":"26921618","PMCID":"PMC4916933"}}],"schema":"https://github.com/citation-style-language/schema/raw/master/csl-citation.json"} </w:instrText>
            </w:r>
            <w:r w:rsidRPr="001E09A0">
              <w:rPr>
                <w:kern w:val="36"/>
                <w:sz w:val="18"/>
                <w:szCs w:val="20"/>
                <w:vertAlign w:val="superscript"/>
              </w:rPr>
              <w:fldChar w:fldCharType="separate"/>
            </w:r>
            <w:r>
              <w:rPr>
                <w:sz w:val="18"/>
              </w:rPr>
              <w:t>[21]</w:t>
            </w:r>
            <w:r w:rsidRPr="001E09A0">
              <w:rPr>
                <w:kern w:val="36"/>
                <w:sz w:val="18"/>
                <w:szCs w:val="20"/>
                <w:vertAlign w:val="superscript"/>
              </w:rPr>
              <w:fldChar w:fldCharType="end"/>
            </w:r>
          </w:p>
        </w:tc>
        <w:tc>
          <w:tcPr>
            <w:tcW w:w="851" w:type="dxa"/>
          </w:tcPr>
          <w:p w14:paraId="7900AB10"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29AF74FB"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4B2797E0"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48FA4C48"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454D532D"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427CCA34"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4865F319"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959" w:type="dxa"/>
          </w:tcPr>
          <w:p w14:paraId="0A2BE77E"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515C8558"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83" w:type="dxa"/>
          </w:tcPr>
          <w:p w14:paraId="65746020"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3C989FB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604" w:type="dxa"/>
          </w:tcPr>
          <w:p w14:paraId="46330AA3"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3</w:t>
            </w:r>
          </w:p>
        </w:tc>
      </w:tr>
      <w:tr w:rsidR="00542FA7" w:rsidRPr="00280EB9" w14:paraId="5A836129"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44D775E5" w14:textId="77777777" w:rsidR="00542FA7" w:rsidRPr="00280EB9" w:rsidRDefault="00542FA7" w:rsidP="00E011A0">
            <w:pPr>
              <w:pStyle w:val="NormalWeb"/>
              <w:spacing w:before="0" w:beforeAutospacing="0" w:after="0" w:afterAutospacing="0" w:line="360" w:lineRule="auto"/>
              <w:rPr>
                <w:bCs w:val="0"/>
                <w:kern w:val="36"/>
                <w:sz w:val="18"/>
                <w:szCs w:val="20"/>
              </w:rPr>
            </w:pPr>
            <w:r w:rsidRPr="00280EB9">
              <w:rPr>
                <w:noProof/>
                <w:sz w:val="18"/>
                <w:szCs w:val="20"/>
              </w:rPr>
              <w:t>Mayo-Wilson</w:t>
            </w:r>
            <w:r w:rsidRPr="00280EB9">
              <w:rPr>
                <w:sz w:val="18"/>
                <w:szCs w:val="20"/>
              </w:rPr>
              <w:t xml:space="preserve"> et al.,</w:t>
            </w:r>
            <w:r w:rsidRPr="001E09A0">
              <w:rPr>
                <w:sz w:val="18"/>
                <w:szCs w:val="20"/>
                <w:vertAlign w:val="superscript"/>
              </w:rPr>
              <w:fldChar w:fldCharType="begin"/>
            </w:r>
            <w:r>
              <w:rPr>
                <w:sz w:val="18"/>
                <w:szCs w:val="20"/>
                <w:vertAlign w:val="superscript"/>
              </w:rPr>
              <w:instrText xml:space="preserve"> ADDIN ZOTERO_ITEM CSL_CITATION {"citationID":"xHPgA4x7","properties":{"formattedCitation":"[29]","plainCitation":"[29]"},"citationItems":[{"id":15564,"uris":["http://zotero.org/users/local/ylbsCOEX/items/DDWDUJHV"],"uri":["http://zotero.org/users/local/ylbsCOEX/items/DDWDUJHV"],"itemData":{"id":15564,"type":"article-journal","title":"Preventive zinc supplementation for children, and the effect of additional iron: a systematic review and meta-analysis","container-title":"BMJ open","page":"e004647","volume":"4","issue":"6","source":"PubMed","abstract":"OBJECTIVE: Zinc deficiency is widespread, and preventive supplementation may have benefits in young children. Effects for children over 5 years of age, and effects when coadministered with other micronutrients are uncertain. These are obstacles to scale-up. This review seeks to determine if preventive supplementation reduces mortality and morbidity for children aged 6 months to 12 years.\nDESIGN: Systematic review conducted with the Cochrane Developmental, Psychosocial and Learning Problems Group. Two reviewers independently assessed studies. Meta-analyses were performed for mortality, illness and side effects.\nDATA SOURCES: We searched multiple databases, including CENTRAL and MEDLINE in January 2013. Authors were contacted for missing information.\nELIGIBILITY CRITERIA FOR SELECTING STUDIES: Randomised trials of preventive zinc supplementation. Hospitalised children and children with chronic diseases were excluded.\nRESULTS: 80 randomised trials with 205 401 participants were included. There was a small but non-significant effect on all-cause mortality (risk ratio (RR) 0.95 (95% CI 0.86 to 1.05)). Supplementation may reduce incidence of all-cause diarrhoea (RR 0.87 (0.85 to 0.89)), but there was evidence of reporting bias. There was no evidence of an effect of incidence or prevalence of respiratory infections or malaria. There was moderate quality evidence of a very small effect on linear growth (standardised mean difference 0.09 (0.06 to 0.13)) and an increase in vomiting (RR 1.29 (1.14 to 1.46)). There was no evidence of an effect on iron status. Comparing zinc with and without iron cosupplementation and direct comparisons of zinc plus iron versus zinc administered alone favoured cointervention for some outcomes and zinc alone for other outcomes. Effects may be larger for children over 1 year of age, but most differences were not significant.\nCONCLUSIONS: Benefits of preventive zinc supplementation may outweigh any potentially adverse effects in areas where risk of zinc deficiency is high. Further research should determine optimal intervention characteristics and delivery strategies.","DOI":"10.1136/bmjopen-2013-004647","ISSN":"2044-6055","note":"PMID: 24948745\nPMCID: PMC4067863","shortTitle":"Preventive zinc supplementation for children, and the effect of additional iron","journalAbbreviation":"BMJ Open","language":"eng","author":[{"family":"Mayo-Wilson","given":"Evan"},{"family":"Imdad","given":"Aamer"},{"family":"Junior","given":"Jean"},{"family":"Dean","given":"Sohni"},{"family":"Bhutta","given":"Zulfiqar A."}],"issued":{"date-parts":[["2014",6,19]]},"PMID":"24948745","PMCID":"PMC4067863"}}],"schema":"https://github.com/citation-style-language/schema/raw/master/csl-citation.json"} </w:instrText>
            </w:r>
            <w:r w:rsidRPr="001E09A0">
              <w:rPr>
                <w:sz w:val="18"/>
                <w:szCs w:val="20"/>
                <w:vertAlign w:val="superscript"/>
              </w:rPr>
              <w:fldChar w:fldCharType="separate"/>
            </w:r>
            <w:r>
              <w:rPr>
                <w:sz w:val="18"/>
              </w:rPr>
              <w:t>[29]</w:t>
            </w:r>
            <w:r w:rsidRPr="001E09A0">
              <w:rPr>
                <w:sz w:val="18"/>
                <w:szCs w:val="20"/>
                <w:vertAlign w:val="superscript"/>
              </w:rPr>
              <w:fldChar w:fldCharType="end"/>
            </w:r>
          </w:p>
        </w:tc>
        <w:tc>
          <w:tcPr>
            <w:tcW w:w="851" w:type="dxa"/>
          </w:tcPr>
          <w:p w14:paraId="18D29900"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6244616D"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8" w:type="dxa"/>
          </w:tcPr>
          <w:p w14:paraId="745A76EC"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4D914441"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1</w:t>
            </w:r>
          </w:p>
        </w:tc>
        <w:tc>
          <w:tcPr>
            <w:tcW w:w="709" w:type="dxa"/>
          </w:tcPr>
          <w:p w14:paraId="58F449A7"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1</w:t>
            </w:r>
          </w:p>
        </w:tc>
        <w:tc>
          <w:tcPr>
            <w:tcW w:w="708" w:type="dxa"/>
          </w:tcPr>
          <w:p w14:paraId="2EBA75EB"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51" w:type="dxa"/>
          </w:tcPr>
          <w:p w14:paraId="424A8194"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959" w:type="dxa"/>
          </w:tcPr>
          <w:p w14:paraId="3F59D000"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738D638B"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83" w:type="dxa"/>
          </w:tcPr>
          <w:p w14:paraId="1230B9A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724EA304"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604" w:type="dxa"/>
          </w:tcPr>
          <w:p w14:paraId="4DD0B382"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6</w:t>
            </w:r>
          </w:p>
        </w:tc>
      </w:tr>
      <w:tr w:rsidR="00542FA7" w:rsidRPr="00280EB9" w14:paraId="01D5F56A"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7D33410D" w14:textId="77777777" w:rsidR="00542FA7" w:rsidRPr="00280EB9" w:rsidRDefault="00542FA7" w:rsidP="00E011A0">
            <w:pPr>
              <w:pStyle w:val="NormalWeb"/>
              <w:spacing w:before="0" w:beforeAutospacing="0" w:after="0" w:afterAutospacing="0" w:line="360" w:lineRule="auto"/>
              <w:rPr>
                <w:noProof/>
                <w:sz w:val="18"/>
                <w:szCs w:val="20"/>
              </w:rPr>
            </w:pPr>
            <w:r>
              <w:rPr>
                <w:bCs w:val="0"/>
                <w:noProof/>
                <w:kern w:val="36"/>
                <w:sz w:val="18"/>
                <w:szCs w:val="20"/>
              </w:rPr>
              <w:t>Cembranel et al.,</w:t>
            </w:r>
            <w:r w:rsidRPr="001E09A0">
              <w:rPr>
                <w:kern w:val="36"/>
                <w:sz w:val="18"/>
                <w:szCs w:val="20"/>
                <w:vertAlign w:val="superscript"/>
              </w:rPr>
              <w:fldChar w:fldCharType="begin"/>
            </w:r>
            <w:r>
              <w:rPr>
                <w:bCs w:val="0"/>
                <w:kern w:val="36"/>
                <w:sz w:val="18"/>
                <w:szCs w:val="20"/>
                <w:vertAlign w:val="superscript"/>
              </w:rPr>
              <w:instrText xml:space="preserve"> ADDIN ZOTERO_ITEM CSL_CITATION {"citationID":"RoXzspqj","properties":{"formattedCitation":"[30]","plainCitation":"[30]"},"citationItems":[{"id":12066,"uris":["http://zotero.org/users/local/ylbsCOEX/items/HSP7VFNB"],"uri":["http://zotero.org/users/local/ylbsCOEX/items/HSP7VFNB"],"itemData":{"id":12066,"type":"article-journal","title":"[Effectiveness of ferrous sulfate supplementation in the prevention of anemia in children: a systematic literature review and meta-analysis]","container-title":"Cadernos De Saude Publica","page":"1731-1751","volume":"29","issue":"9","source":"PubMed","abstract":"This was a systematic review and meta-analysis of studies evaluating the effectiveness of ferrous sulfate supplementation in the prevention of anemia in children under five. The database search included PubMed, Scopus, LILACS, and SciELO. Articles published between 1980 and 2011 in Spanish, English, or Portuguese were included, using the keywords child, preschool, infant, anemia, prevention, and iron supplementation. The authors selected 13 studies, which showed that regardless of dose and duration of supplementation, daily regimen was more consistently related to improvement in hemoglobin levels (pooled effect 0.56mg/dL, 95%CI: 0.31; 0.81, p &lt; 0.001) as compared to weekly intervention (pooled effect 0.28mg/dL, 95%CI: -0.22; 0.78, p = 0.273). Iron supplementation was not associated with decreased prevalence of anemia, even with daily doses, and administration with other micronutrients did not bring additional benefits compared to the exclusive administration of iron supplement. Daily supplementation of ferrous sulfate was more effective than weekly doses in improving hemoglobin levels.","ISSN":"1678-4464","note":"PMID: 24068220","shortTitle":"[Effectiveness of ferrous sulfate supplementation in the prevention of anemia in children","journalAbbreviation":"Cad Saude Publica","language":"por","author":[{"family":"Cembranel","given":"Francieli"},{"family":"Dallazen","given":"Camila"},{"family":"González-Chica","given":"David Alejandro"}],"issued":{"date-parts":[["2013",9]]},"PMID":"24068220"}}],"schema":"https://github.com/citation-style-language/schema/raw/master/csl-citation.json"} </w:instrText>
            </w:r>
            <w:r w:rsidRPr="001E09A0">
              <w:rPr>
                <w:kern w:val="36"/>
                <w:sz w:val="18"/>
                <w:szCs w:val="20"/>
                <w:vertAlign w:val="superscript"/>
              </w:rPr>
              <w:fldChar w:fldCharType="separate"/>
            </w:r>
            <w:r>
              <w:rPr>
                <w:sz w:val="18"/>
              </w:rPr>
              <w:t>[30]</w:t>
            </w:r>
            <w:r w:rsidRPr="001E09A0">
              <w:rPr>
                <w:kern w:val="36"/>
                <w:sz w:val="18"/>
                <w:szCs w:val="20"/>
                <w:vertAlign w:val="superscript"/>
              </w:rPr>
              <w:fldChar w:fldCharType="end"/>
            </w:r>
          </w:p>
        </w:tc>
        <w:tc>
          <w:tcPr>
            <w:tcW w:w="851" w:type="dxa"/>
          </w:tcPr>
          <w:p w14:paraId="325383CA"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48F39DCC"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44F9648A"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2E92DC4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5319309C"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w:t>
            </w:r>
          </w:p>
        </w:tc>
        <w:tc>
          <w:tcPr>
            <w:tcW w:w="708" w:type="dxa"/>
          </w:tcPr>
          <w:p w14:paraId="086ABFF2"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1</w:t>
            </w:r>
          </w:p>
        </w:tc>
        <w:tc>
          <w:tcPr>
            <w:tcW w:w="851" w:type="dxa"/>
          </w:tcPr>
          <w:p w14:paraId="02525047"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959" w:type="dxa"/>
          </w:tcPr>
          <w:p w14:paraId="2ADE717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851" w:type="dxa"/>
          </w:tcPr>
          <w:p w14:paraId="32B38227"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883" w:type="dxa"/>
          </w:tcPr>
          <w:p w14:paraId="2B94EB2F"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0B0F3BD3"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1</w:t>
            </w:r>
          </w:p>
        </w:tc>
        <w:tc>
          <w:tcPr>
            <w:tcW w:w="604" w:type="dxa"/>
          </w:tcPr>
          <w:p w14:paraId="6276C7A5"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1</w:t>
            </w:r>
          </w:p>
        </w:tc>
      </w:tr>
      <w:tr w:rsidR="00542FA7" w:rsidRPr="00280EB9" w14:paraId="6A6E6DC7"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08348947" w14:textId="77777777" w:rsidR="00542FA7" w:rsidRPr="00280EB9" w:rsidRDefault="00542FA7" w:rsidP="00E011A0">
            <w:pPr>
              <w:pStyle w:val="NormalWeb"/>
              <w:spacing w:before="0" w:beforeAutospacing="0" w:after="0" w:afterAutospacing="0" w:line="360" w:lineRule="auto"/>
              <w:rPr>
                <w:bCs w:val="0"/>
                <w:kern w:val="36"/>
                <w:sz w:val="18"/>
                <w:szCs w:val="20"/>
              </w:rPr>
            </w:pPr>
            <w:r>
              <w:rPr>
                <w:bCs w:val="0"/>
                <w:noProof/>
                <w:kern w:val="36"/>
                <w:sz w:val="18"/>
                <w:szCs w:val="20"/>
              </w:rPr>
              <w:t>Low et al.,</w:t>
            </w:r>
            <w:r w:rsidRPr="001E09A0">
              <w:rPr>
                <w:kern w:val="36"/>
                <w:sz w:val="18"/>
                <w:szCs w:val="20"/>
                <w:vertAlign w:val="superscript"/>
              </w:rPr>
              <w:fldChar w:fldCharType="begin"/>
            </w:r>
            <w:r>
              <w:rPr>
                <w:bCs w:val="0"/>
                <w:kern w:val="36"/>
                <w:sz w:val="18"/>
                <w:szCs w:val="20"/>
                <w:vertAlign w:val="superscript"/>
              </w:rPr>
              <w:instrText xml:space="preserve"> ADDIN ZOTERO_ITEM CSL_CITATION {"citationID":"KuAy9HdY","properties":{"formattedCitation":"[31]","plainCitation":"[31]"},"citationItems":[{"id":12062,"uris":["http://zotero.org/users/local/ylbsCOEX/items/5JQK5XB6"],"uri":["http://zotero.org/users/local/ylbsCOEX/items/5JQK5XB6"],"itemData":{"id":12062,"type":"article-journal","title":"Effects of daily iron supplementation in primary-school-aged children: systematic review and meta-analysis of randomized controlled trials","container-title":"CMAJ: Canadian Medical Association journal = journal de l'Association medicale canadienne","page":"E791-802","volume":"185","issue":"17","source":"PubMed","abstract":"BACKGROUND: Anemia is an important public health and clinical problem. Observational studies have linked iron deficiency and anemia in children with many poor outcomes, including impaired cognitive development; however, iron supplementation, a widely used preventive and therapeutic strategy, is associated with adverse effects. Primary-school-aged children are at a critical stage in intellectual development, and optimization of their cognitive performance could have long-lasting individual and population benefits. In this study, we summarize the evidence for the benefits and safety of daily iron supplementation in primary-school-aged children.\nMETHODS: We searched electronic databases (including MEDLINE and Embase) and other sources (July 2013) for randomized and quasi-randomized controlled trials involving daily iron supplementation in children aged 5-12 years. We combined the data using random effects meta-analysis.\nRESULTS: We identified 16 501 studies; of these, we evaluated 76 full-text papers and included 32 studies including 7089 children. Of the included studies, 31 were conducted in low- or middle-income settings. Iron supplementation improved global cognitive scores (standardized mean difference 0.50, 95% confidence interval [CI] 0.11 to 0.90, p = 0.01), intelligence quotient among anemic children (mean difference 4.55, 95% CI 0.16 to 8.94, p = 0.04) and measures of attention and concentration. Iron supplementation also improved age-adjusted height among all children and age-adjusted weight among anemic children. Iron supplementation reduced the risk of anemia by 50% and the risk of iron deficiency by 79%. Adherence in the trial settings was generally high. Safety data were limited.\nINTERPRETATION: Our analysis suggests that iron supplementation safely improves hematologic and nonhematologic outcomes among primary-school-aged children in low- or middle-income settings and is well-tolerated.","DOI":"10.1503/cmaj.130628","ISSN":"1488-2329","note":"PMID: 24130243\nPMCID: PMC3832580","shortTitle":"Effects of daily iron supplementation in primary-school-aged children","journalAbbreviation":"CMAJ","language":"eng","author":[{"family":"Low","given":"Michael"},{"family":"Farrell","given":"Ann"},{"family":"Biggs","given":"Beverley-Ann"},{"family":"Pasricha","given":"Sant-Rayn"}],"issued":{"date-parts":[["2013",11,19]]},"PMID":"24130243","PMCID":"PMC3832580"}}],"schema":"https://github.com/citation-style-language/schema/raw/master/csl-citation.json"} </w:instrText>
            </w:r>
            <w:r w:rsidRPr="001E09A0">
              <w:rPr>
                <w:kern w:val="36"/>
                <w:sz w:val="18"/>
                <w:szCs w:val="20"/>
                <w:vertAlign w:val="superscript"/>
              </w:rPr>
              <w:fldChar w:fldCharType="separate"/>
            </w:r>
            <w:r>
              <w:rPr>
                <w:sz w:val="18"/>
              </w:rPr>
              <w:t>[31]</w:t>
            </w:r>
            <w:r w:rsidRPr="001E09A0">
              <w:rPr>
                <w:kern w:val="36"/>
                <w:sz w:val="18"/>
                <w:szCs w:val="20"/>
                <w:vertAlign w:val="superscript"/>
              </w:rPr>
              <w:fldChar w:fldCharType="end"/>
            </w:r>
            <w:r w:rsidRPr="00280EB9">
              <w:rPr>
                <w:bCs w:val="0"/>
                <w:kern w:val="36"/>
                <w:sz w:val="18"/>
                <w:szCs w:val="20"/>
              </w:rPr>
              <w:t xml:space="preserve">     </w:t>
            </w:r>
          </w:p>
        </w:tc>
        <w:tc>
          <w:tcPr>
            <w:tcW w:w="851" w:type="dxa"/>
          </w:tcPr>
          <w:p w14:paraId="62830AE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584589BC"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7EC1D5B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6D301D26"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69DB350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198D97D2"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6806240F"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1</w:t>
            </w:r>
          </w:p>
        </w:tc>
        <w:tc>
          <w:tcPr>
            <w:tcW w:w="959" w:type="dxa"/>
          </w:tcPr>
          <w:p w14:paraId="4EA24C4F"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43564C04"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83" w:type="dxa"/>
          </w:tcPr>
          <w:p w14:paraId="60AEFCB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1</w:t>
            </w:r>
          </w:p>
        </w:tc>
        <w:tc>
          <w:tcPr>
            <w:tcW w:w="709" w:type="dxa"/>
          </w:tcPr>
          <w:p w14:paraId="3421A1FE"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1</w:t>
            </w:r>
          </w:p>
        </w:tc>
        <w:tc>
          <w:tcPr>
            <w:tcW w:w="604" w:type="dxa"/>
          </w:tcPr>
          <w:p w14:paraId="095058E1"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3</w:t>
            </w:r>
          </w:p>
        </w:tc>
      </w:tr>
      <w:tr w:rsidR="00542FA7" w:rsidRPr="00280EB9" w14:paraId="60759706"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2976546B" w14:textId="77777777" w:rsidR="00542FA7" w:rsidRPr="00280EB9" w:rsidRDefault="00542FA7" w:rsidP="00E011A0">
            <w:pPr>
              <w:pStyle w:val="NormalWeb"/>
              <w:spacing w:before="0" w:beforeAutospacing="0" w:after="0" w:afterAutospacing="0" w:line="360" w:lineRule="auto"/>
              <w:rPr>
                <w:bCs w:val="0"/>
                <w:kern w:val="36"/>
                <w:sz w:val="18"/>
                <w:szCs w:val="20"/>
              </w:rPr>
            </w:pPr>
            <w:r>
              <w:rPr>
                <w:bCs w:val="0"/>
                <w:kern w:val="36"/>
                <w:sz w:val="18"/>
                <w:szCs w:val="20"/>
              </w:rPr>
              <w:t>Pasricha et al.,</w:t>
            </w:r>
            <w:r w:rsidRPr="004105B5">
              <w:rPr>
                <w:kern w:val="36"/>
                <w:sz w:val="18"/>
                <w:szCs w:val="20"/>
                <w:vertAlign w:val="superscript"/>
              </w:rPr>
              <w:fldChar w:fldCharType="begin"/>
            </w:r>
            <w:r>
              <w:rPr>
                <w:bCs w:val="0"/>
                <w:kern w:val="36"/>
                <w:sz w:val="18"/>
                <w:szCs w:val="20"/>
                <w:vertAlign w:val="superscript"/>
              </w:rPr>
              <w:instrText xml:space="preserve"> ADDIN ZOTERO_ITEM CSL_CITATION {"citationID":"a3CIzxXl","properties":{"formattedCitation":"[32]","plainCitation":"[32]"},"citationItems":[{"id":12070,"uris":["http://zotero.org/users/local/ylbsCOEX/items/UXQ6WQ9U"],"uri":["http://zotero.org/users/local/ylbsCOEX/items/UXQ6WQ9U"],"itemData":{"id":12070,"type":"article-journal","title":"Effect of daily iron supplementation on health in children aged 4-23 months: a systematic review and meta-analysis of randomised controlled trials","container-title":"The Lancet. Global Health","page":"e77-e86","volume":"1","issue":"2","source":"PubMed","abstract":"BACKGROUND: About 47% of preschool children worldwide are anaemic. Daily oral iron supplementation is a commonly recommended intervention for treatment and prevention of anaemia, but the efficacy and safety of iron supplementation programmes is debated. Thus, we systematically reviewed the evidence for benefit and safety of daily iron supplementation in children aged 4-23 months.\nMETHODS: We searched Scopus and Medline, from inception to Feb 5, 2013, WHO databases, theses repositories, grey literature, and references. Randomised controlled trials that assigned children 4-23 months of age to daily oral iron supplementation versus control were eligible. We calculated mean difference (MD) or standard MD (SMD) for continuous variables, risk ratios for dichotomous data, and rate ratios for rates. We quantified heterogeneity with the I(2) test and synthesised all data with a random-effects model. This review is registered with the International Prospective Register of Systematic Reviews, number CRD42011001208.\nFINDINGS: Of 9533 citations identified by the search strategy, 49 articles from 35 studies were eligible; these trials included 42,306 children. Only nine studies were judged to be at low risk of bias. In children receiving iron supplements, the risk ratio for anaemia was 0·61 (95% CI 0·50-0·74; 17 studies, n=4825), for iron deficiency was 0·30 (0·15-0·60; nine studies, n=2464), and for iron deficiency anaemia was 0·14 (0·10-0·22; six studies, n=2145). We identified no evidence of difference in mental (MD 1·65, 95% CI -0·63 to 3·94; six studies, n=1093) or psychomotor development (1·05, -1·36 to 3·46; six studies, n=1086). We noted no significant differences in final length or length-for-age, or final weight or weight-for-age. Children randomised to iron had slightly lesser length (SMD -0·83, -1·53 to -0·12; eight studies, n=868) and weight gain (-1·12, -1·19 to -0·33) over the course of the studies. Vomiting (risk ratio 1·38, 95% CI 1·10-1·73) and fever (1·16, 1·02-1·31) were more prevalent in children receiving iron.\nINTERPRETATION: In children aged 4-23 months, daily iron supplementation effectively reduces anaemia. However, the adverse effect profile of iron supplements and effects on development and growth are uncertain. Adequately powered trials are needed to establish the non-haematological benefits and risks from iron supplementation in this group.\nFUNDING: Victoria Fellowship (Government of Victoria, Australia); CRB Blackburn Scholarship (Royal Australasian College of Physicans); Overseas Research Experience Scholarship, University of Melbourne.","DOI":"10.1016/S2214-109X(13)70046-9","ISSN":"2214-109X","note":"PMID: 25104162","shortTitle":"Effect of daily iron supplementation on health in children aged 4-23 months","journalAbbreviation":"Lancet Glob Health","language":"eng","author":[{"family":"Pasricha","given":"Sant-Rayn"},{"family":"Hayes","given":"Emily"},{"family":"Kalumba","given":"Kongolo"},{"family":"Biggs","given":"Beverley-Ann"}],"issued":{"date-parts":[["2013",8]]},"PMID":"25104162"}}],"schema":"https://github.com/citation-style-language/schema/raw/master/csl-citation.json"} </w:instrText>
            </w:r>
            <w:r w:rsidRPr="004105B5">
              <w:rPr>
                <w:kern w:val="36"/>
                <w:sz w:val="18"/>
                <w:szCs w:val="20"/>
                <w:vertAlign w:val="superscript"/>
              </w:rPr>
              <w:fldChar w:fldCharType="separate"/>
            </w:r>
            <w:r>
              <w:rPr>
                <w:sz w:val="18"/>
              </w:rPr>
              <w:t>[32]</w:t>
            </w:r>
            <w:r w:rsidRPr="004105B5">
              <w:rPr>
                <w:kern w:val="36"/>
                <w:sz w:val="18"/>
                <w:szCs w:val="20"/>
                <w:vertAlign w:val="superscript"/>
              </w:rPr>
              <w:fldChar w:fldCharType="end"/>
            </w:r>
          </w:p>
        </w:tc>
        <w:tc>
          <w:tcPr>
            <w:tcW w:w="851" w:type="dxa"/>
          </w:tcPr>
          <w:p w14:paraId="3B9160A4"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53355043"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3F550EA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3D1F0CBB"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6B383E65"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67BE8813"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1377239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959" w:type="dxa"/>
          </w:tcPr>
          <w:p w14:paraId="5C9CED6F"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851" w:type="dxa"/>
          </w:tcPr>
          <w:p w14:paraId="0B4DA128"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83" w:type="dxa"/>
          </w:tcPr>
          <w:p w14:paraId="3C2C293D"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0536DB5C"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604" w:type="dxa"/>
          </w:tcPr>
          <w:p w14:paraId="248A15DD"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0</w:t>
            </w:r>
          </w:p>
        </w:tc>
      </w:tr>
      <w:tr w:rsidR="00542FA7" w:rsidRPr="00280EB9" w14:paraId="1E98055F"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1A2FB5EC" w14:textId="77777777" w:rsidR="00542FA7" w:rsidRPr="00280EB9" w:rsidRDefault="00542FA7" w:rsidP="00E011A0">
            <w:pPr>
              <w:pStyle w:val="NormalWeb"/>
              <w:spacing w:before="0" w:beforeAutospacing="0" w:after="0" w:afterAutospacing="0" w:line="360" w:lineRule="auto"/>
              <w:rPr>
                <w:bCs w:val="0"/>
                <w:kern w:val="36"/>
                <w:sz w:val="18"/>
                <w:szCs w:val="20"/>
              </w:rPr>
            </w:pPr>
            <w:r>
              <w:rPr>
                <w:bCs w:val="0"/>
                <w:kern w:val="36"/>
                <w:sz w:val="18"/>
                <w:szCs w:val="20"/>
              </w:rPr>
              <w:t>Thompson et al.,</w:t>
            </w:r>
            <w:r w:rsidRPr="00667ACC">
              <w:rPr>
                <w:kern w:val="36"/>
                <w:sz w:val="18"/>
                <w:szCs w:val="20"/>
                <w:vertAlign w:val="superscript"/>
              </w:rPr>
              <w:fldChar w:fldCharType="begin"/>
            </w:r>
            <w:r>
              <w:rPr>
                <w:bCs w:val="0"/>
                <w:kern w:val="36"/>
                <w:sz w:val="18"/>
                <w:szCs w:val="20"/>
                <w:vertAlign w:val="superscript"/>
              </w:rPr>
              <w:instrText xml:space="preserve"> ADDIN ZOTERO_ITEM CSL_CITATION {"citationID":"DvPPcAug","properties":{"formattedCitation":"[33]","plainCitation":"[33]"},"citationItems":[{"id":12074,"uris":["http://zotero.org/users/local/ylbsCOEX/items/R866776S"],"uri":["http://zotero.org/users/local/ylbsCOEX/items/R866776S"],"itemData":{"id":12074,"type":"article-journal","title":"Effects of daily iron supplementation in 2- to 5-year-old children: systematic review and meta-analysis","container-title":"Pediatrics","page":"739-753","volume":"131","issue":"4","source":"PubMed","abstract":"BACKGROUND AND OBJECTIVES: Iron deficiency (ID) is the most common cause of anemia worldwide. The prevalence is highest among preschool-aged children. Iron is widely administered to children with or at risk for ID, but evidence of benefit among 2- to 5-year-old children has not been evaluated by systematic review. We summarize the evidence for the benefit and safety of daily iron supplementation with regard to hematologic, growth, and cognitive parameters in 2 to 5 year olds.\nMETHODS: Electronic databases, regional databases, thesis repositories, gray literature, and references of studies and previous reviews were searched. We included randomized controlled trials that compared daily oral iron supplementation with control in 2 to 5 year olds. A random-effects meta-analysis was used to synthesize predefined outcomes reported by at least 2 studies.\nRESULTS: Of 9169 references, 15 studies met the inclusion criteria, none of which were at low risk of bias. Children receiving iron supplementation had a mean end point hemoglobin of 6.97 g/L (P &lt; .00001; I(2) = 82%) greater than controls, whereas mean end point ferritin was 11.64 µg/L (P &lt; .0001; I(2) = 48%) greater. No trials reported the effects of iron supplementation on ID or iron deficiency anemia, and only one reported on anemia. Limited evidence suggested that iron supplementation produced a small improvement in cognitive development but had no effect on physical growth.\nCONCLUSIONS: In 2 to 5 year olds, daily iron supplementation increases hemoglobin and ferritin. There is a concerning lack of data on the effect of iron supplementation on clinically important outcomes including anemia, ID anemia, ID, and cognitive development. Additional interventional studies in this age group are needed.","DOI":"10.1542/peds.2012-2256","ISSN":"1098-4275","note":"PMID: 23478873","shortTitle":"Effects of daily iron supplementation in 2- to 5-year-old children","journalAbbreviation":"Pediatrics","language":"eng","author":[{"family":"Thompson","given":"Jane"},{"family":"Biggs","given":"Beverley-Ann"},{"family":"Pasricha","given":"Sant-Rayn"}],"issued":{"date-parts":[["2013",4]]},"PMID":"23478873"}}],"schema":"https://github.com/citation-style-language/schema/raw/master/csl-citation.json"} </w:instrText>
            </w:r>
            <w:r w:rsidRPr="00667ACC">
              <w:rPr>
                <w:kern w:val="36"/>
                <w:sz w:val="18"/>
                <w:szCs w:val="20"/>
                <w:vertAlign w:val="superscript"/>
              </w:rPr>
              <w:fldChar w:fldCharType="separate"/>
            </w:r>
            <w:r>
              <w:rPr>
                <w:sz w:val="18"/>
              </w:rPr>
              <w:t>[33]</w:t>
            </w:r>
            <w:r w:rsidRPr="00667ACC">
              <w:rPr>
                <w:kern w:val="36"/>
                <w:sz w:val="18"/>
                <w:szCs w:val="20"/>
                <w:vertAlign w:val="superscript"/>
              </w:rPr>
              <w:fldChar w:fldCharType="end"/>
            </w:r>
          </w:p>
        </w:tc>
        <w:tc>
          <w:tcPr>
            <w:tcW w:w="851" w:type="dxa"/>
          </w:tcPr>
          <w:p w14:paraId="3362D210"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7121738C"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2B5AA37E"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4F3EE65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3B16D7EB"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76661D12"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51" w:type="dxa"/>
          </w:tcPr>
          <w:p w14:paraId="46763F6A"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959" w:type="dxa"/>
          </w:tcPr>
          <w:p w14:paraId="416B935C"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5700FFB2"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83" w:type="dxa"/>
          </w:tcPr>
          <w:p w14:paraId="5C5E303F"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246DBFE6"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604" w:type="dxa"/>
          </w:tcPr>
          <w:p w14:paraId="21679A52"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2</w:t>
            </w:r>
          </w:p>
        </w:tc>
      </w:tr>
      <w:tr w:rsidR="00542FA7" w:rsidRPr="00280EB9" w14:paraId="2CDF4B19"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4912CF39" w14:textId="77777777" w:rsidR="00542FA7" w:rsidRPr="00280EB9" w:rsidRDefault="00542FA7" w:rsidP="00E011A0">
            <w:pPr>
              <w:pStyle w:val="NormalWeb"/>
              <w:spacing w:before="0" w:beforeAutospacing="0" w:after="0" w:afterAutospacing="0" w:line="360" w:lineRule="auto"/>
              <w:rPr>
                <w:bCs w:val="0"/>
                <w:kern w:val="36"/>
                <w:sz w:val="18"/>
                <w:szCs w:val="20"/>
              </w:rPr>
            </w:pPr>
            <w:r w:rsidRPr="00280EB9">
              <w:rPr>
                <w:bCs w:val="0"/>
                <w:noProof/>
                <w:kern w:val="36"/>
                <w:sz w:val="18"/>
                <w:szCs w:val="20"/>
              </w:rPr>
              <w:t>Abdullah et al.,</w:t>
            </w:r>
            <w:r w:rsidRPr="00667ACC">
              <w:rPr>
                <w:noProof/>
                <w:kern w:val="36"/>
                <w:sz w:val="18"/>
                <w:szCs w:val="20"/>
                <w:vertAlign w:val="superscript"/>
              </w:rPr>
              <w:fldChar w:fldCharType="begin"/>
            </w:r>
            <w:r>
              <w:rPr>
                <w:bCs w:val="0"/>
                <w:noProof/>
                <w:kern w:val="36"/>
                <w:sz w:val="18"/>
                <w:szCs w:val="20"/>
                <w:vertAlign w:val="superscript"/>
              </w:rPr>
              <w:instrText xml:space="preserve"> ADDIN ZOTERO_ITEM CSL_CITATION {"citationID":"wjxhi8By","properties":{"formattedCitation":"[34]","plainCitation":"[34]"},"citationItems":[{"id":12080,"uris":["http://zotero.org/users/local/ylbsCOEX/items/N8B8EK9T"],"uri":["http://zotero.org/users/local/ylbsCOEX/items/N8B8EK9T"],"itemData":{"id":12080,"type":"article-journal","title":"Efficacy of oral iron therapy in improving the developmental outcome of pre-school children with non-anaemic iron deficiency: a systematic review","container-title":"Public Health Nutrition","page":"1497-1506","volume":"16","issue":"8","source":"PubMed","abstract":"OBJECTIVE: To systematically review the efficacy and safety of oral Fe therapy in pre-school children (1–5 years) with non-anaemic Fe deficiency, determined by children’s developmental and haematological status and the incidence of reported side-effects.\nDESIGN: A random-effects model was used to show mean differences with 95% confidence intervals of developmental and haematological scores between Fe-treated and non-treated groups.\nSETTING: MEDLINE, EMBASE, Cochrane library and bibliographies of identified articles were searched up to September 2011. Randomized and observational studies were assessed by two reviewers independently. Quality of the trials was assessed on the basis of concealment of allocation, method of randomization, masking of outcome assessment and completeness of follow-up.\nSUBJECTS: From the titles of 743 articles, full text review was completed on forty-six and two randomized trials of acceptable quality met the inclusion criteria. The two trials included a total of sixty-nine children.\nRESULTS: One study showed a statistically significant difference in the post-treatment Mental Developmental Index score among children who received oral Fe therapy v. no therapy (mean difference56?3, 95% CI 1?5, 11?0, P value not provided). Both studies showed significant improvement in serum ferritin level (mg/l: mean difference551? 1, 95% CI 33?6, 68?6, P,0?01 and mean difference517?1, 95% CI 7?5, 26?6, P value not provided, respectively) in children who received Fe therapy.\nCONCLUSIONS: Evidence is insufficient to recommend oral Fe therapy to children with non-anaemic Fe deficiency. There is urgent need of conducting adequately powered, randomized trials examining the efficacy of oral Fe therapy in pre-school children with non-anaemic Fe deficiency.","DOI":"10.1017/S1368980012003709","ISSN":"1475-2727","note":"PMID: 22894941","shortTitle":"Efficacy of oral iron therapy in improving the developmental outcome of pre-school children with non-anaemic iron deficiency","journalAbbreviation":"Public Health Nutr","language":"eng","author":[{"family":"Abdullah","given":"Kawsari"},{"family":"Kendzerska","given":"Tetyana"},{"family":"Shah","given":"Prakesh"},{"family":"Uleryk","given":"Elizabeth"},{"family":"Parkin","given":"Patricia C."}],"issued":{"date-parts":[["2013",8]]},"PMID":"22894941"}}],"schema":"https://github.com/citation-style-language/schema/raw/master/csl-citation.json"} </w:instrText>
            </w:r>
            <w:r w:rsidRPr="00667ACC">
              <w:rPr>
                <w:noProof/>
                <w:kern w:val="36"/>
                <w:sz w:val="18"/>
                <w:szCs w:val="20"/>
                <w:vertAlign w:val="superscript"/>
              </w:rPr>
              <w:fldChar w:fldCharType="separate"/>
            </w:r>
            <w:r>
              <w:rPr>
                <w:sz w:val="18"/>
              </w:rPr>
              <w:t>[34]</w:t>
            </w:r>
            <w:r w:rsidRPr="00667ACC">
              <w:rPr>
                <w:noProof/>
                <w:kern w:val="36"/>
                <w:sz w:val="18"/>
                <w:szCs w:val="20"/>
                <w:vertAlign w:val="superscript"/>
              </w:rPr>
              <w:fldChar w:fldCharType="end"/>
            </w:r>
          </w:p>
        </w:tc>
        <w:tc>
          <w:tcPr>
            <w:tcW w:w="851" w:type="dxa"/>
          </w:tcPr>
          <w:p w14:paraId="71A4A302"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 xml:space="preserve">3 </w:t>
            </w:r>
          </w:p>
        </w:tc>
        <w:tc>
          <w:tcPr>
            <w:tcW w:w="709" w:type="dxa"/>
          </w:tcPr>
          <w:p w14:paraId="540E73BE"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497B2F24"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15CC603B"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5C947D57"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47995E8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61CB43EB"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959" w:type="dxa"/>
          </w:tcPr>
          <w:p w14:paraId="4DF96C08"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851" w:type="dxa"/>
          </w:tcPr>
          <w:p w14:paraId="74B24AB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883" w:type="dxa"/>
          </w:tcPr>
          <w:p w14:paraId="76E855B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4A2C6EFF"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604" w:type="dxa"/>
          </w:tcPr>
          <w:p w14:paraId="25AB04AE"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7</w:t>
            </w:r>
          </w:p>
        </w:tc>
      </w:tr>
      <w:tr w:rsidR="00542FA7" w:rsidRPr="00280EB9" w14:paraId="74C38A9E"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0D50C74A" w14:textId="77777777" w:rsidR="00542FA7" w:rsidRPr="00667ACC" w:rsidRDefault="00FD1B02" w:rsidP="00E011A0">
            <w:pPr>
              <w:pStyle w:val="NormalWeb"/>
              <w:spacing w:before="0" w:beforeAutospacing="0" w:after="0" w:afterAutospacing="0" w:line="360" w:lineRule="auto"/>
              <w:rPr>
                <w:noProof/>
                <w:sz w:val="18"/>
                <w:szCs w:val="20"/>
              </w:rPr>
            </w:pPr>
            <w:hyperlink r:id="rId4" w:history="1">
              <w:r w:rsidR="00542FA7">
                <w:rPr>
                  <w:noProof/>
                  <w:sz w:val="18"/>
                  <w:szCs w:val="20"/>
                </w:rPr>
                <w:t xml:space="preserve"> De-Regil et al.,</w:t>
              </w:r>
            </w:hyperlink>
            <w:r w:rsidR="00542FA7" w:rsidRPr="00667ACC">
              <w:rPr>
                <w:noProof/>
                <w:sz w:val="18"/>
                <w:szCs w:val="20"/>
                <w:vertAlign w:val="superscript"/>
              </w:rPr>
              <w:fldChar w:fldCharType="begin"/>
            </w:r>
            <w:r w:rsidR="00542FA7">
              <w:rPr>
                <w:noProof/>
                <w:sz w:val="18"/>
                <w:szCs w:val="20"/>
                <w:vertAlign w:val="superscript"/>
              </w:rPr>
              <w:instrText xml:space="preserve"> ADDIN ZOTERO_ITEM CSL_CITATION {"citationID":"IhLcAuQg","properties":{"formattedCitation":"[22]","plainCitation":"[22]"},"citationItems":[{"id":12024,"uris":["http://zotero.org/users/local/ylbsCOEX/items/IUWS2R4W"],"uri":["http://zotero.org/users/local/ylbsCOEX/items/IUWS2R4W"],"itemData":{"id":12024,"type":"article-journal","title":"Intermittent iron supplementation for improving nutrition and development in children under 12 years of age","container-title":"The Cochrane Database of Systematic Reviews","page":"CD009085","issue":"12","source":"PubMed","abstract":"BACKGROUND: Approximately 600 million children of preschool and school age are anaemic worldwide. It is estimated that half of the cases are due to iron deficiency. Consequences of iron deficiency anaemia during childhood include growth retardation, reduced school achievement, impaired motor and cognitive development, and increased morbidity and mortality. The provision of daily iron supplements is a widely used strategy for improving iron status in children but its effectiveness has been limited due to its side effects, which can include nausea, constipation or staining of the teeth. As a consequence, intermittent iron supplementation (one, two or three times a week on non-consecutive days) has been proposed as an effective and safer alternative to daily supplementation.\nOBJECTIVES: To assess the effects of intermittent iron supplementation, alone or in combination with other vitamins and minerals, on nutritional and developmental outcomes in children from birth to 12 years of age compared with a placebo, no intervention or daily supplementation.\nSEARCH METHODS: We searched the following databases on 24 May 2011: CENTRAL (2011, Issue 2), MEDLINE (1948 to May week 2, 2011), EMBASE (1980 to 2011 Week 20), CINAHL (1937 to current), POPLINE (all available years) and WHO International Clinical Trials Registry Platform (ICTRP). On 29 June 2011 we searched all available years in the following databases: SCIELO, LILACS, IBECS and IMBIOMED. We also contacted relevant organisations (on 3 July 2011) to identify ongoing and unpublished studies.\nSELECTION CRITERIA: Randomised and quasi-randomised trials with either individual or cluster randomisation. Participants were children under the age of 12 years at the time of intervention with no specific health problems. The intervention assessed was intermittent iron supplementation compared with a placebo, no intervention or daily supplementation.\nDATA COLLECTION AND ANALYSIS: Two authors independently assessed the eligibility of studies against the inclusion criteria, extracted data from included studies and assessed the risk of bias of the included studies.\nMAIN RESULTS: We included 33 trials, involving 13,114 children (˜49% females) from 20 countries in Latin America, Africa and Asia. The methodological quality of the trials was mixed.Nineteen trials evaluated intermittent iron supplementation versus no intervention or a placebo and 21 studies evaluated intermittent versus daily iron supplementation. Some of these trials contributed data to both comparisons. Iron alone was provided in most of the trials.Fifteen studies included children younger than 60 months; 11 trials included children 60 months and older, and seven studies included children in both age categories. One trial included exclusively females. Seven trials included only anaemic children; three studies assessed only non-anaemic children, and in the rest the baseline prevalence of anaemia ranged from 15% to 90%.In comparison with receiving no intervention or a placebo, children receiving iron supplements intermittently have a lower risk of anaemia (average risk ratio (RR) 0.51, 95% confidence interval (CI) 0.37 to 0.72, ten studies) and iron deficiency (RR 0.24, 95% CI 0.06 to 0.91, three studies) and have higher haemoglobin (mean difference (MD) 5.20 g/L, 95% CI 2.51 to 7.88, 19 studies) and ferritin concentrations (MD 14.17 µg/L, 95% CI 3.53 to 24.81, five studies).Intermittent supplementation was as effective as daily supplementation in improving haemoglobin (MD -0.60 g/L, 95% CI -1.54 to 0.35, 19 studies) and ferritin concentrations (MD -4.19 µg/L, 95% CI -9.42 to 1.05, 10 studies), but increased the risk of anaemia in comparison with daily iron supplementation (RR 1.23, 95% CI 1.04 to1.47, six studies). Data on adherence were scarce and it tended to be higher among those children receiving intermittent supplementation, although this result was not statistically significant.We did not identify any differential effect of the type of intermittent supplementation regimen (one, two or three times a week), the total weekly dose of elemental iron, the nutrient composition, whether recipients were male or female or the length of the intervention.\nAUTHORS' CONCLUSIONS: Intermittent iron supplementation is efficacious to improve haemoglobin concentrations and reduce the risk of having anaemia or iron deficiency in children younger than 12 years of age when compared with a placebo or no intervention, but it is less effective than daily supplementation to prevent or control anaemia. Intermittent supplementation may be a viable public health intervention in settings where daily supplementation has failed or has not been implemented. Information on mortality, morbidity, developmental outcomes and side effects, however, is still lacking.","DOI":"10.1002/14651858.CD009085.pub2","ISSN":"1469-493X","note":"PMID: 22161444\nPMCID: PMC4547491","journalAbbreviation":"Cochrane Database Syst Rev","language":"eng","author":[{"family":"De-Regil","given":"Luz Maria"},{"family":"Jefferds","given":"Maria Elena D."},{"family":"Sylvetsky","given":"Allison C."},{"family":"Dowswell","given":"Therese"}],"issued":{"date-parts":[["2011",12,7]]},"PMID":"22161444","PMCID":"PMC4547491"}}],"schema":"https://github.com/citation-style-language/schema/raw/master/csl-citation.json"} </w:instrText>
            </w:r>
            <w:r w:rsidR="00542FA7" w:rsidRPr="00667ACC">
              <w:rPr>
                <w:noProof/>
                <w:sz w:val="18"/>
                <w:szCs w:val="20"/>
                <w:vertAlign w:val="superscript"/>
              </w:rPr>
              <w:fldChar w:fldCharType="separate"/>
            </w:r>
            <w:r w:rsidR="00542FA7">
              <w:rPr>
                <w:sz w:val="18"/>
              </w:rPr>
              <w:t>[22]</w:t>
            </w:r>
            <w:r w:rsidR="00542FA7" w:rsidRPr="00667ACC">
              <w:rPr>
                <w:noProof/>
                <w:sz w:val="18"/>
                <w:szCs w:val="20"/>
                <w:vertAlign w:val="superscript"/>
              </w:rPr>
              <w:fldChar w:fldCharType="end"/>
            </w:r>
          </w:p>
        </w:tc>
        <w:tc>
          <w:tcPr>
            <w:tcW w:w="851" w:type="dxa"/>
          </w:tcPr>
          <w:p w14:paraId="6EFA271D"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 xml:space="preserve">4 </w:t>
            </w:r>
          </w:p>
        </w:tc>
        <w:tc>
          <w:tcPr>
            <w:tcW w:w="709" w:type="dxa"/>
          </w:tcPr>
          <w:p w14:paraId="0DBB7D72"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6CC8464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5A3CA652"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63C58F4C"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2D174BF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71C96DFC"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959" w:type="dxa"/>
          </w:tcPr>
          <w:p w14:paraId="578D4C0A"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62AB0042"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83" w:type="dxa"/>
          </w:tcPr>
          <w:p w14:paraId="5535E201"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1</w:t>
            </w:r>
          </w:p>
        </w:tc>
        <w:tc>
          <w:tcPr>
            <w:tcW w:w="709" w:type="dxa"/>
          </w:tcPr>
          <w:p w14:paraId="0F2C2E2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604" w:type="dxa"/>
          </w:tcPr>
          <w:p w14:paraId="2CF2AC2A"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0</w:t>
            </w:r>
          </w:p>
        </w:tc>
      </w:tr>
      <w:tr w:rsidR="00542FA7" w:rsidRPr="00280EB9" w14:paraId="457BB22D"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0CA9B48E" w14:textId="77777777" w:rsidR="00542FA7" w:rsidRPr="00280EB9" w:rsidRDefault="00542FA7" w:rsidP="00E011A0">
            <w:pPr>
              <w:pStyle w:val="NormalWeb"/>
              <w:spacing w:before="0" w:beforeAutospacing="0" w:after="0" w:afterAutospacing="0" w:line="360" w:lineRule="auto"/>
              <w:rPr>
                <w:bCs w:val="0"/>
                <w:noProof/>
                <w:kern w:val="36"/>
                <w:sz w:val="18"/>
                <w:szCs w:val="20"/>
              </w:rPr>
            </w:pPr>
            <w:r>
              <w:rPr>
                <w:bCs w:val="0"/>
                <w:noProof/>
                <w:kern w:val="36"/>
                <w:sz w:val="18"/>
                <w:szCs w:val="20"/>
              </w:rPr>
              <w:t>Ramakrishnan et al.,</w:t>
            </w:r>
            <w:r w:rsidRPr="00667ACC">
              <w:rPr>
                <w:kern w:val="36"/>
                <w:sz w:val="18"/>
                <w:szCs w:val="20"/>
                <w:vertAlign w:val="superscript"/>
              </w:rPr>
              <w:fldChar w:fldCharType="begin"/>
            </w:r>
            <w:r>
              <w:rPr>
                <w:bCs w:val="0"/>
                <w:kern w:val="36"/>
                <w:sz w:val="18"/>
                <w:szCs w:val="20"/>
                <w:vertAlign w:val="superscript"/>
              </w:rPr>
              <w:instrText xml:space="preserve"> ADDIN ZOTERO_ITEM CSL_CITATION {"citationID":"eZT1EJ8V","properties":{"formattedCitation":"[35]","plainCitation":"[35]"},"citationItems":[{"id":12072,"uris":["http://zotero.org/users/local/ylbsCOEX/items/HB4KQAIT"],"uri":["http://zotero.org/users/local/ylbsCOEX/items/HB4KQAIT"],"itemData":{"id":12072,"type":"article-journal","title":"Multimicronutrient interventions but not vitamin a or iron interventions alone improve child growth: results of 3 meta-analyses","container-title":"The Journal of Nutrition","page":"2592-2602","volume":"134","issue":"10","source":"PubMed","abstract":"Meta-analyses of randomized controlled intervention trials were conducted to assess the effects of vitamin A, iron, and multimicronutrient interventions on the growth of children &lt; 18 y old. A PubMed database search and other methods identified 14 vitamin A, 21 iron, and 5 multimicronutrient intervention studies that met the design criteria. Weighted mean effect sizes and CI were calculated using a random effects model for changes in height and weight. Tests for homogeneity and stratified analyses by predefined characteristics were conducted. Vitamin A interventions had no significant effect on growth; effect sizes were 0.08 (95% CI: -0.20, 0.36) for height and -0.01 (95% CI: -0.24, 0.22) for weight. Iron interventions also had no significant effect on child growth. Overall effect sizes were 0.09 (95% CI: -0.07, 0.24) for height and 0.13 (95% CI: -0.05, 0.30) for weight. The results were similar across categories of age, duration of intervention, mode and dosage of intervention, and baseline anthropometric status. Iron interventions did result in a significant increase in hemoglobin (Hb) concentrations with an effect size of 1.49 (95% CI: 0.46, 2.51). Multimicronutrient interventions had a positive effect on child growth; the effect sizes were 0.28 (95% CI: 0.16, 0.41) for height and 0.28 (95% CI: -0.07, 0.63) for weight. Interventions limited to only vitamin A or iron did not improve child growth. Multimicronutrient interventions, on the other hand, improved linear and possibly ponderal growth in children.","ISSN":"0022-3166","note":"PMID: 15465753","shortTitle":"Multimicronutrient interventions but not vitamin a or iron interventions alone improve child growth","journalAbbreviation":"J. Nutr.","language":"eng","author":[{"family":"Ramakrishnan","given":"Usha"},{"family":"Aburto","given":"Nancy"},{"family":"McCabe","given":"George"},{"family":"Martorell","given":"Reynaldo"}],"issued":{"date-parts":[["2004",10]]},"PMID":"15465753"}}],"schema":"https://github.com/citation-style-language/schema/raw/master/csl-citation.json"} </w:instrText>
            </w:r>
            <w:r w:rsidRPr="00667ACC">
              <w:rPr>
                <w:kern w:val="36"/>
                <w:sz w:val="18"/>
                <w:szCs w:val="20"/>
                <w:vertAlign w:val="superscript"/>
              </w:rPr>
              <w:fldChar w:fldCharType="separate"/>
            </w:r>
            <w:r>
              <w:rPr>
                <w:sz w:val="18"/>
              </w:rPr>
              <w:t>[35]</w:t>
            </w:r>
            <w:r w:rsidRPr="00667ACC">
              <w:rPr>
                <w:kern w:val="36"/>
                <w:sz w:val="18"/>
                <w:szCs w:val="20"/>
                <w:vertAlign w:val="superscript"/>
              </w:rPr>
              <w:fldChar w:fldCharType="end"/>
            </w:r>
          </w:p>
        </w:tc>
        <w:tc>
          <w:tcPr>
            <w:tcW w:w="851" w:type="dxa"/>
          </w:tcPr>
          <w:p w14:paraId="65806774"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w:t>
            </w:r>
          </w:p>
        </w:tc>
        <w:tc>
          <w:tcPr>
            <w:tcW w:w="709" w:type="dxa"/>
          </w:tcPr>
          <w:p w14:paraId="0A0DAC01"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w:t>
            </w:r>
          </w:p>
        </w:tc>
        <w:tc>
          <w:tcPr>
            <w:tcW w:w="708" w:type="dxa"/>
          </w:tcPr>
          <w:p w14:paraId="498C543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851" w:type="dxa"/>
          </w:tcPr>
          <w:p w14:paraId="2786ADA0"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74BF941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8" w:type="dxa"/>
          </w:tcPr>
          <w:p w14:paraId="74A0FC5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w:t>
            </w:r>
          </w:p>
        </w:tc>
        <w:tc>
          <w:tcPr>
            <w:tcW w:w="851" w:type="dxa"/>
          </w:tcPr>
          <w:p w14:paraId="5EFD624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w:t>
            </w:r>
          </w:p>
        </w:tc>
        <w:tc>
          <w:tcPr>
            <w:tcW w:w="959" w:type="dxa"/>
          </w:tcPr>
          <w:p w14:paraId="39AF50EC"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851" w:type="dxa"/>
          </w:tcPr>
          <w:p w14:paraId="15C04A80"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883" w:type="dxa"/>
          </w:tcPr>
          <w:p w14:paraId="0CF6BF09"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w:t>
            </w:r>
          </w:p>
        </w:tc>
        <w:tc>
          <w:tcPr>
            <w:tcW w:w="709" w:type="dxa"/>
          </w:tcPr>
          <w:p w14:paraId="710B680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w:t>
            </w:r>
          </w:p>
        </w:tc>
        <w:tc>
          <w:tcPr>
            <w:tcW w:w="604" w:type="dxa"/>
          </w:tcPr>
          <w:p w14:paraId="5DA2B16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7</w:t>
            </w:r>
          </w:p>
        </w:tc>
      </w:tr>
      <w:tr w:rsidR="00542FA7" w:rsidRPr="00280EB9" w14:paraId="354C67EF"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356F3D51" w14:textId="77777777" w:rsidR="00542FA7" w:rsidRPr="00280EB9" w:rsidRDefault="00542FA7" w:rsidP="00E011A0">
            <w:pPr>
              <w:pStyle w:val="NormalWeb"/>
              <w:spacing w:before="0" w:beforeAutospacing="0" w:after="0" w:afterAutospacing="0" w:line="360" w:lineRule="auto"/>
              <w:rPr>
                <w:bCs w:val="0"/>
                <w:kern w:val="36"/>
                <w:sz w:val="18"/>
                <w:szCs w:val="20"/>
              </w:rPr>
            </w:pPr>
            <w:r w:rsidRPr="00B151BE">
              <w:rPr>
                <w:bCs w:val="0"/>
                <w:noProof/>
                <w:kern w:val="36"/>
                <w:sz w:val="18"/>
                <w:szCs w:val="20"/>
              </w:rPr>
              <w:t>Matsuyama et al.,</w:t>
            </w:r>
            <w:r w:rsidRPr="00B151BE">
              <w:rPr>
                <w:noProof/>
                <w:kern w:val="36"/>
                <w:sz w:val="18"/>
                <w:szCs w:val="20"/>
                <w:vertAlign w:val="superscript"/>
              </w:rPr>
              <w:fldChar w:fldCharType="begin"/>
            </w:r>
            <w:r>
              <w:rPr>
                <w:bCs w:val="0"/>
                <w:noProof/>
                <w:kern w:val="36"/>
                <w:sz w:val="18"/>
                <w:szCs w:val="20"/>
                <w:vertAlign w:val="superscript"/>
              </w:rPr>
              <w:instrText xml:space="preserve"> ADDIN ZOTERO_ITEM CSL_CITATION {"citationID":"EIHcWtHS","properties":{"formattedCitation":"[36]","plainCitation":"[36]"},"citationItems":[{"id":15547,"uris":["http://zotero.org/users/local/ylbsCOEX/items/9HAM6C34"],"uri":["http://zotero.org/users/local/ylbsCOEX/items/9HAM6C34"],"itemData":{"id":15547,"type":"article-journal","title":"Effect of fortified milk on growth and nutritional status in young children: a systematic review and meta-analysis","container-title":"Public Health Nutrition","page":"1214-1225","volume":"20","issue":"7","source":"PubMed","abstract":"OBJECTIVE: Adequate nutrition is critical for optimal growth and development. However, young children may be at risk of nutrient deficiencies when transitioning to weaning foods for a variety of reasons. Supplementation with fortified milk may provide potentially lacking essential nutrients, but effects on growth and nutritional status are yet to be established.\nDESIGN: Five databases were searched for randomised controlled trials using fortified milk against control milk in young children. Outcomes were growth, body composition and/or biochemical markers. Pooled differences in means were calculated for continuous outcomes and odds ratios for binary outcomes.\nSETTING: Randomised controlled trials set in any country.\nSUBJECTS: Otherwise healthy children aged 6-47 months.\nRESULTS: Fifteen articles met the eligibility criteria. Fortification varied from Fe, Zn, vitamins, essential fatty acids, to pre- and/or probiotics. Frequently reported outcomes were weight, height and Fe status. Studies varied in geographical location, sample size and duration. Fortified milk had minimal effects on weight gain (mean difference=0·17 kg; 95 % CI 0·02, 0·31 kg) compared with control milk. The risk of anaemia was reduced in fortified milk groups (OR=0·32; 95 % CI 0·15, 0·66) compared with control groups. There were no significant effects on height gain, changes in body composition or Hb concentration.\nCONCLUSIONS: Fortified milk is an effective source of complementary nutrition to supplement children in need when consumed in appropriate amounts in addition to a normal diet. Due to compositional differences, further research on fortified milk is warranted before making global recommendations on benefits for growth and nutritional outcomes in young children.","DOI":"10.1017/S1368980016003189","ISSN":"1475-2727","note":"PMID: 27938461","shortTitle":"Effect of fortified milk on growth and nutritional status in young children","journalAbbreviation":"Public Health Nutr","language":"eng","author":[{"family":"Matsuyama","given":"Misa"},{"family":"Harb","given":"Tracy"},{"family":"David","given":"Michael"},{"family":"Davies","given":"Peter Sw"},{"family":"Hill","given":"Rebecca J."}],"issued":{"date-parts":[["2017",5]]},"PMID":"27938461"}}],"schema":"https://github.com/citation-style-language/schema/raw/master/csl-citation.json"} </w:instrText>
            </w:r>
            <w:r w:rsidRPr="00B151BE">
              <w:rPr>
                <w:noProof/>
                <w:kern w:val="36"/>
                <w:sz w:val="18"/>
                <w:szCs w:val="20"/>
                <w:vertAlign w:val="superscript"/>
              </w:rPr>
              <w:fldChar w:fldCharType="separate"/>
            </w:r>
            <w:r>
              <w:rPr>
                <w:sz w:val="18"/>
              </w:rPr>
              <w:t>[36]</w:t>
            </w:r>
            <w:r w:rsidRPr="00B151BE">
              <w:rPr>
                <w:noProof/>
                <w:kern w:val="36"/>
                <w:sz w:val="18"/>
                <w:szCs w:val="20"/>
                <w:vertAlign w:val="superscript"/>
              </w:rPr>
              <w:fldChar w:fldCharType="end"/>
            </w:r>
          </w:p>
        </w:tc>
        <w:tc>
          <w:tcPr>
            <w:tcW w:w="851" w:type="dxa"/>
          </w:tcPr>
          <w:p w14:paraId="0790258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3FFC11AB"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8" w:type="dxa"/>
          </w:tcPr>
          <w:p w14:paraId="443EA95C"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32F3F8E7"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54A07E86"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2</w:t>
            </w:r>
          </w:p>
        </w:tc>
        <w:tc>
          <w:tcPr>
            <w:tcW w:w="708" w:type="dxa"/>
          </w:tcPr>
          <w:p w14:paraId="2C22B4E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51" w:type="dxa"/>
          </w:tcPr>
          <w:p w14:paraId="4A828357"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1</w:t>
            </w:r>
          </w:p>
        </w:tc>
        <w:tc>
          <w:tcPr>
            <w:tcW w:w="959" w:type="dxa"/>
          </w:tcPr>
          <w:p w14:paraId="0BF58BC2"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2</w:t>
            </w:r>
          </w:p>
        </w:tc>
        <w:tc>
          <w:tcPr>
            <w:tcW w:w="851" w:type="dxa"/>
          </w:tcPr>
          <w:p w14:paraId="65FF3B36"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83" w:type="dxa"/>
          </w:tcPr>
          <w:p w14:paraId="0B8F6721"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17740EAB"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604" w:type="dxa"/>
          </w:tcPr>
          <w:p w14:paraId="5A637A01"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1</w:t>
            </w:r>
          </w:p>
        </w:tc>
      </w:tr>
      <w:tr w:rsidR="00542FA7" w:rsidRPr="00280EB9" w14:paraId="0068B15C"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4F3C010F" w14:textId="77777777" w:rsidR="00542FA7" w:rsidRPr="00F8779E" w:rsidRDefault="00542FA7" w:rsidP="00E011A0">
            <w:pPr>
              <w:pStyle w:val="NormalWeb"/>
              <w:spacing w:before="0" w:beforeAutospacing="0" w:after="0" w:afterAutospacing="0" w:line="360" w:lineRule="auto"/>
              <w:rPr>
                <w:bCs w:val="0"/>
                <w:kern w:val="36"/>
                <w:sz w:val="18"/>
                <w:szCs w:val="20"/>
              </w:rPr>
            </w:pPr>
            <w:r>
              <w:rPr>
                <w:bCs w:val="0"/>
                <w:kern w:val="36"/>
                <w:sz w:val="18"/>
                <w:szCs w:val="20"/>
              </w:rPr>
              <w:t>De-</w:t>
            </w:r>
            <w:proofErr w:type="spellStart"/>
            <w:r>
              <w:rPr>
                <w:bCs w:val="0"/>
                <w:kern w:val="36"/>
                <w:sz w:val="18"/>
                <w:szCs w:val="20"/>
              </w:rPr>
              <w:t>Regil</w:t>
            </w:r>
            <w:proofErr w:type="spellEnd"/>
            <w:r>
              <w:rPr>
                <w:bCs w:val="0"/>
                <w:kern w:val="36"/>
                <w:sz w:val="18"/>
                <w:szCs w:val="20"/>
              </w:rPr>
              <w:t xml:space="preserve"> et al.,</w:t>
            </w:r>
            <w:r w:rsidRPr="00F8779E">
              <w:rPr>
                <w:kern w:val="36"/>
                <w:sz w:val="18"/>
                <w:szCs w:val="20"/>
                <w:vertAlign w:val="superscript"/>
              </w:rPr>
              <w:fldChar w:fldCharType="begin"/>
            </w:r>
            <w:r>
              <w:rPr>
                <w:bCs w:val="0"/>
                <w:kern w:val="36"/>
                <w:sz w:val="18"/>
                <w:szCs w:val="20"/>
                <w:vertAlign w:val="superscript"/>
              </w:rPr>
              <w:instrText xml:space="preserve"> ADDIN ZOTERO_ITEM CSL_CITATION {"citationID":"vqTs1N6v","properties":{"formattedCitation":"[23]","plainCitation":"[23]"},"citationItems":[{"id":13118,"uris":["http://zotero.org/users/local/ylbsCOEX/items/ZSDWDFZQ"],"uri":["http://zotero.org/users/local/ylbsCOEX/items/ZSDWDFZQ"],"itemData":{"id":13118,"type":"article-journal","title":"Point</w:instrText>
            </w:r>
            <w:r>
              <w:rPr>
                <w:rFonts w:ascii="Noteworthy Light" w:hAnsi="Noteworthy Light" w:cs="Noteworthy Light"/>
                <w:bCs w:val="0"/>
                <w:kern w:val="36"/>
                <w:sz w:val="18"/>
                <w:szCs w:val="20"/>
                <w:vertAlign w:val="superscript"/>
              </w:rPr>
              <w:instrText>‐</w:instrText>
            </w:r>
            <w:r>
              <w:rPr>
                <w:bCs w:val="0"/>
                <w:kern w:val="36"/>
                <w:sz w:val="18"/>
                <w:szCs w:val="20"/>
                <w:vertAlign w:val="superscript"/>
              </w:rPr>
              <w:instrText>of</w:instrText>
            </w:r>
            <w:r>
              <w:rPr>
                <w:rFonts w:ascii="Noteworthy Light" w:hAnsi="Noteworthy Light" w:cs="Noteworthy Light"/>
                <w:bCs w:val="0"/>
                <w:kern w:val="36"/>
                <w:sz w:val="18"/>
                <w:szCs w:val="20"/>
                <w:vertAlign w:val="superscript"/>
              </w:rPr>
              <w:instrText>‐</w:instrText>
            </w:r>
            <w:r>
              <w:rPr>
                <w:bCs w:val="0"/>
                <w:kern w:val="36"/>
                <w:sz w:val="18"/>
                <w:szCs w:val="20"/>
                <w:vertAlign w:val="superscript"/>
              </w:rPr>
              <w:instrText>use fortification of foods with micronutrient powders containing iron in children of preschool and school</w:instrText>
            </w:r>
            <w:r>
              <w:rPr>
                <w:rFonts w:ascii="Noteworthy Light" w:hAnsi="Noteworthy Light" w:cs="Noteworthy Light"/>
                <w:bCs w:val="0"/>
                <w:kern w:val="36"/>
                <w:sz w:val="18"/>
                <w:szCs w:val="20"/>
                <w:vertAlign w:val="superscript"/>
              </w:rPr>
              <w:instrText>‐</w:instrText>
            </w:r>
            <w:r>
              <w:rPr>
                <w:bCs w:val="0"/>
                <w:kern w:val="36"/>
                <w:sz w:val="18"/>
                <w:szCs w:val="20"/>
                <w:vertAlign w:val="superscript"/>
              </w:rPr>
              <w:instrText>age","container-title":"Cochrane Database of Systematic Reviews","issue":"11","source":"www.cochranelibrary.com","URL":"https://www.cochranelibrary.com/cdsr/doi/10.1002/14651858.CD009666.pub2/abstract","DOI":"10.1002/14651858.CD009666.pub2","ISSN":"1465-1858","language":"en","author":[{"family":"De</w:instrText>
            </w:r>
            <w:r>
              <w:rPr>
                <w:rFonts w:ascii="Noteworthy Light" w:hAnsi="Noteworthy Light" w:cs="Noteworthy Light"/>
                <w:bCs w:val="0"/>
                <w:kern w:val="36"/>
                <w:sz w:val="18"/>
                <w:szCs w:val="20"/>
                <w:vertAlign w:val="superscript"/>
              </w:rPr>
              <w:instrText>‐</w:instrText>
            </w:r>
            <w:r>
              <w:rPr>
                <w:bCs w:val="0"/>
                <w:kern w:val="36"/>
                <w:sz w:val="18"/>
                <w:szCs w:val="20"/>
                <w:vertAlign w:val="superscript"/>
              </w:rPr>
              <w:instrText>Regil","given":"Luz Maria"},{"family":"Jefferds","given":"Maria Elena D."},{"family":"Peña</w:instrText>
            </w:r>
            <w:r>
              <w:rPr>
                <w:rFonts w:ascii="Noteworthy Light" w:hAnsi="Noteworthy Light" w:cs="Noteworthy Light"/>
                <w:bCs w:val="0"/>
                <w:kern w:val="36"/>
                <w:sz w:val="18"/>
                <w:szCs w:val="20"/>
                <w:vertAlign w:val="superscript"/>
              </w:rPr>
              <w:instrText>‐</w:instrText>
            </w:r>
            <w:r>
              <w:rPr>
                <w:bCs w:val="0"/>
                <w:kern w:val="36"/>
                <w:sz w:val="18"/>
                <w:szCs w:val="20"/>
                <w:vertAlign w:val="superscript"/>
              </w:rPr>
              <w:instrText xml:space="preserve">Rosas","given":"Juan Pablo"}],"issued":{"date-parts":[["2017"]]},"accessed":{"date-parts":[["2019",2,6]]}}}],"schema":"https://github.com/citation-style-language/schema/raw/master/csl-citation.json"} </w:instrText>
            </w:r>
            <w:r w:rsidRPr="00F8779E">
              <w:rPr>
                <w:kern w:val="36"/>
                <w:sz w:val="18"/>
                <w:szCs w:val="20"/>
                <w:vertAlign w:val="superscript"/>
              </w:rPr>
              <w:fldChar w:fldCharType="separate"/>
            </w:r>
            <w:r>
              <w:rPr>
                <w:sz w:val="18"/>
              </w:rPr>
              <w:t>[23]</w:t>
            </w:r>
            <w:r w:rsidRPr="00F8779E">
              <w:rPr>
                <w:kern w:val="36"/>
                <w:sz w:val="18"/>
                <w:szCs w:val="20"/>
                <w:vertAlign w:val="superscript"/>
              </w:rPr>
              <w:fldChar w:fldCharType="end"/>
            </w:r>
          </w:p>
        </w:tc>
        <w:tc>
          <w:tcPr>
            <w:tcW w:w="851" w:type="dxa"/>
          </w:tcPr>
          <w:p w14:paraId="4C016FFE"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6E32516A"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1B6A502A"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58920A1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7599DBFC"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2A994544"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5502F8C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959" w:type="dxa"/>
          </w:tcPr>
          <w:p w14:paraId="6E0EB12C"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44AFDEBE"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83" w:type="dxa"/>
          </w:tcPr>
          <w:p w14:paraId="2A00FF4F"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034F3CD7"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604" w:type="dxa"/>
          </w:tcPr>
          <w:p w14:paraId="11DDADFE"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4</w:t>
            </w:r>
          </w:p>
        </w:tc>
      </w:tr>
      <w:tr w:rsidR="00542FA7" w:rsidRPr="00280EB9" w14:paraId="00839027"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4B68D6DC" w14:textId="77777777" w:rsidR="00542FA7" w:rsidRPr="00B151BE" w:rsidRDefault="00542FA7" w:rsidP="00E011A0">
            <w:pPr>
              <w:rPr>
                <w:sz w:val="18"/>
                <w:szCs w:val="18"/>
              </w:rPr>
            </w:pPr>
            <w:r>
              <w:rPr>
                <w:sz w:val="18"/>
                <w:szCs w:val="18"/>
              </w:rPr>
              <w:t xml:space="preserve">Aaron et al., </w:t>
            </w:r>
            <w:r w:rsidRPr="003541DF">
              <w:rPr>
                <w:sz w:val="18"/>
                <w:szCs w:val="18"/>
              </w:rPr>
              <w:fldChar w:fldCharType="begin"/>
            </w:r>
            <w:r>
              <w:rPr>
                <w:b w:val="0"/>
                <w:sz w:val="18"/>
                <w:szCs w:val="18"/>
              </w:rPr>
              <w:instrText xml:space="preserve"> ADDIN ZOTERO_ITEM CSL_CITATION {"citationID":"eMA400dx","properties":{"custom":"\\super 37\\nosupersub{}","formattedCitation":"{\\rtf \\super 37\\nosupersub{}}","plainCitation":"37"},"citationItems":[{"id":12092,"uris":["http://zotero.org/users/local/ylbsCOEX/items/4QH2IA4T"],"uri":["http://zotero.org/users/local/ylbsCOEX/items/4QH2IA4T"],"itemData":{"id":12092,"type":"article-journal","title":"Multiple-Micronutrient Fortified Non-Dairy Beverage Interventions Reduce the Risk of Anemia and Iron Deficiency in School-Aged Children in Low-Middle Income Countries: A Systematic Review and Meta-Analysis (i-iv)","container-title":"Nutrients","page":"3847-3868","volume":"7","issue":"5","source":"PubMed","abstract":"Multiple-micronutrient (MMN) fortification of beverages may be an effective option to deliver micronutrients to vulnerable populations. The aim of the present systematic review and meta-analysis is to evaluate the nutritional impacts of MMN fortified beverages in the context of low-middle income countries. A systematic search of published literature yielded 1022 citations, of which 10 randomized controlled trials (nine in school-aged children and one in pregnant women) met inclusion criteria. Results of school-aged children were included in the meta-analysis. Compared to iso-caloric controls, children who received MMN fortified beverages for 8 weeks to 6 months showed significant improvements in hemoglobin (+2.76 g/L, 95% CI [1.19, 4.33], p = 0.004; 8 studies) and serum ferritin (+15.42 pmol/L, [5.73, 25.12], p = 0.007; 8 studies); and reduced risk of anemia (RR 0.58 [0.29, 0.88], p = 0.005; 6 studies), iron deficiency (RR 0.34 [0.21, 0.55], p = 0.002; 7 studies), and iron deficiency anemia (RR 0.17 [0.06, 0.53], p = 0.02; 3 studies). MMN fortified beverage interventions could have major programmatic implications for reducing the burden of anemia and iron deficiency in school-aged children in low-middle income countries. Additional research is needed to investigate effects on other biochemical outcomes and population subgroups.","DOI":"10.3390/nu7053847","ISSN":"2072-6643","note":"PMID: 26007336\nPMCID: PMC4446783","shortTitle":"Multiple-Micronutrient Fortified Non-Dairy Beverage Interventions Reduce the Risk of Anemia and Iron Deficiency in School-Aged Children in Low-Middle Income Countries","journalAbbreviation":"Nutrients","language":"eng","author":[{"family":"Aaron","given":"Grant J."},{"family":"Dror","given":"Daphna K."},{"family":"Yang","given":"Zhenyu"}],"issued":{"date-parts":[["2015",5,21]]},"PMID":"26007336","PMCID":"PMC4446783"}}],"schema":"https://github.com/citation-style-language/schema/raw/master/csl-citation.json"} </w:instrText>
            </w:r>
            <w:r w:rsidRPr="003541DF">
              <w:rPr>
                <w:sz w:val="18"/>
                <w:szCs w:val="18"/>
              </w:rPr>
              <w:fldChar w:fldCharType="separate"/>
            </w:r>
            <w:r w:rsidRPr="00215AE9">
              <w:rPr>
                <w:sz w:val="18"/>
                <w:vertAlign w:val="superscript"/>
                <w:lang w:val="en-US"/>
              </w:rPr>
              <w:t>37</w:t>
            </w:r>
            <w:r w:rsidRPr="003541DF">
              <w:rPr>
                <w:sz w:val="18"/>
                <w:szCs w:val="18"/>
              </w:rPr>
              <w:fldChar w:fldCharType="end"/>
            </w:r>
          </w:p>
        </w:tc>
        <w:tc>
          <w:tcPr>
            <w:tcW w:w="851" w:type="dxa"/>
          </w:tcPr>
          <w:p w14:paraId="100797DC"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0E597DEF"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8" w:type="dxa"/>
          </w:tcPr>
          <w:p w14:paraId="1A40F758"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495DA351"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284F24AE"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7F3F014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2F20C102"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959" w:type="dxa"/>
          </w:tcPr>
          <w:p w14:paraId="169936D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0ED93956"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83" w:type="dxa"/>
          </w:tcPr>
          <w:p w14:paraId="3E79554F"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4FCA92F6"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604" w:type="dxa"/>
          </w:tcPr>
          <w:p w14:paraId="2974CA59"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2</w:t>
            </w:r>
          </w:p>
        </w:tc>
      </w:tr>
      <w:tr w:rsidR="00542FA7" w:rsidRPr="00280EB9" w14:paraId="03E7501F"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523DD726" w14:textId="77777777" w:rsidR="00542FA7" w:rsidRPr="00280EB9" w:rsidRDefault="00542FA7" w:rsidP="00E011A0">
            <w:pPr>
              <w:pStyle w:val="NormalWeb"/>
              <w:spacing w:before="0" w:beforeAutospacing="0" w:after="0" w:afterAutospacing="0" w:line="360" w:lineRule="auto"/>
              <w:rPr>
                <w:rStyle w:val="Hyperlink"/>
                <w:rFonts w:eastAsiaTheme="majorEastAsia"/>
                <w:color w:val="000000" w:themeColor="text1"/>
                <w:sz w:val="18"/>
                <w:szCs w:val="20"/>
              </w:rPr>
            </w:pPr>
            <w:r>
              <w:rPr>
                <w:bCs w:val="0"/>
                <w:noProof/>
                <w:kern w:val="36"/>
                <w:sz w:val="18"/>
                <w:szCs w:val="20"/>
              </w:rPr>
              <w:t>Das et al.,</w:t>
            </w:r>
            <w:r w:rsidRPr="00B151BE">
              <w:rPr>
                <w:kern w:val="36"/>
                <w:sz w:val="18"/>
                <w:szCs w:val="20"/>
                <w:vertAlign w:val="superscript"/>
              </w:rPr>
              <w:fldChar w:fldCharType="begin"/>
            </w:r>
            <w:r>
              <w:rPr>
                <w:bCs w:val="0"/>
                <w:kern w:val="36"/>
                <w:sz w:val="18"/>
                <w:szCs w:val="20"/>
                <w:vertAlign w:val="superscript"/>
              </w:rPr>
              <w:instrText xml:space="preserve"> ADDIN ZOTERO_ITEM CSL_CITATION {"citationID":"kKPHFPHS","properties":{"formattedCitation":"[38]","plainCitation":"[38]"},"citationItems":[{"id":15574,"uris":["http://zotero.org/users/local/ylbsCOEX/items/FP9SNM4N"],"uri":["http://zotero.org/users/local/ylbsCOEX/items/FP9SNM4N"],"itemData":{"id":15574,"type":"article-journal","title":"Systematic review of zinc fortification trials","container-title":"Annals of Nutrition &amp; Metabolism","page":"44-56","volume":"62 Suppl 1","source":"PubMed","abstract":"Zinc is one of the essential trace elements required by the human body as it is present in more than a hundred specific enzymes and serves as an important structural ion in transcription factors. Around one third of the world population lives in countries with a high prevalence of zinc deficiency. Food fortification with zinc seems to be an attractive public health strategy and a number of programs have been initiated, especially in developing countries. We conducted a systematic review to assess the efficacy of zinc fortification. A total of 11 studies with 771 participants were included in our analysis. Zinc fortification was associated with significant improvements in plasma zinc concentrations [standard mean difference (SMD) 1.28, 95% CI 0.56, 2.01] which is a functional indicator of zinc status. Significant improvement was observed for height velocity (SMD 0.52, 95% CI 0.01, 1.04); however, this finding was weak and based on a restricted analysis. Further subgroup analysis showed significant improvement in height velocity among very-low-birth-weight infants (SMD 0.70, 95% CI 0.02, 1.37), while for healthy newborns, the impact was insignificant. Zinc fortification had insignificant impacts on serum alkaline levels, serum copper levels, hemoglobin and weight gain. Although the findings highlight that zinc fortification is associated with an increased serum concentration of the micronutrient, overall evidence of the effectiveness of this approach is limited. Data on pregnant and lactating women is scarce. Large-scale fortification programs with robust impact assessment should be initiated to cover larger populations in all age groups. Mass fortification of zinc may be a cost-effective strategy to overcome zinc deficiency.","DOI":"10.1159/000348262","ISSN":"1421-9697","note":"PMID: 23689112","journalAbbreviation":"Ann. Nutr. Metab.","language":"eng","author":[{"family":"Das","given":"Jai K."},{"family":"Kumar","given":"Rohail"},{"family":"Salam","given":"Rehana A."},{"family":"Bhutta","given":"Zulfiqar A."}],"issued":{"date-parts":[["2013"]]},"PMID":"23689112"}}],"schema":"https://github.com/citation-style-language/schema/raw/master/csl-citation.json"} </w:instrText>
            </w:r>
            <w:r w:rsidRPr="00B151BE">
              <w:rPr>
                <w:kern w:val="36"/>
                <w:sz w:val="18"/>
                <w:szCs w:val="20"/>
                <w:vertAlign w:val="superscript"/>
              </w:rPr>
              <w:fldChar w:fldCharType="separate"/>
            </w:r>
            <w:r>
              <w:rPr>
                <w:sz w:val="18"/>
              </w:rPr>
              <w:t>[38]</w:t>
            </w:r>
            <w:r w:rsidRPr="00B151BE">
              <w:rPr>
                <w:kern w:val="36"/>
                <w:sz w:val="18"/>
                <w:szCs w:val="20"/>
                <w:vertAlign w:val="superscript"/>
              </w:rPr>
              <w:fldChar w:fldCharType="end"/>
            </w:r>
          </w:p>
        </w:tc>
        <w:tc>
          <w:tcPr>
            <w:tcW w:w="851" w:type="dxa"/>
          </w:tcPr>
          <w:p w14:paraId="2973A260"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54290C73"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45CF6DDF"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41B6D289"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1DB7B96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2C50398D"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1CBC923E"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959" w:type="dxa"/>
          </w:tcPr>
          <w:p w14:paraId="09431AF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6E6DF8F3"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83" w:type="dxa"/>
          </w:tcPr>
          <w:p w14:paraId="0BF47B37"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1</w:t>
            </w:r>
          </w:p>
        </w:tc>
        <w:tc>
          <w:tcPr>
            <w:tcW w:w="709" w:type="dxa"/>
          </w:tcPr>
          <w:p w14:paraId="3D27A70D"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604" w:type="dxa"/>
          </w:tcPr>
          <w:p w14:paraId="35406ECC"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0</w:t>
            </w:r>
          </w:p>
        </w:tc>
      </w:tr>
      <w:tr w:rsidR="00542FA7" w:rsidRPr="00280EB9" w14:paraId="64D846B5"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5BF957BA" w14:textId="77777777" w:rsidR="00542FA7" w:rsidRPr="00280EB9" w:rsidRDefault="00542FA7" w:rsidP="00E011A0">
            <w:pPr>
              <w:pStyle w:val="NormalWeb"/>
              <w:spacing w:before="0" w:beforeAutospacing="0" w:after="0" w:afterAutospacing="0" w:line="360" w:lineRule="auto"/>
              <w:rPr>
                <w:bCs w:val="0"/>
                <w:kern w:val="36"/>
                <w:sz w:val="18"/>
                <w:szCs w:val="20"/>
              </w:rPr>
            </w:pPr>
            <w:r w:rsidRPr="00280EB9">
              <w:rPr>
                <w:sz w:val="18"/>
                <w:szCs w:val="20"/>
              </w:rPr>
              <w:t>Das et al.,</w:t>
            </w:r>
            <w:r w:rsidRPr="00B151BE">
              <w:rPr>
                <w:sz w:val="18"/>
                <w:szCs w:val="20"/>
                <w:vertAlign w:val="superscript"/>
              </w:rPr>
              <w:fldChar w:fldCharType="begin"/>
            </w:r>
            <w:r>
              <w:rPr>
                <w:sz w:val="18"/>
                <w:szCs w:val="20"/>
                <w:vertAlign w:val="superscript"/>
              </w:rPr>
              <w:instrText xml:space="preserve"> ADDIN ZOTERO_ITEM CSL_CITATION {"citationID":"KbE7sKpI","properties":{"formattedCitation":"[39]","plainCitation":"[39]"},"citationItems":[{"id":12086,"uris":["http://zotero.org/users/local/ylbsCOEX/items/BBDPENVR"],"uri":["http://zotero.org/users/local/ylbsCOEX/items/BBDPENVR"],"itemData":{"id":12086,"type":"article-journal","title":"Micronutrient fortification of food and its impact on woman and child health: a systematic review","container-title":"Systematic Reviews","page":"67","volume":"2","source":"PubMed","abstract":"BACKGROUND: Vitamins and minerals are essential for growth and metabolism. The World Health Organization estimates that more than 2 billion people are deficient in key vitamins and minerals. Groups most vulnerable to these micronutrient deficiencies are pregnant and lactating women and young children, given their increased demands. Food fortification is one of the strategies that has been used safely and effectively to prevent vitamin and mineral deficiencies.\nMETHODS: A comprehensive search was done to identify all available evidence for the impact of fortification interventions. Studies were included if food was fortified with a single, dual or multiple micronutrients and impact of fortification was analyzed on the health outcomes and relevant biochemical indicators of women and children. We performed a meta-analysis of outcomes using Review Manager Software version 5.1.\nRESULTS: Our systematic review identified 201 studies that we reviewed for outcomes of relevance. Fortification for children showed significant impacts on increasing serum micronutrient concentrations. Hematologic markers also improved, including hemoglobin concentrations, which showed a significant rise when food was fortified with vitamin A, iron and multiple micronutrients. Fortification with zinc had no significant adverse impact on hemoglobin levels. Multiple micronutrient fortification showed non-significant impacts on height for age, weight for age and weight for height Z-scores, although they showed positive trends. The results for fortification in women showed that calcium and vitamin D fortification had significant impacts in the post-menopausal age group. Iron fortification led to a significant increase in serum ferritin and hemoglobin levels in women of reproductive age and pregnant women. Folate fortification significantly reduced the incidence of congenital abnormalities like neural tube defects without increasing the incidence of twinning. The number of studies pooled for zinc and multiple micronutrients for women were few, though the evidence suggested benefit. There was a dearth of evidence for the impact of fortification strategies on morbidity and mortality outcomes in women and children.\nCONCLUSION: Fortification is potentially an effective strategy but evidence from the developing world is scarce. Programs need to assess the direct impact of fortification on morbidity and mortality.","DOI":"10.1186/2046-4053-2-67","ISSN":"2046-4053","note":"PMID: 23971426\nPMCID: PMC3765883","shortTitle":"Micronutrient fortification of food and its impact on woman and child health","journalAbbreviation":"Syst Rev","language":"eng","author":[{"family":"Das","given":"Jai K."},{"family":"Salam","given":"Rehana A."},{"family":"Kumar","given":"Rohail"},{"family":"Bhutta","given":"Zulfiqar A."}],"issued":{"date-parts":[["2013",8,23]]},"PMID":"23971426","PMCID":"PMC3765883"}}],"schema":"https://github.com/citation-style-language/schema/raw/master/csl-citation.json"} </w:instrText>
            </w:r>
            <w:r w:rsidRPr="00B151BE">
              <w:rPr>
                <w:sz w:val="18"/>
                <w:szCs w:val="20"/>
                <w:vertAlign w:val="superscript"/>
              </w:rPr>
              <w:fldChar w:fldCharType="separate"/>
            </w:r>
            <w:r>
              <w:rPr>
                <w:sz w:val="18"/>
              </w:rPr>
              <w:t>[39]</w:t>
            </w:r>
            <w:r w:rsidRPr="00B151BE">
              <w:rPr>
                <w:sz w:val="18"/>
                <w:szCs w:val="20"/>
                <w:vertAlign w:val="superscript"/>
              </w:rPr>
              <w:fldChar w:fldCharType="end"/>
            </w:r>
          </w:p>
        </w:tc>
        <w:tc>
          <w:tcPr>
            <w:tcW w:w="851" w:type="dxa"/>
          </w:tcPr>
          <w:p w14:paraId="07A769B1"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3C8E6D17"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3EFBD144"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5D97E33C"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26F56438"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2F126FA4"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7151C25D"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959" w:type="dxa"/>
          </w:tcPr>
          <w:p w14:paraId="689A572E"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040F610C"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83" w:type="dxa"/>
          </w:tcPr>
          <w:p w14:paraId="5D0ABAF6"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1</w:t>
            </w:r>
          </w:p>
        </w:tc>
        <w:tc>
          <w:tcPr>
            <w:tcW w:w="709" w:type="dxa"/>
          </w:tcPr>
          <w:p w14:paraId="7FB352A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604" w:type="dxa"/>
          </w:tcPr>
          <w:p w14:paraId="1D7677A2"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0</w:t>
            </w:r>
          </w:p>
        </w:tc>
      </w:tr>
      <w:tr w:rsidR="00542FA7" w:rsidRPr="00280EB9" w14:paraId="1141AC62"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581D8B2F" w14:textId="77777777" w:rsidR="00542FA7" w:rsidRPr="00280EB9" w:rsidRDefault="00542FA7" w:rsidP="00E011A0">
            <w:pPr>
              <w:pStyle w:val="NormalWeb"/>
              <w:spacing w:before="0" w:beforeAutospacing="0" w:after="0" w:afterAutospacing="0" w:line="360" w:lineRule="auto"/>
              <w:rPr>
                <w:bCs w:val="0"/>
                <w:noProof/>
                <w:kern w:val="36"/>
                <w:sz w:val="18"/>
                <w:szCs w:val="20"/>
              </w:rPr>
            </w:pPr>
            <w:r>
              <w:rPr>
                <w:bCs w:val="0"/>
                <w:noProof/>
                <w:kern w:val="36"/>
                <w:sz w:val="18"/>
                <w:szCs w:val="20"/>
              </w:rPr>
              <w:t>Salam et al.,</w:t>
            </w:r>
            <w:r w:rsidRPr="00B151BE">
              <w:rPr>
                <w:kern w:val="36"/>
                <w:sz w:val="18"/>
                <w:szCs w:val="20"/>
                <w:vertAlign w:val="superscript"/>
              </w:rPr>
              <w:fldChar w:fldCharType="begin"/>
            </w:r>
            <w:r>
              <w:rPr>
                <w:bCs w:val="0"/>
                <w:kern w:val="36"/>
                <w:sz w:val="18"/>
                <w:szCs w:val="20"/>
                <w:vertAlign w:val="superscript"/>
              </w:rPr>
              <w:instrText xml:space="preserve"> ADDIN ZOTERO_ITEM CSL_CITATION {"citationID":"C1b9X4IK","properties":{"formattedCitation":"[40]","plainCitation":"[40]"},"citationItems":[{"id":12064,"uris":["http://zotero.org/users/local/ylbsCOEX/items/MUXD9A25"],"uri":["http://zotero.org/users/local/ylbsCOEX/items/MUXD9A25"],"itemData":{"id":12064,"type":"article-journal","title":"Effectiveness of Micronutrient Powders (MNP) in women and children","container-title":"BMC public health","page":"S22","volume":"13 Suppl 3","source":"PubMed","abstract":"INTRODUCTION: More than 3.5 million women and children under five die each year in poor countries due to underlying undernutrition. Many of these are associated with concomitant micronutrient deficiencies. In the last decade point of use or home fortification has emerged to tackle the widespread micronutrient deficiencies. We in this review have estimated the effect of Micronutrient Powders (MNPs) on the health outcomes of women and children.\nMETHODS: We systematically reviewed literature published up to November 2012 to identify studies describing the effectiveness of MNPs. We used a standardized abstraction and grading format to estimate the effect of MNPs by applying the standard Child Health Epidemiology Reference Group (CHERG) rules.\nRESULTS: We included 17 studies in this review. MNPs significantly reduced the prevalence of anemia by 34% (RR: 0.66, 95% CI: 0.57-0.77), iron deficiency anemia by 57% (RR: 0.43, 95% CI: 0.35-0.52) and retinol deficiency by 21% (RR: 0.79, 95% CI: 0.64, 0.98). It also significantly improved the hemoglobin levels (SMD: 0.98, 95% CI: 0.55-1.40). While there were no statistically significant impacts observed for serum ferritin and zinc deficiency. Our analysis shows no impact of MNPs on various anthropometric outcomes including stunting (RR: 0.92, 95% CI: 0.81, 1.04), wasting (RR: 1.13, 95% CI: 0.91, 1.40), underweight (RR:0.96, 95% CI: 0.83, 1.10), HAZ (SMD: 0.04, 95% CI: -0.13, 0.22), WAZ (SMD: 0.05, 95% CI: -0.12, 0.23) and WHZ (SMD: 0.04, 95% CI: -0.13, 0.21), although showing favorable trends. MNPs were found to be associated with significant increase in diarrhea (RR: 1.04, 95% CI: 1.01, 1.06) with non-significant impacts on fever and URI.\nCONCLUSION: Our analysis of the effect of MNPs in children suggests benefit in improving anemia and hemoglobin however the lack of impact on growth and evidence of increased diarrhea requires careful consideration before recommending the intervention for implementing at scale.","DOI":"10.1186/1471-2458-13-S3-S22","ISSN":"1471-2458","note":"PMID: 24564207\nPMCID: PMC3847468","journalAbbreviation":"BMC Public Health","language":"eng","author":[{"family":"Salam","given":"Rehana A."},{"family":"MacPhail","given":"Ceilidh"},{"family":"Das","given":"Jai K."},{"family":"Bhutta","given":"Zulfiqar A."}],"issued":{"date-parts":[["2013"]]},"PMID":"24564207","PMCID":"PMC3847468"}}],"schema":"https://github.com/citation-style-language/schema/raw/master/csl-citation.json"} </w:instrText>
            </w:r>
            <w:r w:rsidRPr="00B151BE">
              <w:rPr>
                <w:kern w:val="36"/>
                <w:sz w:val="18"/>
                <w:szCs w:val="20"/>
                <w:vertAlign w:val="superscript"/>
              </w:rPr>
              <w:fldChar w:fldCharType="separate"/>
            </w:r>
            <w:r>
              <w:rPr>
                <w:sz w:val="18"/>
              </w:rPr>
              <w:t>[40]</w:t>
            </w:r>
            <w:r w:rsidRPr="00B151BE">
              <w:rPr>
                <w:kern w:val="36"/>
                <w:sz w:val="18"/>
                <w:szCs w:val="20"/>
                <w:vertAlign w:val="superscript"/>
              </w:rPr>
              <w:fldChar w:fldCharType="end"/>
            </w:r>
          </w:p>
        </w:tc>
        <w:tc>
          <w:tcPr>
            <w:tcW w:w="851" w:type="dxa"/>
          </w:tcPr>
          <w:p w14:paraId="00716677"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19749549"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288FD1E3"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851" w:type="dxa"/>
          </w:tcPr>
          <w:p w14:paraId="3073B19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616FDD6E"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1B8EADAD"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4BA9866F"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959" w:type="dxa"/>
          </w:tcPr>
          <w:p w14:paraId="4197403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628678E8"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83" w:type="dxa"/>
          </w:tcPr>
          <w:p w14:paraId="5BD945B4"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1</w:t>
            </w:r>
          </w:p>
        </w:tc>
        <w:tc>
          <w:tcPr>
            <w:tcW w:w="709" w:type="dxa"/>
          </w:tcPr>
          <w:p w14:paraId="3953FA09"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604" w:type="dxa"/>
          </w:tcPr>
          <w:p w14:paraId="65ABF778"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9</w:t>
            </w:r>
          </w:p>
        </w:tc>
      </w:tr>
      <w:tr w:rsidR="00542FA7" w:rsidRPr="00280EB9" w14:paraId="6E13871A"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1F7EF3C3" w14:textId="77777777" w:rsidR="00542FA7" w:rsidRPr="00280EB9" w:rsidRDefault="00542FA7" w:rsidP="00E011A0">
            <w:pPr>
              <w:pStyle w:val="NormalWeb"/>
              <w:spacing w:before="0" w:beforeAutospacing="0" w:after="0" w:afterAutospacing="0" w:line="360" w:lineRule="auto"/>
              <w:rPr>
                <w:bCs w:val="0"/>
                <w:noProof/>
                <w:kern w:val="36"/>
                <w:sz w:val="18"/>
                <w:szCs w:val="20"/>
              </w:rPr>
            </w:pPr>
            <w:r>
              <w:rPr>
                <w:bCs w:val="0"/>
                <w:noProof/>
                <w:kern w:val="36"/>
                <w:sz w:val="18"/>
                <w:szCs w:val="20"/>
              </w:rPr>
              <w:t>Eichler et al.,</w:t>
            </w:r>
            <w:r w:rsidRPr="00B151BE">
              <w:rPr>
                <w:kern w:val="36"/>
                <w:sz w:val="18"/>
                <w:szCs w:val="20"/>
                <w:vertAlign w:val="superscript"/>
              </w:rPr>
              <w:fldChar w:fldCharType="begin"/>
            </w:r>
            <w:r>
              <w:rPr>
                <w:bCs w:val="0"/>
                <w:kern w:val="36"/>
                <w:sz w:val="18"/>
                <w:szCs w:val="20"/>
                <w:vertAlign w:val="superscript"/>
              </w:rPr>
              <w:instrText xml:space="preserve"> ADDIN ZOTERO_ITEM CSL_CITATION {"citationID":"HV5v3nOx","properties":{"formattedCitation":"[41]","plainCitation":"[41]"},"citationItems":[{"id":12040,"uris":["http://zotero.org/users/local/ylbsCOEX/items/BCG2E45X"],"uri":["http://zotero.org/users/local/ylbsCOEX/items/BCG2E45X"],"itemData":{"id":12040,"type":"article-journal","title":"Effects of micronutrient fortified milk and cereal food for infants and children: a systematic review","container-title":"BMC public health","page":"506","volume":"12","source":"PubMed","abstract":"BACKGROUND: Micronutrient deficiency is a common public health problem in developing countries, especially for infants and children in the first two years of life. As this is an important time window for child development, micronutrient fortified complementary feeding after 6 months of age, for example with milk or cereals products, in combination with continued breastfeeding, is recommended. The overall effect of this approach is unclear.\nMETHODS: We performed a Systematic Review and Meta-analysis to assess the impact of micronutrient fortified milk and cereal food on the health of infants and little children (aged 6 months to 5 years) compared to non-fortified food. We reviewed randomized controlled trials using electronic databases (MEDLINE and Cochrane library searches through FEB 2011), reference list screening and hand searches. Three reviewers assessed 1153 studies for eligibility and extracted data. One reviewer assessed risk of bias using predefined forms.\nRESULTS: We included 18 trials in our analysis (n = 5'468 children; range of mean hemoglobin values: 9.0 to 12.6 g/dl). Iron plus multi micronutrient fortification is more effective than single iron fortification for hematologic outcomes. Compared to non-fortified food, iron multi micronutrient fortification increases hemoglobin levels by 0.87 g/dl (95%-CI: 0.57 to 1.16; 8 studies) and reduces risk of anemia by 57% (relative risk 0.43; 95%-CI 0.26 to 0.71; absolute risk reduction 22%; number needed to treat 5 [95%-CI: 4 to 6]; 6 Studies). Compared to non-fortified food, fortification increases serum levels of vitamin A but not of zinc. Information about functional health outcomes (e.g. weight gain) and morbidity was scarce and evidence is inconclusive. Risk of bias is unclear due to underreporting, but high quality studies lead to similar results in a sensitivity analysis.\nCONCLUSIONS: Multi micronutrient fortified milk and cereal products can be an effective option to reduce anemia of children up to three years of age in developing countries. On the basis of our data the evidence for functional health outcomes is still inconclusive.","DOI":"10.1186/1471-2458-12-506","ISSN":"1471-2458","note":"PMID: 22770558\nPMCID: PMC3444335","shortTitle":"Effects of micronutrient fortified milk and cereal food for infants and children","journalAbbreviation":"BMC Public Health","language":"eng","author":[{"family":"Eichler","given":"Klaus"},{"family":"Wieser","given":"Simon"},{"family":"Rüthemann","given":"Isabelle"},{"family":"Brügger","given":"Urs"}],"issued":{"date-parts":[["2012",7,6]]},"PMID":"22770558","PMCID":"PMC3444335"}}],"schema":"https://github.com/citation-style-language/schema/raw/master/csl-citation.json"} </w:instrText>
            </w:r>
            <w:r w:rsidRPr="00B151BE">
              <w:rPr>
                <w:kern w:val="36"/>
                <w:sz w:val="18"/>
                <w:szCs w:val="20"/>
                <w:vertAlign w:val="superscript"/>
              </w:rPr>
              <w:fldChar w:fldCharType="separate"/>
            </w:r>
            <w:r>
              <w:rPr>
                <w:sz w:val="18"/>
              </w:rPr>
              <w:t>[41]</w:t>
            </w:r>
            <w:r w:rsidRPr="00B151BE">
              <w:rPr>
                <w:kern w:val="36"/>
                <w:sz w:val="18"/>
                <w:szCs w:val="20"/>
                <w:vertAlign w:val="superscript"/>
              </w:rPr>
              <w:fldChar w:fldCharType="end"/>
            </w:r>
          </w:p>
        </w:tc>
        <w:tc>
          <w:tcPr>
            <w:tcW w:w="851" w:type="dxa"/>
          </w:tcPr>
          <w:p w14:paraId="645A303E"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72F9A166"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6DB1AEF4"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51" w:type="dxa"/>
          </w:tcPr>
          <w:p w14:paraId="5491ABDE"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737B4CC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2</w:t>
            </w:r>
          </w:p>
        </w:tc>
        <w:tc>
          <w:tcPr>
            <w:tcW w:w="708" w:type="dxa"/>
          </w:tcPr>
          <w:p w14:paraId="5C3D1BB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51" w:type="dxa"/>
          </w:tcPr>
          <w:p w14:paraId="2F5C7EDD"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959" w:type="dxa"/>
          </w:tcPr>
          <w:p w14:paraId="0A7BC027"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2</w:t>
            </w:r>
          </w:p>
        </w:tc>
        <w:tc>
          <w:tcPr>
            <w:tcW w:w="851" w:type="dxa"/>
          </w:tcPr>
          <w:p w14:paraId="48873FCE"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83" w:type="dxa"/>
          </w:tcPr>
          <w:p w14:paraId="07A79F0D"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1</w:t>
            </w:r>
          </w:p>
        </w:tc>
        <w:tc>
          <w:tcPr>
            <w:tcW w:w="709" w:type="dxa"/>
          </w:tcPr>
          <w:p w14:paraId="448D67B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2</w:t>
            </w:r>
          </w:p>
        </w:tc>
        <w:tc>
          <w:tcPr>
            <w:tcW w:w="604" w:type="dxa"/>
          </w:tcPr>
          <w:p w14:paraId="7FD01DC8"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0</w:t>
            </w:r>
          </w:p>
        </w:tc>
      </w:tr>
      <w:tr w:rsidR="00542FA7" w:rsidRPr="00280EB9" w14:paraId="2282679D"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7E32DD9D" w14:textId="77777777" w:rsidR="00542FA7" w:rsidRPr="00280EB9" w:rsidRDefault="00542FA7" w:rsidP="00E011A0">
            <w:pPr>
              <w:pStyle w:val="NormalWeb"/>
              <w:spacing w:before="0" w:beforeAutospacing="0" w:after="0" w:afterAutospacing="0" w:line="360" w:lineRule="auto"/>
              <w:rPr>
                <w:bCs w:val="0"/>
                <w:noProof/>
                <w:kern w:val="36"/>
                <w:sz w:val="18"/>
                <w:szCs w:val="20"/>
              </w:rPr>
            </w:pPr>
            <w:r>
              <w:rPr>
                <w:bCs w:val="0"/>
                <w:noProof/>
                <w:kern w:val="36"/>
                <w:sz w:val="18"/>
                <w:szCs w:val="20"/>
              </w:rPr>
              <w:lastRenderedPageBreak/>
              <w:t>Gera et al.,</w:t>
            </w:r>
            <w:r w:rsidRPr="00B151BE">
              <w:rPr>
                <w:kern w:val="36"/>
                <w:sz w:val="18"/>
                <w:szCs w:val="20"/>
                <w:vertAlign w:val="superscript"/>
              </w:rPr>
              <w:fldChar w:fldCharType="begin"/>
            </w:r>
            <w:r>
              <w:rPr>
                <w:bCs w:val="0"/>
                <w:kern w:val="36"/>
                <w:sz w:val="18"/>
                <w:szCs w:val="20"/>
                <w:vertAlign w:val="superscript"/>
              </w:rPr>
              <w:instrText xml:space="preserve"> ADDIN ZOTERO_ITEM CSL_CITATION {"citationID":"6RXYgCPv","properties":{"formattedCitation":"[42]","plainCitation":"[42]"},"citationItems":[{"id":12054,"uris":["http://zotero.org/users/local/ylbsCOEX/items/GQVWKESD"],"uri":["http://zotero.org/users/local/ylbsCOEX/items/GQVWKESD"],"itemData":{"id":12054,"type":"article-journal","title":"Effect of iron-fortified foods on hematologic and biological outcomes: systematic review of randomized controlled trials","container-title":"The American Journal of Clinical Nutrition","page":"309-324","volume":"96","issue":"2","source":"PubMed","abstract":"BACKGROUND: The utility of iron fortification of food to improve iron deficiency, anemia, and biological outcomes is not proven unequivocally.\nOBJECTIVES: The objectives were to evaluate 1) the effect of iron fortification on hemoglobin and serum ferritin and the prevalence of iron deficiency and anemia, 2) the possible predictors of a positive hemoglobin response, 3) the effect of iron fortification on zinc and iron status, and 4) the effect of iron-fortified foods on mental and motor development, anthropometric measures, and infections.\nDESIGN: Randomized and pseudorandomized controlled trials that included food fortification or biofortification with iron were included.\nRESULTS: Data from 60 trials showed that iron fortification of foods resulted in a significant increase in hemoglobin (0.42 g/dL; 95% CI: 0.28, 0.56; P &lt; 0.001) and serum ferritin (1.36 μg/L; 95% CI: 1.23, 1.52; P &lt; 0.001), a reduced risk of anemia (RR: 0.59; 95% CI: 0.48, 0.71; P &lt; 0.001) and iron deficiency (RR: 0.48; 95% CI: 0.38, 0.62; P &lt; 0.001), improvement in other indicators of iron nutriture, and no effect on serum zinc concentrations, infections, physical growth, and mental and motor development. Significant heterogeneity was observed for most of the evaluated outcomes. Sensitivity analyses and meta-regression for hemoglobin suggested a higher response with lower trial quality (suboptimal allocation concealment and blinding), use of condiments, and sodium iron edetate and a lower response when adults were included.\nCONCLUSION: Consumption of iron-fortified foods results in an improvement in hemoglobin, serum ferritin, and iron nutriture and a reduced risk of remaining anemic and iron deficient.","DOI":"10.3945/ajcn.111.031500","ISSN":"1938-3207","note":"PMID: 22760566","shortTitle":"Effect of iron-fortified foods on hematologic and biological outcomes","journalAbbreviation":"Am. J. Clin. Nutr.","language":"eng","author":[{"family":"Gera","given":"Tarun"},{"family":"Sachdev","given":"Harshpal Singh"},{"family":"Boy","given":"Erick"}],"issued":{"date-parts":[["2012",8]]},"PMID":"22760566"}}],"schema":"https://github.com/citation-style-language/schema/raw/master/csl-citation.json"} </w:instrText>
            </w:r>
            <w:r w:rsidRPr="00B151BE">
              <w:rPr>
                <w:kern w:val="36"/>
                <w:sz w:val="18"/>
                <w:szCs w:val="20"/>
                <w:vertAlign w:val="superscript"/>
              </w:rPr>
              <w:fldChar w:fldCharType="separate"/>
            </w:r>
            <w:r>
              <w:rPr>
                <w:sz w:val="18"/>
              </w:rPr>
              <w:t>[42]</w:t>
            </w:r>
            <w:r w:rsidRPr="00B151BE">
              <w:rPr>
                <w:kern w:val="36"/>
                <w:sz w:val="18"/>
                <w:szCs w:val="20"/>
                <w:vertAlign w:val="superscript"/>
              </w:rPr>
              <w:fldChar w:fldCharType="end"/>
            </w:r>
          </w:p>
        </w:tc>
        <w:tc>
          <w:tcPr>
            <w:tcW w:w="851" w:type="dxa"/>
          </w:tcPr>
          <w:p w14:paraId="006CC2E8"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677DDCED"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6291551A"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7C7AA60D"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0841383D"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491724D9"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17ED6483"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959" w:type="dxa"/>
          </w:tcPr>
          <w:p w14:paraId="0935BA9A"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6D446495"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83" w:type="dxa"/>
          </w:tcPr>
          <w:p w14:paraId="73D3A2A2"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19132075"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604" w:type="dxa"/>
          </w:tcPr>
          <w:p w14:paraId="0DD0E8DF"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1</w:t>
            </w:r>
          </w:p>
        </w:tc>
      </w:tr>
      <w:tr w:rsidR="00542FA7" w:rsidRPr="00280EB9" w14:paraId="5A223FA8"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7FCDB923" w14:textId="77777777" w:rsidR="00542FA7" w:rsidRPr="00280EB9" w:rsidRDefault="00542FA7" w:rsidP="00E011A0">
            <w:pPr>
              <w:pStyle w:val="NormalWeb"/>
              <w:spacing w:before="0" w:beforeAutospacing="0" w:after="0" w:afterAutospacing="0" w:line="360" w:lineRule="auto"/>
              <w:rPr>
                <w:bCs w:val="0"/>
                <w:noProof/>
                <w:kern w:val="36"/>
                <w:sz w:val="18"/>
                <w:szCs w:val="20"/>
              </w:rPr>
            </w:pPr>
            <w:r>
              <w:rPr>
                <w:bCs w:val="0"/>
                <w:noProof/>
                <w:kern w:val="36"/>
                <w:sz w:val="18"/>
                <w:szCs w:val="20"/>
              </w:rPr>
              <w:t>De-Regil et al.,</w:t>
            </w:r>
            <w:r w:rsidRPr="00B151BE">
              <w:rPr>
                <w:noProof/>
                <w:kern w:val="36"/>
                <w:sz w:val="18"/>
                <w:szCs w:val="20"/>
                <w:vertAlign w:val="superscript"/>
              </w:rPr>
              <w:fldChar w:fldCharType="begin"/>
            </w:r>
            <w:r>
              <w:rPr>
                <w:bCs w:val="0"/>
                <w:noProof/>
                <w:kern w:val="36"/>
                <w:sz w:val="18"/>
                <w:szCs w:val="20"/>
                <w:vertAlign w:val="superscript"/>
              </w:rPr>
              <w:instrText xml:space="preserve"> ADDIN ZOTERO_ITEM CSL_CITATION {"citationID":"fhrknijT","properties":{"formattedCitation":"[24]","plainCitation":"[24]"},"citationItems":[{"id":12090,"uris":["http://zotero.org/users/local/ylbsCOEX/items/XTJ2FU9W"],"uri":["http://zotero.org/users/local/ylbsCOEX/items/XTJ2FU9W"],"itemData":{"id":12090,"type":"article-journal","title":"Home fortification of foods with multiple micronutrient powders for health and nutrition in children under two years of age","container-title":"The Cochrane Database of Systematic Reviews","page":"CD008959","issue":"9","source":"PubMed","abstract":"BACKGROUND: Vitamin and mineral deficiencies, particularly those of iron, vitamin A and zinc, affect more than two billion people worldwide. Young children are highly vulnerable because of rapid growth and inadequate dietary practices. Micronutrient powders (MNP) are single-dose packets containing multiple vitamins and minerals in powder form that can be sprinkled onto any semi-solid food.The use of MNP for home or point-of-use fortification of complementary foods has been proposed as an intervention for improving micronutrient intake in children under two years of age.\nOBJECTIVES: To assess the effects and safety of home (point-of-use) fortification of foods with multiple micronutrient powders on nutritional, health and developmental outcomes in children under two years of age.\nSEARCH STRATEGY: We searched the following databases in February 2011: Cochrane Central Register of Controlled Trials (CENTRAL) (The Cochrane Library), MEDLINE (1948 to week 2 February 2011), EMBASE (1980 to Week 6 2011), CINAHL (1937 to current), CPCI-S (1990 to 19 February 2011), Science Citation Index (1970 to 19 February 2011), African Index Medicus (searched 23 February 2011), POPLINE (searched 21 February 2011), ClinicalTrials.gov (searched 23 February 2011), mRCT (searched 23 February 2011), and World Health Organization International Clinical Trials Registry Platform (ICTRP) (searched 23 February 2011). We also contacted relevant organisations (25 January 2011) for the identification of ongoing and unpublished studies.\nSELECTION CRITERIA: We included randomised and quasi-randomised trials with either individual or cluster randomisation. Participants were children under the age of two years at the time of intervention, with no specific health problems. The intervention was consumption of food fortified at the point of use with multiple micronutrient powders formulated with at least iron, zinc and vitamin A compared with placebo, no intervention or the use of iron containing supplements, which is the standard practice.\nDATA COLLECTION AND ANALYSIS: Two review authors independently assessed the eligibility of studies against the inclusion criteria, extracted data from included studies and assessed the risk of bias of the included studies.\nMAIN RESULTS: We included eight trials (3748 participants) conducted in low income countries in Asia, Africa and the Caribbean, where anaemia is a public health problem. The interventions lasted between two and 12 months and the powder formulations contained between five and 15 nutrients. Six trials compared the use of MNP versus no intervention or a placebo and the other two compared the use of MNP versus daily iron drops. Most of the included trials were assessed as at low risk of bias.Home fortification with MNP reduced anaemia by 31% (six trials, RR 0.69; 95% CI 0.60 to 0.78) and iron deficiency by 51% (four trials, RR 0.49; 95% CI 0.35 to 0.67) in infants and young children when compared with no intervention or placebo, but we did not find an effect on growth.In comparison with daily iron supplementation, the use of MNP produced similar results on anaemia (one trial, RR 0.89; 95% CI 0.58 to 1.39) and haemoglobin concentrations (two trials, MD -2.36 g/L; 95% CI -10.30 to 5.58); however, given the limited amount of data these results should be interpreted cautiously.No deaths were reported in the trials and information on side effects and morbidity, including malaria, was scarce.It seems that the use of MNP is efficacious among infants and young children six to 23 months of age living in settings with different prevalences of anaemia and malaria endemicity, regardless of whether the intervention lasts two, six or 12 months or whether recipients are male or female.\nAUTHORS' CONCLUSIONS: Home fortification of foods with multiple micronutrient powders is an effective intervention to reduce anaemia and iron deficiency in children six months to 23 months of age. The provision of MNP is better than no intervention or placebo and possibly comparable to commonly used daily iron supplementation. The benefits of this intervention as a child survival strategy or on developmental outcomes are unclear. Data on effects on malaria outcomes are lacking and further investigation of morbidity outcomes is needed. The micronutrient powders containing multiple nutrients are well accepted but adherence is variable and in some cases comparable to that achieved in infants and young children receiving standard iron supplements as drops or syrups.","DOI":"10.1002/14651858.CD008959.pub2","ISSN":"1469-493X","note":"PMID: 21901727","journalAbbreviation":"Cochrane Database Syst Rev","language":"eng","author":[{"family":"De-Regil","given":"Luz Maria"},{"family":"Suchdev","given":"Parminder S."},{"family":"Vist","given":"Gunn E."},{"family":"Walleser","given":"Silke"},{"family":"Peña-Rosas","given":"Juan Pablo"}],"issued":{"date-parts":[["2011",9,7]]},"PMID":"21901727"}}],"schema":"https://github.com/citation-style-language/schema/raw/master/csl-citation.json"} </w:instrText>
            </w:r>
            <w:r w:rsidRPr="00B151BE">
              <w:rPr>
                <w:noProof/>
                <w:kern w:val="36"/>
                <w:sz w:val="18"/>
                <w:szCs w:val="20"/>
                <w:vertAlign w:val="superscript"/>
              </w:rPr>
              <w:fldChar w:fldCharType="separate"/>
            </w:r>
            <w:r>
              <w:rPr>
                <w:sz w:val="18"/>
              </w:rPr>
              <w:t>[24]</w:t>
            </w:r>
            <w:r w:rsidRPr="00B151BE">
              <w:rPr>
                <w:noProof/>
                <w:kern w:val="36"/>
                <w:sz w:val="18"/>
                <w:szCs w:val="20"/>
                <w:vertAlign w:val="superscript"/>
              </w:rPr>
              <w:fldChar w:fldCharType="end"/>
            </w:r>
          </w:p>
        </w:tc>
        <w:tc>
          <w:tcPr>
            <w:tcW w:w="851" w:type="dxa"/>
          </w:tcPr>
          <w:p w14:paraId="12448262"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694A9715"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6D92E448"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374C8E5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0EFCDCD9"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15B12A61"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48B391E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959" w:type="dxa"/>
          </w:tcPr>
          <w:p w14:paraId="2BF0E30C"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53430991"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83" w:type="dxa"/>
          </w:tcPr>
          <w:p w14:paraId="4DD2E11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1</w:t>
            </w:r>
          </w:p>
        </w:tc>
        <w:tc>
          <w:tcPr>
            <w:tcW w:w="709" w:type="dxa"/>
          </w:tcPr>
          <w:p w14:paraId="2E11C191"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604" w:type="dxa"/>
          </w:tcPr>
          <w:p w14:paraId="7A3B9078"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1</w:t>
            </w:r>
          </w:p>
        </w:tc>
      </w:tr>
      <w:tr w:rsidR="00542FA7" w:rsidRPr="00280EB9" w14:paraId="0C6AE356"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6EF0F7CE" w14:textId="77777777" w:rsidR="00542FA7" w:rsidRPr="00280EB9" w:rsidRDefault="00542FA7" w:rsidP="00E011A0">
            <w:pPr>
              <w:pStyle w:val="NormalWeb"/>
              <w:spacing w:before="0" w:beforeAutospacing="0" w:after="0" w:afterAutospacing="0" w:line="360" w:lineRule="auto"/>
              <w:rPr>
                <w:bCs w:val="0"/>
                <w:kern w:val="36"/>
                <w:sz w:val="18"/>
                <w:szCs w:val="20"/>
              </w:rPr>
            </w:pPr>
            <w:r w:rsidRPr="00280EB9">
              <w:rPr>
                <w:bCs w:val="0"/>
                <w:noProof/>
                <w:kern w:val="36"/>
                <w:sz w:val="18"/>
                <w:szCs w:val="20"/>
              </w:rPr>
              <w:t>Best et al.,</w:t>
            </w:r>
            <w:r w:rsidRPr="00B151BE">
              <w:rPr>
                <w:kern w:val="36"/>
                <w:sz w:val="18"/>
                <w:szCs w:val="20"/>
                <w:vertAlign w:val="superscript"/>
              </w:rPr>
              <w:fldChar w:fldCharType="begin"/>
            </w:r>
            <w:r>
              <w:rPr>
                <w:bCs w:val="0"/>
                <w:kern w:val="36"/>
                <w:sz w:val="18"/>
                <w:szCs w:val="20"/>
                <w:vertAlign w:val="superscript"/>
              </w:rPr>
              <w:instrText xml:space="preserve"> ADDIN ZOTERO_ITEM CSL_CITATION {"citationID":"FDlmovDX","properties":{"formattedCitation":"[43]","plainCitation":"[43]"},"citationItems":[{"id":12038,"uris":["http://zotero.org/users/local/ylbsCOEX/items/CSXKD93E"],"uri":["http://zotero.org/users/local/ylbsCOEX/items/CSXKD93E"],"itemData":{"id":12038,"type":"article-journal","title":"Can multi-micronutrient food fortification improve the micronutrient status, growth, health, and cognition of schoolchildren? A systematic review","container-title":"Nutrition Reviews","page":"186-204","volume":"69","issue":"4","source":"PubMed","abstract":"Micronutrient deficiencies compromise the health and development of many school-age children worldwide. Previous research suggests that micronutrient interventions might benefit the health and development of school-age children and that multiple micronutrients might be more effective than single micronutrients. Fortification of food is a practical way to provide extra micronutrients to children. Earlier reviews of (multiple) micronutrient interventions in school-age children did not distinguish between supplementation or fortification studies. The present review includes studies that tested the impact of multiple micronutrients provided via fortification on the micronutrient status, growth, health, and cognitive development of schoolchildren. Twelve eligible studies were identified. Eleven of them tested the effects of multiple micronutrients provided via fortified food compared to unfortified food. One study compared fortification with multiple micronutrients to fortification with iodine alone. Multi-micronutrient food fortification consistently improved micronutrient status and reduced anemia prevalence. Some studies reported positive effects on morbidity, growth, and cognitive outcomes, but the overall effects on these outcomes were equivocal.","DOI":"10.1111/j.1753-4887.2011.00378.x","ISSN":"1753-4887","note":"PMID: 21457264","shortTitle":"Can multi-micronutrient food fortification improve the micronutrient status, growth, health, and cognition of schoolchildren?","journalAbbreviation":"Nutr. Rev.","language":"eng","author":[{"family":"Best","given":"Cora"},{"family":"Neufingerl","given":"Nicole"},{"family":"Del Rosso","given":"Joy Miller"},{"family":"Transler","given":"Catherine"},{"family":"van den Briel","given":"Tina"},{"family":"Osendarp","given":"Saskia"}],"issued":{"date-parts":[["2011",4]]},"PMID":"21457264"}}],"schema":"https://github.com/citation-style-language/schema/raw/master/csl-citation.json"} </w:instrText>
            </w:r>
            <w:r w:rsidRPr="00B151BE">
              <w:rPr>
                <w:kern w:val="36"/>
                <w:sz w:val="18"/>
                <w:szCs w:val="20"/>
                <w:vertAlign w:val="superscript"/>
              </w:rPr>
              <w:fldChar w:fldCharType="separate"/>
            </w:r>
            <w:r>
              <w:rPr>
                <w:sz w:val="18"/>
              </w:rPr>
              <w:t>[43]</w:t>
            </w:r>
            <w:r w:rsidRPr="00B151BE">
              <w:rPr>
                <w:kern w:val="36"/>
                <w:sz w:val="18"/>
                <w:szCs w:val="20"/>
                <w:vertAlign w:val="superscript"/>
              </w:rPr>
              <w:fldChar w:fldCharType="end"/>
            </w:r>
          </w:p>
        </w:tc>
        <w:tc>
          <w:tcPr>
            <w:tcW w:w="851" w:type="dxa"/>
          </w:tcPr>
          <w:p w14:paraId="2D5F89A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452FBFA1"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8" w:type="dxa"/>
          </w:tcPr>
          <w:p w14:paraId="53D74AAB"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851" w:type="dxa"/>
          </w:tcPr>
          <w:p w14:paraId="05587165"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2D02D90E"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614DABC0"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7BC2D165"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1</w:t>
            </w:r>
          </w:p>
        </w:tc>
        <w:tc>
          <w:tcPr>
            <w:tcW w:w="959" w:type="dxa"/>
          </w:tcPr>
          <w:p w14:paraId="7BE7F810"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1</w:t>
            </w:r>
          </w:p>
        </w:tc>
        <w:tc>
          <w:tcPr>
            <w:tcW w:w="851" w:type="dxa"/>
          </w:tcPr>
          <w:p w14:paraId="0D247F1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1</w:t>
            </w:r>
          </w:p>
        </w:tc>
        <w:tc>
          <w:tcPr>
            <w:tcW w:w="883" w:type="dxa"/>
          </w:tcPr>
          <w:p w14:paraId="4C2B6F64"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1</w:t>
            </w:r>
          </w:p>
        </w:tc>
        <w:tc>
          <w:tcPr>
            <w:tcW w:w="709" w:type="dxa"/>
          </w:tcPr>
          <w:p w14:paraId="395D1C5B"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604" w:type="dxa"/>
          </w:tcPr>
          <w:p w14:paraId="44159E68"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8</w:t>
            </w:r>
          </w:p>
        </w:tc>
      </w:tr>
      <w:tr w:rsidR="00542FA7" w:rsidRPr="00280EB9" w14:paraId="78D00066"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7BA00EC3" w14:textId="77777777" w:rsidR="00542FA7" w:rsidRPr="00280EB9" w:rsidRDefault="00542FA7" w:rsidP="00E011A0">
            <w:pPr>
              <w:pStyle w:val="NormalWeb"/>
              <w:spacing w:before="0" w:beforeAutospacing="0" w:after="0" w:afterAutospacing="0" w:line="360" w:lineRule="auto"/>
              <w:rPr>
                <w:bCs w:val="0"/>
                <w:kern w:val="36"/>
                <w:sz w:val="18"/>
                <w:szCs w:val="20"/>
              </w:rPr>
            </w:pPr>
            <w:r>
              <w:rPr>
                <w:bCs w:val="0"/>
                <w:noProof/>
                <w:kern w:val="36"/>
                <w:sz w:val="18"/>
                <w:szCs w:val="20"/>
              </w:rPr>
              <w:t>Dewey et al.,</w:t>
            </w:r>
            <w:r w:rsidRPr="00B151BE">
              <w:rPr>
                <w:kern w:val="36"/>
                <w:sz w:val="18"/>
                <w:szCs w:val="20"/>
                <w:vertAlign w:val="superscript"/>
              </w:rPr>
              <w:fldChar w:fldCharType="begin"/>
            </w:r>
            <w:r>
              <w:rPr>
                <w:bCs w:val="0"/>
                <w:kern w:val="36"/>
                <w:sz w:val="18"/>
                <w:szCs w:val="20"/>
                <w:vertAlign w:val="superscript"/>
              </w:rPr>
              <w:instrText xml:space="preserve"> ADDIN ZOTERO_ITEM CSL_CITATION {"citationID":"mhNwvvBs","properties":{"formattedCitation":"[44]","plainCitation":"[44]"},"citationItems":[{"id":13450,"uris":["http://zotero.org/users/local/ylbsCOEX/items/DF6U3NKA"],"uri":["http://zotero.org/users/local/ylbsCOEX/items/DF6U3NKA"],"itemData":{"id":13450,"type":"article-journal","title":"Systematic review and meta-analysis of home fortification of complementary foods","container-title":"Maternal &amp; Child Nutrition","page":"283-321","volume":"5","issue":"4","source":"Wiley Online Library","abstract":"We reviewed the efficacy and effectiveness of home fortification of complementary foods with micronutrient powders (e.g. Sprinkles®), crushable tablets and lipid-based or soy-based products. Sixteen studies (5 anaemia treatment trials, 11 prevention trials) met the inclusion criteria. The treatment trials indicate that Sprinkles were as effective as iron drops, and were better accepted and had fewer side effects. In the prevention trials, the risk of anaemia was cut in half. The effect of home fortification with multiple micronutrients on plasma zinc and vitamin A levels was mixed. The impact on child growth of home fortification using only micronutrients was not significant. However, with products containing both micronutrients and a small amount of energy (including fat and protein), the pooled data from two efficacy trials in Africa suggest an effect size of </w:instrText>
            </w:r>
            <w:r>
              <w:rPr>
                <w:rFonts w:ascii="Monaco" w:hAnsi="Monaco" w:cs="Monaco"/>
                <w:bCs w:val="0"/>
                <w:kern w:val="36"/>
                <w:sz w:val="18"/>
                <w:szCs w:val="20"/>
                <w:vertAlign w:val="superscript"/>
              </w:rPr>
              <w:instrText>∼</w:instrText>
            </w:r>
            <w:r>
              <w:rPr>
                <w:bCs w:val="0"/>
                <w:kern w:val="36"/>
                <w:sz w:val="18"/>
                <w:szCs w:val="20"/>
                <w:vertAlign w:val="superscript"/>
              </w:rPr>
              <w:instrText xml:space="preserve">0.4 for both weight and height. Home fortification with products that include some energy also showed positive effects on indices of child development in two studies. There was a beneficial impact of home fortification on morbidity in high-risk populations in some studies, but most showed no significant impact. Acceptability of home fortification by caregivers and young children is high, and side effects are rare. The safety of home fortification using ‘bolus’ doses of iron, particularly in malarial areas, needs further investigation. In one study of Sprinkles in a low-income country, the estimates of cost per disability-adjusted life year regained compared favourably with other approaches, but more data on operational and cost considerations for the various home fortification products are needed.","URL":"https://onlinelibrary.wiley.com/doi/abs/10.1111/j.1740-8709.2009.00190.x","DOI":"10.1111/j.1740-8709.2009.00190.x","ISSN":"1740-8709","language":"en","author":[{"family":"Dewey","given":"Kathryn G."},{"family":"Yang","given":"Zhenyu"},{"family":"Boy","given":"Erick"}],"issued":{"date-parts":[["2009"]]}}}],"schema":"https://github.com/citation-style-language/schema/raw/master/csl-citation.json"} </w:instrText>
            </w:r>
            <w:r w:rsidRPr="00B151BE">
              <w:rPr>
                <w:kern w:val="36"/>
                <w:sz w:val="18"/>
                <w:szCs w:val="20"/>
                <w:vertAlign w:val="superscript"/>
              </w:rPr>
              <w:fldChar w:fldCharType="separate"/>
            </w:r>
            <w:r>
              <w:rPr>
                <w:sz w:val="18"/>
              </w:rPr>
              <w:t>[44]</w:t>
            </w:r>
            <w:r w:rsidRPr="00B151BE">
              <w:rPr>
                <w:kern w:val="36"/>
                <w:sz w:val="18"/>
                <w:szCs w:val="20"/>
                <w:vertAlign w:val="superscript"/>
              </w:rPr>
              <w:fldChar w:fldCharType="end"/>
            </w:r>
          </w:p>
        </w:tc>
        <w:tc>
          <w:tcPr>
            <w:tcW w:w="851" w:type="dxa"/>
          </w:tcPr>
          <w:p w14:paraId="46635BB4"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6CC1F4CF"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8" w:type="dxa"/>
          </w:tcPr>
          <w:p w14:paraId="67D9A308"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51" w:type="dxa"/>
          </w:tcPr>
          <w:p w14:paraId="2350513C"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5B4930C7"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8" w:type="dxa"/>
          </w:tcPr>
          <w:p w14:paraId="21E13529"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51" w:type="dxa"/>
          </w:tcPr>
          <w:p w14:paraId="57C12AD4"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1</w:t>
            </w:r>
          </w:p>
        </w:tc>
        <w:tc>
          <w:tcPr>
            <w:tcW w:w="959" w:type="dxa"/>
          </w:tcPr>
          <w:p w14:paraId="2894E50D"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2</w:t>
            </w:r>
          </w:p>
        </w:tc>
        <w:tc>
          <w:tcPr>
            <w:tcW w:w="851" w:type="dxa"/>
          </w:tcPr>
          <w:p w14:paraId="7323FBFC"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83" w:type="dxa"/>
          </w:tcPr>
          <w:p w14:paraId="4686F1B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41F3434F"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604" w:type="dxa"/>
          </w:tcPr>
          <w:p w14:paraId="2C69FB07"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1</w:t>
            </w:r>
          </w:p>
        </w:tc>
      </w:tr>
      <w:tr w:rsidR="00542FA7" w:rsidRPr="00280EB9" w14:paraId="64B96EF5"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5EAC467C" w14:textId="77777777" w:rsidR="00542FA7" w:rsidRPr="00280EB9" w:rsidRDefault="00542FA7" w:rsidP="00E011A0">
            <w:pPr>
              <w:pStyle w:val="NormalWeb"/>
              <w:spacing w:before="0" w:beforeAutospacing="0" w:after="0" w:afterAutospacing="0" w:line="360" w:lineRule="auto"/>
              <w:rPr>
                <w:bCs w:val="0"/>
                <w:kern w:val="36"/>
                <w:sz w:val="18"/>
                <w:szCs w:val="20"/>
              </w:rPr>
            </w:pPr>
            <w:r>
              <w:rPr>
                <w:bCs w:val="0"/>
                <w:noProof/>
                <w:kern w:val="36"/>
                <w:sz w:val="18"/>
                <w:szCs w:val="20"/>
              </w:rPr>
              <w:t>Kristjansson et al.,</w:t>
            </w:r>
            <w:r w:rsidRPr="007E73CC">
              <w:rPr>
                <w:kern w:val="36"/>
                <w:sz w:val="18"/>
                <w:szCs w:val="20"/>
                <w:vertAlign w:val="superscript"/>
              </w:rPr>
              <w:fldChar w:fldCharType="begin"/>
            </w:r>
            <w:r>
              <w:rPr>
                <w:bCs w:val="0"/>
                <w:kern w:val="36"/>
                <w:sz w:val="18"/>
                <w:szCs w:val="20"/>
                <w:vertAlign w:val="superscript"/>
              </w:rPr>
              <w:instrText xml:space="preserve"> ADDIN ZOTERO_ITEM CSL_CITATION {"citationID":"s2TtJuHf","properties":{"formattedCitation":"[25]","plainCitation":"[25]"},"citationItems":[{"id":12028,"uris":["http://zotero.org/users/local/ylbsCOEX/items/D6HFNEXA"],"uri":["http://zotero.org/users/local/ylbsCOEX/items/D6HFNEXA"],"itemData":{"id":12028,"type":"article-journal","title":"Food supplementation for improving the physical and psychosocial health of socio-economically disadvantaged children aged three months to five years","container-title":"The Cochrane Database of Systematic Reviews","page":"CD009924","issue":"3","source":"PubMed","abstract":"BACKGROUND: Undernutrition contributes to five million deaths of children under five each year. Furthermore, throughout the life cycle, undernutrition contributes to increased risk of infection, poor cognitive functioning, chronic disease, and mortality. It is thus important for decision-makers to have evidence about the effectiveness of nutrition interventions for young children.\nOBJECTIVES: Primary objective1. To assess the effectiveness of supplementary feeding interventions, alone or with co-intervention, for improving the physical and psychosocial health of disadvantaged children aged three months to five years.Secondary objectives1. To assess the potential of such programmes to reduce socio-economic inequalities in undernutrition.2. To evaluate implementation and to understand how this may impact on outcomes.3. To determine whether there are any adverse effects of supplementary feeding.\nSEARCH METHODS: We searched CENTRAL, Ovid MEDLINE, PsycINFO, and seven other databases for all available years up to January 2014. We also searched ClinicalTrials.gov and several sources of grey literature. In addition, we searched the reference lists of relevant articles and reviews, and asked experts in the area about ongoing and unpublished trials.\nSELECTION CRITERIA: Randomised controlled trials (RCTs), cluster-RCTs, controlled clinical trials (CCTs), controlled before-and-after studies (CBAs), and interrupted time series (ITS) that provided supplementary food (with or without co-intervention) to children aged three months to five years, from all countries. Adjunctive treatments, such as nutrition education, were allowed. Controls had to be untreated.\nDATA COLLECTION AND ANALYSIS: Two or more review authors independently reviewed searches, selected studies for inclusion or exclusion, extracted data, and assessed risk of bias. We conducted meta-analyses for continuous data using the mean difference (MD) or the standardised mean difference (SMD) with a 95% confidence interval (CI), correcting for clustering if necessary. We analysed studies from low- and middle-income countries and from high-income countries separately, and RCTs separately from CBAs. We conducted a process evaluation to understand which factors impact on effectiveness.\nMAIN RESULTS: We included 32 studies (21 RCTs and 11 CBAs); 26 of these (16 RCTs and 10 CBAs) were in meta-analyses. More than 50% of the RCTs were judged to have low risk of bias for random selection and incomplete outcome assessment. We judged most RCTS to be unclear for allocation concealment, blinding of outcome assessment, and selective outcome reporting. Because children and parents knew that they were given food, we judged blinding of participants and personnel to be at high risk for all studies.Growth. Supplementary feeding had positive effects on growth in low- and middle-income countries. Meta-analysis of the RCTs showed that supplemented children gained an average of 0.12 kg more than controls over six months (95% confidence interval (CI) 0.05 to 0.18, 9 trials, 1057 participants, moderate quality evidence). In the CBAs, the effect was similar; 0.24 kg over a year (95% CI 0.09 to 0.39, 1784 participants, very low quality evidence). In high-income countries, one RCT found no difference in weight, but in a CBA with 116 Aboriginal children in Australia, the effect on weight was 0.95 kg (95% CI 0.58 to 1.33). For height, meta-analysis of nine RCTs revealed that supplemented children grew an average of 0.27 cm more over six months than those who were not supplemented (95% CI 0.07 to 0.48, 1463 participants, moderate quality evidence). Meta-analysis of seven CBAs showed no evidence of an effect (mean difference (MD) 0.52 cm, 95% CI -0.07 to 1.10, 7 trials, 1782 participants, very low quality evidence). Meta-analyses of the RCTs demonstrated benefits for weight-for-age z-scores (WAZ) (MD 0.15, 95% CI 0.05 to 0.24, 8 trials, 1565 participants, moderate quality evidence), and height-for-age z-scores (HAZ) (MD 0.15, 95% CI 0.06 to 0.24, 9 trials, 4638 participants, moderate quality evidence), but not for weight-for-height z-scores MD 0.10 (95% CI -0.02 to 0.22, 7 trials, 4176 participants, moderate quality evidence). Meta-analyses of the CBAs showed no effects on WAZ, HAZ, or WHZ (very low quality evidence). We found moderate positive effects for haemoglobin (SMD 0.49, 95% CI 0.07 to 0.91, 5 trials, 300 participants) in a meta-analysis of the RCTs.Psychosocial outcomes. Eight RCTs in low- and middle-income countries assessed psychosocial outcomes. Our meta-analysis of two studies showed moderate positive effects of feeding on psychomotor development (SMD 0.41, 95% CI 0.10 to 0.72, 178 participants). The evidence of effects on cognitive development was sparse and mixed.We found evidence of substantial leakage. When feeding was given at home, children benefited from only 36% of the energy in the supplement. However, when the supplementary food was given in day cares or feeding centres, there was less leakage; children took in 85% of the energy provided in the supplement. Supplementary food was generally more effective for younger children (less than two years of age) and for those who were poorer/ less well-nourished. Results for sex were equivocal. Our results also suggested that feeding programmes which were given in day-care/feeding centres and those which provided a moderate-to-high proportion of the recommended daily intake (% RDI) for energy were more effective.\nAUTHORS' CONCLUSIONS: Feeding programmes for young children in low- and middle-income countries can work, but good implementation is key.","DOI":"10.1002/14651858.CD009924.pub2","ISSN":"1469-493X","note":"PMID: 25739460","journalAbbreviation":"Cochrane Database Syst Rev","language":"eng","author":[{"family":"Kristjansson","given":"Elizabeth"},{"family":"Francis","given":"Damian K."},{"family":"Liberato","given":"Selma"},{"family":"Benkhalti Jandu","given":"Maria"},{"family":"Welch","given":"Vivian"},{"family":"Batal","given":"Malek"},{"family":"Greenhalgh","given":"Trish"},{"family":"Rader","given":"Tamara"},{"family":"Noonan","given":"Eamonn"},{"family":"Shea","given":"Beverley"},{"family":"Janzen","given":"Laura"},{"family":"Wells","given":"George A."},{"family":"Petticrew","given":"Mark"}],"issued":{"date-parts":[["2015",3,5]]},"PMID":"25739460"}}],"schema":"https://github.com/citation-style-language/schema/raw/master/csl-citation.json"} </w:instrText>
            </w:r>
            <w:r w:rsidRPr="007E73CC">
              <w:rPr>
                <w:kern w:val="36"/>
                <w:sz w:val="18"/>
                <w:szCs w:val="20"/>
                <w:vertAlign w:val="superscript"/>
              </w:rPr>
              <w:fldChar w:fldCharType="separate"/>
            </w:r>
            <w:r>
              <w:rPr>
                <w:sz w:val="18"/>
              </w:rPr>
              <w:t>[25]</w:t>
            </w:r>
            <w:r w:rsidRPr="007E73CC">
              <w:rPr>
                <w:kern w:val="36"/>
                <w:sz w:val="18"/>
                <w:szCs w:val="20"/>
                <w:vertAlign w:val="superscript"/>
              </w:rPr>
              <w:fldChar w:fldCharType="end"/>
            </w:r>
          </w:p>
        </w:tc>
        <w:tc>
          <w:tcPr>
            <w:tcW w:w="851" w:type="dxa"/>
          </w:tcPr>
          <w:p w14:paraId="1218DF9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5F463D7B"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24B1762C"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470F2B55"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2BFE424F"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54428FCA"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18930FFA"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959" w:type="dxa"/>
          </w:tcPr>
          <w:p w14:paraId="5CD8AA42"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7F0887E8"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883" w:type="dxa"/>
          </w:tcPr>
          <w:p w14:paraId="0552B8A2"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5181E150"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604" w:type="dxa"/>
          </w:tcPr>
          <w:p w14:paraId="7EAD9852"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3</w:t>
            </w:r>
          </w:p>
        </w:tc>
      </w:tr>
      <w:tr w:rsidR="00542FA7" w:rsidRPr="00280EB9" w14:paraId="00257DC4"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38E29FDF" w14:textId="77777777" w:rsidR="00542FA7" w:rsidRPr="004852D0" w:rsidRDefault="00542FA7" w:rsidP="00E011A0">
            <w:pPr>
              <w:pStyle w:val="NormalWeb"/>
              <w:spacing w:before="0" w:beforeAutospacing="0" w:after="0" w:afterAutospacing="0" w:line="360" w:lineRule="auto"/>
              <w:rPr>
                <w:bCs w:val="0"/>
                <w:kern w:val="36"/>
                <w:sz w:val="18"/>
                <w:szCs w:val="20"/>
              </w:rPr>
            </w:pPr>
            <w:r>
              <w:rPr>
                <w:rStyle w:val="Hyperlink"/>
                <w:rFonts w:eastAsiaTheme="majorEastAsia"/>
                <w:color w:val="000000" w:themeColor="text1"/>
                <w:sz w:val="18"/>
                <w:szCs w:val="20"/>
              </w:rPr>
              <w:t>McDonagh et al.,</w:t>
            </w:r>
            <w:r w:rsidRPr="007E73CC">
              <w:rPr>
                <w:rStyle w:val="Hyperlink"/>
                <w:rFonts w:eastAsiaTheme="majorEastAsia"/>
                <w:color w:val="000000" w:themeColor="text1"/>
                <w:sz w:val="18"/>
                <w:szCs w:val="20"/>
                <w:vertAlign w:val="superscript"/>
              </w:rPr>
              <w:fldChar w:fldCharType="begin"/>
            </w:r>
            <w:r>
              <w:rPr>
                <w:rStyle w:val="Hyperlink"/>
                <w:rFonts w:eastAsiaTheme="majorEastAsia"/>
                <w:color w:val="000000" w:themeColor="text1"/>
                <w:sz w:val="18"/>
                <w:szCs w:val="20"/>
                <w:vertAlign w:val="superscript"/>
              </w:rPr>
              <w:instrText xml:space="preserve"> ADDIN ZOTERO_ITEM CSL_CITATION {"citationID":"610jvBU9","properties":{"formattedCitation":"[45]","plainCitation":"[45]"},"citationItems":[{"id":12082,"uris":["http://zotero.org/users/local/ylbsCOEX/items/UHUQ8873"],"uri":["http://zotero.org/users/local/ylbsCOEX/items/UHUQ8873"],"itemData":{"id":12082,"type":"article-journal","title":"Screening and routine supplementation for iron deficiency anemia: a systematic review","container-title":"Pediatrics","page":"723-733","volume":"135","issue":"4","source":"PubMed","abstract":"BACKGROUND AND OBJECTIVES: Supplementation and screening for iron-deficiency anemia (IDA) in young children may improve growth and development outcomes. The goal of this study was to review the evidence regarding the benefits and harms of screening and routine supplementation for IDA for the US Preventive Services Task Force.\nMETHODS: We searched Medline and Cochrane databases (1996-August 2014), as well as reference lists of relevant systematic reviews. We included trials and controlled observational studies regarding the effectiveness and harms of routine iron supplementation and screening in children ages 6 to 24 months conducted in developed countries. One author extracted data, which were checked for accuracy by a second author. Dual quality assessment was performed.\nRESULTS: No studies of iron supplementation in young children reported on the diagnosis of neurodevelopmental delay. Five of 6 trials sparsely reporting various growth outcomes found no clear benefit of supplementation. After 3 to 12 months, Bayley Scales of Infant Development scores were not significantly different in 2 trials. Ten trials assessing iron supplementation in children reported inconsistent findings for hematologic measures. Evidence regarding the harms of supplementation was limited but did not indicate significant differences. No studies assessed the benefits or harms of screening or the association between improvement in impaired iron status and clinical outcomes. Studies may have been underpowered, and control factors varied and could have confounded results.\nCONCLUSIONS: Although some evidence on supplementation for IDA in young children indicates improvements in hematologic values, evidence on clinical outcomes is lacking. No randomized controlled screening studies are available.","DOI":"10.1542/peds.2014-3979","ISSN":"1098-4275","note":"PMID: 25825534","shortTitle":"Screening and routine supplementation for iron deficiency anemia","journalAbbreviation":"Pediatrics","language":"eng","author":[{"family":"McDonagh","given":"Marian S."},{"family":"Blazina","given":"Ian"},{"family":"Dana","given":"Tracy"},{"family":"Cantor","given":"Amy"},{"family":"Bougatsos","given":"Christina"}],"issued":{"date-parts":[["2015",4]]},"PMID":"25825534"}}],"schema":"https://github.com/citation-style-language/schema/raw/master/csl-citation.json"} </w:instrText>
            </w:r>
            <w:r w:rsidRPr="007E73CC">
              <w:rPr>
                <w:rStyle w:val="Hyperlink"/>
                <w:rFonts w:eastAsiaTheme="majorEastAsia"/>
                <w:color w:val="000000" w:themeColor="text1"/>
                <w:sz w:val="18"/>
                <w:szCs w:val="20"/>
                <w:vertAlign w:val="superscript"/>
              </w:rPr>
              <w:fldChar w:fldCharType="separate"/>
            </w:r>
            <w:r>
              <w:rPr>
                <w:color w:val="000000"/>
                <w:sz w:val="18"/>
              </w:rPr>
              <w:t>[45]</w:t>
            </w:r>
            <w:r w:rsidRPr="007E73CC">
              <w:rPr>
                <w:rStyle w:val="Hyperlink"/>
                <w:rFonts w:eastAsiaTheme="majorEastAsia"/>
                <w:color w:val="000000" w:themeColor="text1"/>
                <w:sz w:val="18"/>
                <w:szCs w:val="20"/>
                <w:vertAlign w:val="superscript"/>
              </w:rPr>
              <w:fldChar w:fldCharType="end"/>
            </w:r>
          </w:p>
        </w:tc>
        <w:tc>
          <w:tcPr>
            <w:tcW w:w="851" w:type="dxa"/>
          </w:tcPr>
          <w:p w14:paraId="691BF2F2"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70440BF2"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7D8B418A"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51" w:type="dxa"/>
          </w:tcPr>
          <w:p w14:paraId="625E4A6F"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565A758A"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675C1A94"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51" w:type="dxa"/>
          </w:tcPr>
          <w:p w14:paraId="53748BBD"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2</w:t>
            </w:r>
          </w:p>
        </w:tc>
        <w:tc>
          <w:tcPr>
            <w:tcW w:w="959" w:type="dxa"/>
          </w:tcPr>
          <w:p w14:paraId="3921A1AF"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51" w:type="dxa"/>
          </w:tcPr>
          <w:p w14:paraId="5A44901D"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2</w:t>
            </w:r>
          </w:p>
        </w:tc>
        <w:tc>
          <w:tcPr>
            <w:tcW w:w="883" w:type="dxa"/>
          </w:tcPr>
          <w:p w14:paraId="135984B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1</w:t>
            </w:r>
          </w:p>
        </w:tc>
        <w:tc>
          <w:tcPr>
            <w:tcW w:w="709" w:type="dxa"/>
          </w:tcPr>
          <w:p w14:paraId="6C448A89"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604" w:type="dxa"/>
          </w:tcPr>
          <w:p w14:paraId="1C839CDD"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3</w:t>
            </w:r>
          </w:p>
        </w:tc>
      </w:tr>
      <w:tr w:rsidR="00542FA7" w:rsidRPr="00280EB9" w14:paraId="490A37D6"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39567383" w14:textId="77777777" w:rsidR="00542FA7" w:rsidRPr="00280EB9" w:rsidRDefault="00542FA7" w:rsidP="00E011A0">
            <w:pPr>
              <w:pStyle w:val="NormalWeb"/>
              <w:spacing w:before="0" w:beforeAutospacing="0" w:after="0" w:afterAutospacing="0" w:line="360" w:lineRule="auto"/>
              <w:rPr>
                <w:bCs w:val="0"/>
                <w:kern w:val="36"/>
                <w:sz w:val="18"/>
                <w:szCs w:val="20"/>
              </w:rPr>
            </w:pPr>
            <w:r>
              <w:rPr>
                <w:bCs w:val="0"/>
                <w:noProof/>
                <w:kern w:val="36"/>
                <w:sz w:val="18"/>
                <w:szCs w:val="20"/>
              </w:rPr>
              <w:t>Gera et al.,</w:t>
            </w:r>
            <w:r w:rsidRPr="004D74FD">
              <w:rPr>
                <w:kern w:val="36"/>
                <w:sz w:val="18"/>
                <w:szCs w:val="20"/>
                <w:vertAlign w:val="superscript"/>
              </w:rPr>
              <w:fldChar w:fldCharType="begin"/>
            </w:r>
            <w:r>
              <w:rPr>
                <w:bCs w:val="0"/>
                <w:kern w:val="36"/>
                <w:sz w:val="18"/>
                <w:szCs w:val="20"/>
                <w:vertAlign w:val="superscript"/>
              </w:rPr>
              <w:instrText xml:space="preserve"> ADDIN ZOTERO_ITEM CSL_CITATION {"citationID":"ZvabWE9i","properties":{"formattedCitation":"[46]","plainCitation":"[46]"},"citationItems":[{"id":12046,"uris":["http://zotero.org/users/local/ylbsCOEX/items/FN463DE6"],"uri":["http://zotero.org/users/local/ylbsCOEX/items/FN463DE6"],"itemData":{"id":12046,"type":"article-journal","title":"Effect of combining multiple micronutrients with iron supplementation on Hb response in children: systematic review of randomized controlled trials","container-title":"Public Health Nutrition","page":"756-773","volume":"12","issue":"6","source":"PubMed","abstract":"OBJECTIVES: To study the effect of combining multiple (two or more) micronutrients with Fe supplementation on Hb response, when compared with placebo and with Fe supplementation, in children.\nDATA SOURCES: Electronic databases, personal files, hand search of reviews, bibliographies of books, and abstracts and proceedings of international conferences.\nREVIEW METHODS: Randomized controlled trials evaluating change in Hb levels with interventions that included Fe and multiple-micronutrient supplementation in comparison to placebo alone or Fe alone were analysed in two systematic reviews.\nRESULTS: Twenty-five trials were included in the review comparing Fe and micronutrient supplementation with placebo. The pooled estimate (random effects model) for change in Hb with Fe and micronutrient supplementation (weighted mean difference) was 0.65 g/dl (95 % CI 0.50, 0.80, P &lt; 0.001). Lower baseline Hb, lower height-for-age Z score, non-intake of 'other micronutrients' and malarial non-hyperendemic region were significant predictors of greater Hb response and heterogeneity. Thirteen trials were included in the review comparing Fe and micronutrient supplementation with Fe alone. The pooled estimate for change in Hb with Fe and micronutrient supplementation (weighted mean difference) was 0.14 g/dl (95 % CI 0.00, 0.28, P = 0.04). None of the variables were found to be significant predictors of Hb response.\nCONCLUSIONS: Synthesized evidence indicates that addition of multiple micronutrients to Fe supplementation may only marginally improve Hb response compared with Fe supplementation alone. However, addition of 'other micronutrients' may have a negative effect. Routine addition of unselected multiple micronutrients to Fe therefore appears unjustified for nutritional anaemia control programmes.","DOI":"10.1017/S1368980008003145","ISSN":"1475-2727","note":"PMID: 18671894","shortTitle":"Effect of combining multiple micronutrients with iron supplementation on Hb response in children","journalAbbreviation":"Public Health Nutr","language":"eng","author":[{"family":"Gera","given":"Tarun"},{"family":"Sachdev","given":"Harsh Pal Singh"},{"family":"Nestel","given":"Penelope"}],"issued":{"date-parts":[["2009",6]]},"PMID":"18671894"}}],"schema":"https://github.com/citation-style-language/schema/raw/master/csl-citation.json"} </w:instrText>
            </w:r>
            <w:r w:rsidRPr="004D74FD">
              <w:rPr>
                <w:kern w:val="36"/>
                <w:sz w:val="18"/>
                <w:szCs w:val="20"/>
                <w:vertAlign w:val="superscript"/>
              </w:rPr>
              <w:fldChar w:fldCharType="separate"/>
            </w:r>
            <w:r>
              <w:rPr>
                <w:sz w:val="18"/>
              </w:rPr>
              <w:t>[46]</w:t>
            </w:r>
            <w:r w:rsidRPr="004D74FD">
              <w:rPr>
                <w:kern w:val="36"/>
                <w:sz w:val="18"/>
                <w:szCs w:val="20"/>
                <w:vertAlign w:val="superscript"/>
              </w:rPr>
              <w:fldChar w:fldCharType="end"/>
            </w:r>
            <w:r w:rsidRPr="00280EB9">
              <w:rPr>
                <w:bCs w:val="0"/>
                <w:kern w:val="36"/>
                <w:sz w:val="18"/>
                <w:szCs w:val="20"/>
              </w:rPr>
              <w:t xml:space="preserve">     </w:t>
            </w:r>
          </w:p>
        </w:tc>
        <w:tc>
          <w:tcPr>
            <w:tcW w:w="851" w:type="dxa"/>
          </w:tcPr>
          <w:p w14:paraId="449A41FB"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6CE216CB"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1</w:t>
            </w:r>
          </w:p>
        </w:tc>
        <w:tc>
          <w:tcPr>
            <w:tcW w:w="708" w:type="dxa"/>
          </w:tcPr>
          <w:p w14:paraId="3891571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851" w:type="dxa"/>
          </w:tcPr>
          <w:p w14:paraId="3AC6019D"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5938C717"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8" w:type="dxa"/>
          </w:tcPr>
          <w:p w14:paraId="723A9C23"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4D84E24D"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959" w:type="dxa"/>
          </w:tcPr>
          <w:p w14:paraId="7DEA79E9"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851" w:type="dxa"/>
          </w:tcPr>
          <w:p w14:paraId="2753ECF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83" w:type="dxa"/>
          </w:tcPr>
          <w:p w14:paraId="59B66305"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4501A5DC"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604" w:type="dxa"/>
          </w:tcPr>
          <w:p w14:paraId="6B44CA1A"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5</w:t>
            </w:r>
          </w:p>
        </w:tc>
      </w:tr>
      <w:tr w:rsidR="00542FA7" w:rsidRPr="00280EB9" w14:paraId="06F1DF59"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280CF844" w14:textId="77777777" w:rsidR="00542FA7" w:rsidRPr="00280EB9" w:rsidRDefault="00542FA7" w:rsidP="00E011A0">
            <w:pPr>
              <w:pStyle w:val="NormalWeb"/>
              <w:spacing w:before="0" w:beforeAutospacing="0" w:after="0" w:afterAutospacing="0" w:line="360" w:lineRule="auto"/>
              <w:rPr>
                <w:bCs w:val="0"/>
                <w:kern w:val="36"/>
                <w:sz w:val="18"/>
                <w:szCs w:val="20"/>
              </w:rPr>
            </w:pPr>
            <w:r>
              <w:rPr>
                <w:bCs w:val="0"/>
                <w:noProof/>
                <w:kern w:val="36"/>
                <w:sz w:val="18"/>
                <w:szCs w:val="20"/>
              </w:rPr>
              <w:t>Gera et al.,</w:t>
            </w:r>
            <w:r w:rsidRPr="004D74FD">
              <w:rPr>
                <w:kern w:val="36"/>
                <w:sz w:val="18"/>
                <w:szCs w:val="20"/>
                <w:vertAlign w:val="superscript"/>
              </w:rPr>
              <w:fldChar w:fldCharType="begin"/>
            </w:r>
            <w:r>
              <w:rPr>
                <w:bCs w:val="0"/>
                <w:kern w:val="36"/>
                <w:sz w:val="18"/>
                <w:szCs w:val="20"/>
                <w:vertAlign w:val="superscript"/>
              </w:rPr>
              <w:instrText xml:space="preserve"> ADDIN ZOTERO_ITEM CSL_CITATION {"citationID":"zmoCta0i","properties":{"formattedCitation":"[47]","plainCitation":"[47]"},"citationItems":[{"id":12052,"uris":["http://zotero.org/users/local/ylbsCOEX/items/E7SB2E4I"],"uri":["http://zotero.org/users/local/ylbsCOEX/items/E7SB2E4I"],"itemData":{"id":12052,"type":"article-journal","title":"Effect of iron supplementation on haemoglobin response in children: systematic review of randomised controlled trials","container-title":"Journal of Pediatric Gastroenterology and Nutrition","page":"468-486","volume":"44","issue":"4","source":"PubMed","abstract":"OBJECTIVE: To evaluate the effect of iron supplementation on haemoglobin (Hb) in children through a systematic review of randomised controlled trials.\nMATERIALS AND METHODS: Electronic databases, personal files, hand search of reviews, bibliographies of books, and abstracts and proceedings of international conferences were reviewed. Randomised controlled trials evaluating change in Hb levels with interventions that included oral or parenteral iron supplementation or iron-fortified formula milk or cereals were analysed.\nRESULTS: A total of 55 trials (56 cohorts) provided relevant information. Publication bias was evident (P &lt; 0.001). The pooled estimate (random-effects model) for change in Hb with iron supplementation (weighted mean difference) was 0.74 g/dL (95% CI, 0.61-0.87; P &lt; 0.001; P &lt; 0.001 for heterogeneity). Lower baseline Hb level, oral medicinal iron supplementation, and malarial nonhyperendemic region were significant predictors of greater Hb response and heterogeneity. Projections suggested that, on average, between 37.9% and 62.3% of baseline anaemia (Hb &lt;11 g/dL) was responsive to iron supplementation among children under 6 years of age; the corresponding range for malarial hyperendemic regions was 5.8% to 31.8%.\nCONCLUSIONS: This systematic review indicates that iron supplementation increases Hb levels in children significantly but modestly. The increase is greater in subjects who are anaemic at the start of the trial and lower in malarial hyperendemic areas and in those consuming iron-fortified food. The projected reductions in prevalence of anaemia with iron supplementation alone highlight the need for additional area-specific interventions, particularly in malaria-prone regions.","DOI":"10.1097/01.mpg.0000243440.85452.38","ISSN":"1536-4801","note":"PMID: 17414146","shortTitle":"Effect of iron supplementation on haemoglobin response in children","journalAbbreviation":"J. Pediatr. Gastroenterol. Nutr.","language":"eng","author":[{"family":"Gera","given":"Tarun"},{"family":"Sachdev","given":"H. P. S."},{"family":"Nestel","given":"Penelope"},{"family":"Sachdev","given":"Sudeep Singh"}],"issued":{"date-parts":[["2007",4]]},"PMID":"17414146"}}],"schema":"https://github.com/citation-style-language/schema/raw/master/csl-citation.json"} </w:instrText>
            </w:r>
            <w:r w:rsidRPr="004D74FD">
              <w:rPr>
                <w:kern w:val="36"/>
                <w:sz w:val="18"/>
                <w:szCs w:val="20"/>
                <w:vertAlign w:val="superscript"/>
              </w:rPr>
              <w:fldChar w:fldCharType="separate"/>
            </w:r>
            <w:r>
              <w:rPr>
                <w:sz w:val="18"/>
              </w:rPr>
              <w:t>[47]</w:t>
            </w:r>
            <w:r w:rsidRPr="004D74FD">
              <w:rPr>
                <w:kern w:val="36"/>
                <w:sz w:val="18"/>
                <w:szCs w:val="20"/>
                <w:vertAlign w:val="superscript"/>
              </w:rPr>
              <w:fldChar w:fldCharType="end"/>
            </w:r>
            <w:r w:rsidRPr="00280EB9">
              <w:rPr>
                <w:bCs w:val="0"/>
                <w:kern w:val="36"/>
                <w:sz w:val="18"/>
                <w:szCs w:val="20"/>
              </w:rPr>
              <w:t xml:space="preserve">     </w:t>
            </w:r>
          </w:p>
        </w:tc>
        <w:tc>
          <w:tcPr>
            <w:tcW w:w="851" w:type="dxa"/>
          </w:tcPr>
          <w:p w14:paraId="149D1548"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6946370E"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 xml:space="preserve">1 </w:t>
            </w:r>
          </w:p>
        </w:tc>
        <w:tc>
          <w:tcPr>
            <w:tcW w:w="708" w:type="dxa"/>
          </w:tcPr>
          <w:p w14:paraId="45BB145D"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51" w:type="dxa"/>
          </w:tcPr>
          <w:p w14:paraId="35090C6D"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372E86DE"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8" w:type="dxa"/>
          </w:tcPr>
          <w:p w14:paraId="0EF8C140"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781A7C7A"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959" w:type="dxa"/>
          </w:tcPr>
          <w:p w14:paraId="2B26586C"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51" w:type="dxa"/>
          </w:tcPr>
          <w:p w14:paraId="791AE3B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83" w:type="dxa"/>
          </w:tcPr>
          <w:p w14:paraId="179E3A46"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2C2E46CE"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604" w:type="dxa"/>
          </w:tcPr>
          <w:p w14:paraId="065F093B"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5</w:t>
            </w:r>
          </w:p>
        </w:tc>
      </w:tr>
      <w:tr w:rsidR="00542FA7" w:rsidRPr="00280EB9" w14:paraId="0970EC22"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081214AE" w14:textId="77777777" w:rsidR="00542FA7" w:rsidRPr="00280EB9" w:rsidRDefault="00542FA7" w:rsidP="00E011A0">
            <w:pPr>
              <w:pStyle w:val="NormalWeb"/>
              <w:spacing w:before="0" w:beforeAutospacing="0" w:after="0" w:afterAutospacing="0" w:line="360" w:lineRule="auto"/>
              <w:rPr>
                <w:bCs w:val="0"/>
                <w:noProof/>
                <w:kern w:val="36"/>
                <w:sz w:val="18"/>
                <w:szCs w:val="20"/>
              </w:rPr>
            </w:pPr>
            <w:r>
              <w:rPr>
                <w:bCs w:val="0"/>
                <w:noProof/>
                <w:kern w:val="36"/>
                <w:sz w:val="18"/>
                <w:szCs w:val="20"/>
              </w:rPr>
              <w:t>Sun et al.,</w:t>
            </w:r>
            <w:r w:rsidRPr="004D74FD">
              <w:rPr>
                <w:noProof/>
                <w:kern w:val="36"/>
                <w:sz w:val="18"/>
                <w:szCs w:val="20"/>
                <w:vertAlign w:val="superscript"/>
              </w:rPr>
              <w:fldChar w:fldCharType="begin"/>
            </w:r>
            <w:r>
              <w:rPr>
                <w:bCs w:val="0"/>
                <w:noProof/>
                <w:kern w:val="36"/>
                <w:sz w:val="18"/>
                <w:szCs w:val="20"/>
                <w:vertAlign w:val="superscript"/>
              </w:rPr>
              <w:instrText xml:space="preserve"> ADDIN ZOTERO_ITEM CSL_CITATION {"citationID":"LqhqDCQn","properties":{"formattedCitation":"[48]","plainCitation":"[48]"},"citationItems":[{"id":14986,"uris":["http://zotero.org/users/local/ylbsCOEX/items/HV3WT4QW"],"uri":["http://zotero.org/users/local/ylbsCOEX/items/HV3WT4QW"],"itemData":{"id":14986,"type":"article-journal","title":"Effect of dietary intervention treatment on children with iron deficiency anemia in China: a meta-analysis","container-title":"Lipids in Health and Disease","page":"108","volume":"17","issue":"1","source":"PubMed","abstract":"BACKGROUND: Previous studies have shown beneficial effects of dietary approaches for iron deficiency anemia (IDA) control. This study was design to investigate the effect of dietary intervention treatment on children with iron deficiency anemia.\nMETHODS: We performed a systematic review of published dietary interventions effect on IDA treatment through meta-analysis. CBM, CNKI, Wanfang database, EMBASE, VIP, PubMed and Web of science database were searched to identify studies published between January, 1980 and December, 2016. Statistical analysis was performed by Revmen5.2 software.\nRESULTS: Initially we retrieved for 373 studies, and then 6 studies with a total of 676 individuals were included in the analysis according to the inclusion and exclusion criteria for meta-analysis. The overall pooled estimate of odds ratio [(OR), 95% confidence intervals (95% CI)] in the dietary intervention on children with iron deficiency anemia was 6.54 (95% CI: 3.48-12.31, Z = 5.82, p&lt;0.001) and funnel plot is symmetric.\nCONCLUSIONS: Our meta-analysis suggested that dietary interventions are effective in improving the iron deficiency in children with iron deficiency anemia (IDA) and should be considered in the overall strategy of IDA management.","DOI":"10.1186/s12944-018-0749-x","ISSN":"1476-511X","note":"PMID: 29747646\nPMCID: PMC5944174","shortTitle":"Effect of dietary intervention treatment on children with iron deficiency anemia in China","journalAbbreviation":"Lipids Health Dis","language":"eng","author":[{"family":"Sun","given":"Jian"},{"family":"Zhang","given":"Lei"},{"family":"Cui","given":"Jing"},{"family":"Li","given":"Shanshan"},{"family":"Lu","given":"Hongting"},{"family":"Zhang","given":"Yong"},{"family":"Li","given":"Haiming"},{"family":"Sun","given":"Jianping"},{"family":"Baloch","given":"Zulqarnain"}],"issued":{"date-parts":[["2018",5,10]]},"PMID":"29747646","PMCID":"PMC5944174"}}],"schema":"https://github.com/citation-style-language/schema/raw/master/csl-citation.json"} </w:instrText>
            </w:r>
            <w:r w:rsidRPr="004D74FD">
              <w:rPr>
                <w:noProof/>
                <w:kern w:val="36"/>
                <w:sz w:val="18"/>
                <w:szCs w:val="20"/>
                <w:vertAlign w:val="superscript"/>
              </w:rPr>
              <w:fldChar w:fldCharType="separate"/>
            </w:r>
            <w:r>
              <w:rPr>
                <w:sz w:val="18"/>
              </w:rPr>
              <w:t>[48]</w:t>
            </w:r>
            <w:r w:rsidRPr="004D74FD">
              <w:rPr>
                <w:noProof/>
                <w:kern w:val="36"/>
                <w:sz w:val="18"/>
                <w:szCs w:val="20"/>
                <w:vertAlign w:val="superscript"/>
              </w:rPr>
              <w:fldChar w:fldCharType="end"/>
            </w:r>
          </w:p>
        </w:tc>
        <w:tc>
          <w:tcPr>
            <w:tcW w:w="851" w:type="dxa"/>
          </w:tcPr>
          <w:p w14:paraId="38B0054B"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53C7DCEB"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357318EF"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1B90627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0D1D45D2"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8" w:type="dxa"/>
          </w:tcPr>
          <w:p w14:paraId="370C48AE"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6D4D084F"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w:t>
            </w:r>
          </w:p>
        </w:tc>
        <w:tc>
          <w:tcPr>
            <w:tcW w:w="959" w:type="dxa"/>
          </w:tcPr>
          <w:p w14:paraId="3F44BB6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w:t>
            </w:r>
          </w:p>
        </w:tc>
        <w:tc>
          <w:tcPr>
            <w:tcW w:w="851" w:type="dxa"/>
          </w:tcPr>
          <w:p w14:paraId="4AD55BAB"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83" w:type="dxa"/>
          </w:tcPr>
          <w:p w14:paraId="762A8A6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590BB495"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604" w:type="dxa"/>
          </w:tcPr>
          <w:p w14:paraId="311B9005"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6</w:t>
            </w:r>
          </w:p>
        </w:tc>
      </w:tr>
      <w:tr w:rsidR="00542FA7" w:rsidRPr="00280EB9" w14:paraId="7212C63A"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4C1F7F6F" w14:textId="77777777" w:rsidR="00542FA7" w:rsidRPr="00280EB9" w:rsidRDefault="00542FA7" w:rsidP="00E011A0">
            <w:pPr>
              <w:pStyle w:val="NormalWeb"/>
              <w:spacing w:before="0" w:beforeAutospacing="0" w:after="0" w:afterAutospacing="0" w:line="360" w:lineRule="auto"/>
              <w:rPr>
                <w:sz w:val="18"/>
                <w:szCs w:val="20"/>
              </w:rPr>
            </w:pPr>
            <w:r w:rsidRPr="00280EB9">
              <w:rPr>
                <w:bCs w:val="0"/>
                <w:noProof/>
                <w:kern w:val="36"/>
                <w:sz w:val="18"/>
                <w:szCs w:val="20"/>
              </w:rPr>
              <w:t>Taylor-Robinson et</w:t>
            </w:r>
            <w:r>
              <w:rPr>
                <w:bCs w:val="0"/>
                <w:noProof/>
                <w:kern w:val="36"/>
                <w:sz w:val="18"/>
                <w:szCs w:val="20"/>
              </w:rPr>
              <w:t xml:space="preserve"> al.,</w:t>
            </w:r>
            <w:r w:rsidRPr="00B1135D">
              <w:rPr>
                <w:bCs w:val="0"/>
                <w:noProof/>
                <w:kern w:val="36"/>
                <w:sz w:val="18"/>
                <w:szCs w:val="20"/>
                <w:vertAlign w:val="superscript"/>
              </w:rPr>
              <w:t xml:space="preserve"> </w:t>
            </w:r>
            <w:r w:rsidRPr="00B1135D">
              <w:rPr>
                <w:kern w:val="36"/>
                <w:sz w:val="18"/>
                <w:szCs w:val="20"/>
                <w:vertAlign w:val="superscript"/>
              </w:rPr>
              <w:fldChar w:fldCharType="begin"/>
            </w:r>
            <w:r>
              <w:rPr>
                <w:bCs w:val="0"/>
                <w:kern w:val="36"/>
                <w:sz w:val="18"/>
                <w:szCs w:val="20"/>
                <w:vertAlign w:val="superscript"/>
              </w:rPr>
              <w:instrText xml:space="preserve"> ADDIN ZOTERO_ITEM CSL_CITATION {"citationID":"xJAT507V","properties":{"formattedCitation":"[26]","plainCitation":"[26]"},"citationItems":[{"id":12032,"uris":["http://zotero.org/users/local/ylbsCOEX/items/BB9RV8B4"],"uri":["http://zotero.org/users/local/ylbsCOEX/items/BB9RV8B4"],"itemData":{"id":12032,"type":"chapter","title":"Deworming drugs for soil-transmitted intestinal worms in children: effects on nutritional indicators, haemoglobin, and school performance","container-title":"Cochrane Database of Systematic Reviews","publisher":"John Wiley &amp; Sons, Ltd","publisher-place":"Chichester, UK","source":"CrossRef","event-place":"Chichester, UK","URL":"http://doi.wiley.com/10.1002/14651858.CD000371.pub6","note":"DOI: 10.1002/14651858.CD000371.pub6","shortTitle":"Deworming drugs for soil-transmitted intestinal worms in children","language":"en","editor":[{"family":"The Cochrane Collaboration","given":""}],"author":[{"family":"Taylor-Robinson","given":"David C"},{"family":"Maayan","given":"Nicola"},{"family":"Soares-Weiser","given":"Karla"},{"family":"Donegan","given":"Sarah"},{"family":"Garner","given":"Paul"}],"issued":{"date-parts":[["2015",7,23]]},"accessed":{"date-parts":[["2018",1,18]],"season":"08:32:56"}}}],"schema":"https://github.com/citation-style-language/schema/raw/master/csl-citation.json"} </w:instrText>
            </w:r>
            <w:r w:rsidRPr="00B1135D">
              <w:rPr>
                <w:kern w:val="36"/>
                <w:sz w:val="18"/>
                <w:szCs w:val="20"/>
                <w:vertAlign w:val="superscript"/>
              </w:rPr>
              <w:fldChar w:fldCharType="separate"/>
            </w:r>
            <w:r>
              <w:rPr>
                <w:sz w:val="18"/>
              </w:rPr>
              <w:t>[26]</w:t>
            </w:r>
            <w:r w:rsidRPr="00B1135D">
              <w:rPr>
                <w:kern w:val="36"/>
                <w:sz w:val="18"/>
                <w:szCs w:val="20"/>
                <w:vertAlign w:val="superscript"/>
              </w:rPr>
              <w:fldChar w:fldCharType="end"/>
            </w:r>
          </w:p>
        </w:tc>
        <w:tc>
          <w:tcPr>
            <w:tcW w:w="851" w:type="dxa"/>
          </w:tcPr>
          <w:p w14:paraId="6F68B02B"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1E3B6293" w14:textId="77777777" w:rsidR="00542FA7" w:rsidRPr="00280EB9" w:rsidRDefault="00542FA7" w:rsidP="00E011A0">
            <w:pPr>
              <w:pStyle w:val="NormalWeb"/>
              <w:tabs>
                <w:tab w:val="left" w:pos="316"/>
                <w:tab w:val="center" w:pos="388"/>
              </w:tabs>
              <w:spacing w:before="0" w:beforeAutospacing="0" w:after="0" w:afterAutospacing="0" w:line="360" w:lineRule="auto"/>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67416C1B"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53DD2551"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65ED88A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649FCADA"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6135EDC7"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959" w:type="dxa"/>
          </w:tcPr>
          <w:p w14:paraId="6CEFCA4D"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4630D21A"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83" w:type="dxa"/>
          </w:tcPr>
          <w:p w14:paraId="59F8F919"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3F792320"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604" w:type="dxa"/>
          </w:tcPr>
          <w:p w14:paraId="254563CF"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2</w:t>
            </w:r>
          </w:p>
        </w:tc>
      </w:tr>
      <w:tr w:rsidR="00542FA7" w:rsidRPr="00280EB9" w14:paraId="3DA1C1A4"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554B8A97" w14:textId="77777777" w:rsidR="00542FA7" w:rsidRPr="00280EB9" w:rsidRDefault="00542FA7" w:rsidP="00E011A0">
            <w:pPr>
              <w:pStyle w:val="NormalWeb"/>
              <w:spacing w:before="0" w:beforeAutospacing="0" w:after="0" w:afterAutospacing="0" w:line="360" w:lineRule="auto"/>
              <w:rPr>
                <w:sz w:val="18"/>
                <w:szCs w:val="20"/>
              </w:rPr>
            </w:pPr>
            <w:proofErr w:type="spellStart"/>
            <w:r>
              <w:rPr>
                <w:bCs w:val="0"/>
                <w:kern w:val="36"/>
                <w:sz w:val="18"/>
                <w:szCs w:val="20"/>
              </w:rPr>
              <w:t>Girum</w:t>
            </w:r>
            <w:proofErr w:type="spellEnd"/>
            <w:r>
              <w:rPr>
                <w:bCs w:val="0"/>
                <w:kern w:val="36"/>
                <w:sz w:val="18"/>
                <w:szCs w:val="20"/>
              </w:rPr>
              <w:t xml:space="preserve"> and </w:t>
            </w:r>
            <w:proofErr w:type="spellStart"/>
            <w:r>
              <w:rPr>
                <w:bCs w:val="0"/>
                <w:kern w:val="36"/>
                <w:sz w:val="18"/>
                <w:szCs w:val="20"/>
              </w:rPr>
              <w:t>Wasie</w:t>
            </w:r>
            <w:proofErr w:type="spellEnd"/>
            <w:r w:rsidRPr="00B1135D">
              <w:rPr>
                <w:kern w:val="36"/>
                <w:sz w:val="18"/>
                <w:szCs w:val="20"/>
                <w:vertAlign w:val="superscript"/>
              </w:rPr>
              <w:fldChar w:fldCharType="begin"/>
            </w:r>
            <w:r>
              <w:rPr>
                <w:bCs w:val="0"/>
                <w:kern w:val="36"/>
                <w:sz w:val="18"/>
                <w:szCs w:val="20"/>
                <w:vertAlign w:val="superscript"/>
              </w:rPr>
              <w:instrText xml:space="preserve"> ADDIN ZOTERO_ITEM CSL_CITATION {"citationID":"a7yWgdgc","properties":{"formattedCitation":"[49]","plainCitation":"[49]"},"citationItems":[{"id":14982,"uris":["http://zotero.org/users/local/ylbsCOEX/items/3FZNQVE5"],"uri":["http://zotero.org/users/local/ylbsCOEX/items/3FZNQVE5"],"itemData":{"id":14982,"type":"article-journal","title":"The Effect of Deworming School Children on Anemia Prevalence: A Systematic Review and Meta-Analysis","container-title":"The Open Nursing Journal","page":"155-161","volume":"12","source":"PubMed","abstract":"Introduction: High prevalence of anemia attributable to intestinal parasite infection occurs among children in developing countries. As a result mass treatment of all children with anti-helminthic drugs particularly in school setting is being implemented. There are few studies conducted to assess impact of deworming on anemia prevalence among school children with inconclusive finding. Therefore we aimed to conduct a systematic review on impact assessment of deworming on anemia prevalence or hemoglobin level of school children so that policy makers and other stalk holders could have pooled evidence on the direction to make decision.\nMethods: The review was conducted through a systematic literature search of articles published between 1998 and 2015. Five bibliographic databases and libraries: PubMed/Medline, Global Health Database, Embase, the Cochrane Library, and African Index Medicus were used. After cleaning and sorting, analysis was performed using STATA version 11. The pooled estimate was through a fixed-effects model. Heterogeneity was assessed by the I2 and publication bias through funnel plot.\nResults: Eight studies were retained for final analysis which enrolled a total of 1,005,239 school children. The overall change in the hemoglobin level after deworming was 1.62(95%CI=1.01-2.25) gram/deciliter. There was no difference between the random effect model and the fixed effect model. The prevalence of anemia was markedly changed after the program, particularly in the studies which implemented deworming with hygiene program, co-administration of iron and retinol.\nConclusion and Recommendation: School based deworming program decreases prevalence of anemia and will contribute to reduction of anemia in the community. Therefore the program should be expanded in all areas and integrated with other child care programs.","DOI":"10.2174/1874434601812010155","ISSN":"1874-4346","note":"PMID: 30197721\nPMCID: PMC6110060","shortTitle":"The Effect of Deworming School Children on Anemia Prevalence","journalAbbreviation":"Open Nurs J","language":"eng","author":[{"family":"Girum","given":"Tadele"},{"family":"Wasie","given":"Abebaw"}],"issued":{"date-parts":[["2018"]]},"PMID":"30197721","PMCID":"PMC6110060"}}],"schema":"https://github.com/citation-style-language/schema/raw/master/csl-citation.json"} </w:instrText>
            </w:r>
            <w:r w:rsidRPr="00B1135D">
              <w:rPr>
                <w:kern w:val="36"/>
                <w:sz w:val="18"/>
                <w:szCs w:val="20"/>
                <w:vertAlign w:val="superscript"/>
              </w:rPr>
              <w:fldChar w:fldCharType="separate"/>
            </w:r>
            <w:r>
              <w:rPr>
                <w:sz w:val="18"/>
              </w:rPr>
              <w:t>[49]</w:t>
            </w:r>
            <w:r w:rsidRPr="00B1135D">
              <w:rPr>
                <w:kern w:val="36"/>
                <w:sz w:val="18"/>
                <w:szCs w:val="20"/>
                <w:vertAlign w:val="superscript"/>
              </w:rPr>
              <w:fldChar w:fldCharType="end"/>
            </w:r>
          </w:p>
        </w:tc>
        <w:tc>
          <w:tcPr>
            <w:tcW w:w="851" w:type="dxa"/>
          </w:tcPr>
          <w:p w14:paraId="4E10B5DF"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9" w:type="dxa"/>
          </w:tcPr>
          <w:p w14:paraId="721DFEE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w:t>
            </w:r>
          </w:p>
        </w:tc>
        <w:tc>
          <w:tcPr>
            <w:tcW w:w="708" w:type="dxa"/>
          </w:tcPr>
          <w:p w14:paraId="03C7F9E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29CA9F48"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w:t>
            </w:r>
          </w:p>
        </w:tc>
        <w:tc>
          <w:tcPr>
            <w:tcW w:w="709" w:type="dxa"/>
          </w:tcPr>
          <w:p w14:paraId="5D4D65DF"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708" w:type="dxa"/>
          </w:tcPr>
          <w:p w14:paraId="7D49F83F"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851" w:type="dxa"/>
          </w:tcPr>
          <w:p w14:paraId="19C579BB"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1</w:t>
            </w:r>
          </w:p>
        </w:tc>
        <w:tc>
          <w:tcPr>
            <w:tcW w:w="959" w:type="dxa"/>
          </w:tcPr>
          <w:p w14:paraId="47DBC3B0"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1</w:t>
            </w:r>
          </w:p>
        </w:tc>
        <w:tc>
          <w:tcPr>
            <w:tcW w:w="851" w:type="dxa"/>
          </w:tcPr>
          <w:p w14:paraId="54EF1F1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83" w:type="dxa"/>
          </w:tcPr>
          <w:p w14:paraId="74887B43"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w:t>
            </w:r>
          </w:p>
        </w:tc>
        <w:tc>
          <w:tcPr>
            <w:tcW w:w="709" w:type="dxa"/>
          </w:tcPr>
          <w:p w14:paraId="32EDA53D"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3</w:t>
            </w:r>
          </w:p>
        </w:tc>
        <w:tc>
          <w:tcPr>
            <w:tcW w:w="604" w:type="dxa"/>
          </w:tcPr>
          <w:p w14:paraId="61E8DE37"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28</w:t>
            </w:r>
          </w:p>
        </w:tc>
      </w:tr>
      <w:tr w:rsidR="00542FA7" w:rsidRPr="00280EB9" w14:paraId="6B2760AD"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018E8C5F" w14:textId="77777777" w:rsidR="00542FA7" w:rsidRPr="00280EB9" w:rsidRDefault="00542FA7" w:rsidP="00E011A0">
            <w:pPr>
              <w:pStyle w:val="NormalWeb"/>
              <w:spacing w:before="0" w:beforeAutospacing="0" w:after="0" w:afterAutospacing="0" w:line="360" w:lineRule="auto"/>
              <w:rPr>
                <w:bCs w:val="0"/>
                <w:noProof/>
                <w:kern w:val="36"/>
                <w:sz w:val="18"/>
                <w:szCs w:val="20"/>
              </w:rPr>
            </w:pPr>
            <w:r>
              <w:rPr>
                <w:bCs w:val="0"/>
                <w:noProof/>
                <w:kern w:val="36"/>
                <w:sz w:val="18"/>
                <w:szCs w:val="20"/>
              </w:rPr>
              <w:t>Huang et al.,</w:t>
            </w:r>
            <w:r w:rsidRPr="00B1135D">
              <w:rPr>
                <w:noProof/>
                <w:kern w:val="36"/>
                <w:sz w:val="18"/>
                <w:szCs w:val="20"/>
                <w:vertAlign w:val="superscript"/>
              </w:rPr>
              <w:fldChar w:fldCharType="begin"/>
            </w:r>
            <w:r>
              <w:rPr>
                <w:bCs w:val="0"/>
                <w:noProof/>
                <w:kern w:val="36"/>
                <w:sz w:val="18"/>
                <w:szCs w:val="20"/>
                <w:vertAlign w:val="superscript"/>
              </w:rPr>
              <w:instrText xml:space="preserve"> ADDIN ZOTERO_ITEM CSL_CITATION {"citationID":"RUiatUKX","properties":{"formattedCitation":"[50]","plainCitation":"[50]"},"citationItems":[{"id":12123,"uris":["http://zotero.org/users/local/ylbsCOEX/items/DG7NN8ZU"],"uri":["http://zotero.org/users/local/ylbsCOEX/items/DG7NN8ZU"],"itemData":{"id":12123,"type":"article-journal","title":"Iron deficiency anaemia can be improved after eradication of Helicobacter pylori","container-title":"Postgraduate Medical Journal","page":"272-278","volume":"86","issue":"1015","source":"PubMed","abstract":"BACKGROUND: Recent guidelines on iron deficiency anaemia (IDA) have confirmed the aetiological role of Helicobacter pylori (H pylori), but the relationship still remains controversial.\nMETHODS: Starting in May 2009, searches of the following databases were undertaken: Medline (1966 to April 2009), Embase (1980 to April 2009), the Cochrane library (1800 to June 2008), Cochrane Central Register of Controlled Trials, Premedline, Healthstar, CBMdisc and the Chinese National Knowledge Infrastructure Database (January 1970 to April 2009). Changes in haemoglobin (Hb) concentrations and serum ferritin (SF) concentrations were recorded for intervention and control groups. The meta-analysis used random effect models and subgroup analyses were performed to explain heterogeneity.\nRESULTS: Eight studies met the inclusion criteria. All studies were performed in Asia, an area with a high incidence of IDA and H pylori. The pooled analysis of eight studies showed that H pylori eradication therapy can improve IDA, since changes in Hb and SF concentrations in the intervention groups were higher than in controls. The weighted mean difference (WMD) of Hb was 12.88 g/l (95% CI 6.03 to 19.74 g/l, p&lt;0.00001); the WMD of SF was 10.05 mug/l (95% CI 5.48 to 14.63 mug/l, p&lt;0.00001).\nCONCLUSIONS: H pylori eradication therapy combined with iron administration is more effective than iron administration alone for the treatment of IDA. Eradication therapy has different effects on adults and children. Bismuth based triple therapy has a better response in terms of increased Hb and SF concentrations than proton pump inhibitor (PPI) based triple therapy.","DOI":"10.1136/pgmj.2009.089987","ISSN":"1469-0756","note":"PMID: 20448223\nPMCID: PMC2981025","journalAbbreviation":"Postgrad Med J","language":"eng","author":[{"family":"Huang","given":"Xiaolu"},{"family":"Qu","given":"Xinhua"},{"family":"Yan","given":"Weili"},{"family":"Huang","given":"Youliang"},{"family":"Cai","given":"Mingci"},{"family":"Hu","given":"Bing"},{"family":"Wu","given":"Lianming"},{"family":"Lin","given":"Hai"},{"family":"Chen","given":"Zhiwei"},{"family":"Zhu","given":"Cuiying"},{"family":"Lu","given":"Lungen"},{"family":"Sun","given":"Xu"},{"family":"Rong","given":"Lan"},{"family":"Jiang","given":"Yibin"},{"family":"Sun","given":"Dayu"},{"family":"Zhong","given":"Liang"},{"family":"Xiong","given":"Ping"}],"issued":{"date-parts":[["2010",5]]},"PMID":"20448223","PMCID":"PMC2981025"}}],"schema":"https://github.com/citation-style-language/schema/raw/master/csl-citation.json"} </w:instrText>
            </w:r>
            <w:r w:rsidRPr="00B1135D">
              <w:rPr>
                <w:noProof/>
                <w:kern w:val="36"/>
                <w:sz w:val="18"/>
                <w:szCs w:val="20"/>
                <w:vertAlign w:val="superscript"/>
              </w:rPr>
              <w:fldChar w:fldCharType="separate"/>
            </w:r>
            <w:r>
              <w:rPr>
                <w:sz w:val="18"/>
              </w:rPr>
              <w:t>[50]</w:t>
            </w:r>
            <w:r w:rsidRPr="00B1135D">
              <w:rPr>
                <w:noProof/>
                <w:kern w:val="36"/>
                <w:sz w:val="18"/>
                <w:szCs w:val="20"/>
                <w:vertAlign w:val="superscript"/>
              </w:rPr>
              <w:fldChar w:fldCharType="end"/>
            </w:r>
          </w:p>
        </w:tc>
        <w:tc>
          <w:tcPr>
            <w:tcW w:w="851" w:type="dxa"/>
          </w:tcPr>
          <w:p w14:paraId="54ABB92E"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5AEBFB0B"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8" w:type="dxa"/>
          </w:tcPr>
          <w:p w14:paraId="2A0AB86D"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51" w:type="dxa"/>
          </w:tcPr>
          <w:p w14:paraId="785208DB"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7E2AC2E6"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8" w:type="dxa"/>
          </w:tcPr>
          <w:p w14:paraId="4983EFCF"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6593B49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959" w:type="dxa"/>
          </w:tcPr>
          <w:p w14:paraId="6E83B6E8"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851" w:type="dxa"/>
          </w:tcPr>
          <w:p w14:paraId="4E0CC902"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83" w:type="dxa"/>
          </w:tcPr>
          <w:p w14:paraId="5B882CC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122A2948"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604" w:type="dxa"/>
          </w:tcPr>
          <w:p w14:paraId="767E6CF8"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7</w:t>
            </w:r>
          </w:p>
        </w:tc>
      </w:tr>
      <w:tr w:rsidR="00542FA7" w:rsidRPr="00280EB9" w14:paraId="03895BB8" w14:textId="77777777" w:rsidTr="00E011A0">
        <w:tc>
          <w:tcPr>
            <w:cnfStyle w:val="001000000000" w:firstRow="0" w:lastRow="0" w:firstColumn="1" w:lastColumn="0" w:oddVBand="0" w:evenVBand="0" w:oddHBand="0" w:evenHBand="0" w:firstRowFirstColumn="0" w:firstRowLastColumn="0" w:lastRowFirstColumn="0" w:lastRowLastColumn="0"/>
            <w:tcW w:w="1951" w:type="dxa"/>
          </w:tcPr>
          <w:p w14:paraId="60B4ACFB" w14:textId="77777777" w:rsidR="00542FA7" w:rsidRPr="00280EB9" w:rsidRDefault="00542FA7" w:rsidP="00E011A0">
            <w:pPr>
              <w:pStyle w:val="NormalWeb"/>
              <w:spacing w:before="0" w:beforeAutospacing="0" w:after="0" w:afterAutospacing="0" w:line="360" w:lineRule="auto"/>
              <w:rPr>
                <w:bCs w:val="0"/>
                <w:noProof/>
                <w:kern w:val="36"/>
                <w:sz w:val="18"/>
                <w:szCs w:val="20"/>
              </w:rPr>
            </w:pPr>
            <w:r>
              <w:rPr>
                <w:bCs w:val="0"/>
                <w:noProof/>
                <w:kern w:val="36"/>
                <w:sz w:val="18"/>
                <w:szCs w:val="20"/>
              </w:rPr>
              <w:t>Dangour et al.,</w:t>
            </w:r>
            <w:r w:rsidRPr="00B1135D">
              <w:rPr>
                <w:kern w:val="36"/>
                <w:sz w:val="18"/>
                <w:szCs w:val="20"/>
                <w:vertAlign w:val="superscript"/>
              </w:rPr>
              <w:fldChar w:fldCharType="begin"/>
            </w:r>
            <w:r>
              <w:rPr>
                <w:bCs w:val="0"/>
                <w:kern w:val="36"/>
                <w:sz w:val="18"/>
                <w:szCs w:val="20"/>
                <w:vertAlign w:val="superscript"/>
              </w:rPr>
              <w:instrText xml:space="preserve"> ADDIN ZOTERO_ITEM CSL_CITATION {"citationID":"MaJuhiM5","properties":{"formattedCitation":"[27]","plainCitation":"[27]"},"citationItems":[{"id":12022,"uris":["http://zotero.org/users/local/ylbsCOEX/items/XCPP8RIT"],"uri":["http://zotero.org/users/local/ylbsCOEX/items/XCPP8RIT"],"itemData":{"id":12022,"type":"article-journal","title":"Interventions to improve water quality and supply, sanitation and hygiene practices, and their effects on the nutritional status of children","container-title":"The Cochrane Database of Systematic Reviews","page":"CD009382","issue":"8","source":"PubMed","abstract":"BACKGROUND: Water, sanitation and hygiene (WASH) interventions are frequently implemented to reduce infectious diseases, and may be linked to improved nutrition outcomes in children.\nOBJECTIVES: To evaluate the effect of interventions to improve water quality and supply (adequate quantity to maintain hygiene practices), provide adequate sanitation and promote handwashing with soap, on the nutritional status of children under the age of 18 years and to identify current research gaps.\nSEARCH METHODS: We searched 10 English-language (including MEDLINE and CENTRAL) and three Chinese-language databases for published studies in June 2012. We searched grey literature databases, conference proceedings and websites, reviewed reference lists and contacted experts and authors.\nSELECTION CRITERIA: Randomised (including cluster-randomised), quasi-randomised and non-randomised controlled trials, controlled cohort or cross-sectional studies and historically controlled studies, comparing WASH interventions among children aged under 18 years.\nDATA COLLECTION AND ANALYSIS: Two review authors independently sought and extracted data on childhood anthropometry, biochemical measures of micronutrient status, and adherence, attrition and costs either from published reports or through contact with study investigators. We calculated mean difference (MD) with 95% confidence intervals (CI). We conducted study-level and individual-level meta-analyses to estimate pooled measures of effect for randomised controlled trials only.\nMAIN RESULTS: Fourteen studies (five cluster-randomised controlled trials and nine non-randomised studies with comparison groups) from 10 low- and middle-income countries including 22,241 children at baseline and nutrition outcome data for 9,469 children provided relevant information. Study duration ranged from 6 to 60 months and all studies included children under five years of age at the time of the intervention. Studies included WASH interventions either singly or in combination. Measures of child anthropometry were collected in all 14 studies, and nine studies reported at least one of the following anthropometric indices: weight-for-height, weight-for-age or height-for-age. None of the included studies were of high methodological quality as none of the studies masked the nature of the intervention from participants.Weight-for-age, weight-for-height and height-for-age z-scores were available for five cluster-randomised controlled trials with a duration of between 9 and 12 months. Meta-analysis including 4,627 children identified no evidence of an effect of WASH interventions on weight-for-age z-score (MD 0.05; 95% CI -0.01 to 0.12). Meta-analysis including 4,622 children identified no evidence of an effect of WASH interventions on weight-for-height z-score (MD 0.02; 95% CI -0.07 to 0.11). Meta-analysis including 4,627 children identified a borderline statistically significant effect of WASH interventions on height-for-age z-score (MD 0.08; 95% CI 0.00 to 0.16). These findings were supported by individual participant data analysis including information on 5,375 to 5,386 children from five cluster-randomised controlled trials.No study reported adverse events. Adherence to study interventions was reported in only two studies (both cluster-randomised controlled trials) and ranged from low (&lt; 35%) to high (&gt; 90%). Study attrition was reported in seven studies and ranged from 4% to 16.5%. Intervention cost was reported in one study in which the total cost of the WASH interventions was USD 15/inhabitant. None of the studies reported differential impacts relevant to equity issues such as gender, socioeconomic status and religion.\nAUTHORS' CONCLUSIONS: The available evidence from meta-analysis of data from cluster-randomised controlled trials with an intervention period of 9-12 months is suggestive of a small benefit of WASH interventions (specifically solar disinfection of water, provision of soap, and improvement of water quality) on length growth in children under five years of age. The duration of the intervention studies was relatively short and none of the included studies is of high methodological quality. Very few studies provided information on intervention adherence, attrition and costs. There are several ongoing trials in low-income country settings that may provide robust evidence to inform these findings.","DOI":"10.1002/14651858.CD009382.pub2","ISSN":"1469-493X","note":"PMID: 23904195","journalAbbreviation":"Cochrane Database Syst Rev","language":"eng","author":[{"family":"Dangour","given":"Alan D."},{"family":"Watson","given":"Louise"},{"family":"Cumming","given":"Oliver"},{"family":"Boisson","given":"Sophie"},{"family":"Che","given":"Yan"},{"family":"Velleman","given":"Yael"},{"family":"Cavill","given":"Sue"},{"family":"Allen","given":"Elizabeth"},{"family":"Uauy","given":"Ricardo"}],"issued":{"date-parts":[["2013",8,1]]},"PMID":"23904195"}}],"schema":"https://github.com/citation-style-language/schema/raw/master/csl-citation.json"} </w:instrText>
            </w:r>
            <w:r w:rsidRPr="00B1135D">
              <w:rPr>
                <w:kern w:val="36"/>
                <w:sz w:val="18"/>
                <w:szCs w:val="20"/>
                <w:vertAlign w:val="superscript"/>
              </w:rPr>
              <w:fldChar w:fldCharType="separate"/>
            </w:r>
            <w:r>
              <w:rPr>
                <w:sz w:val="18"/>
              </w:rPr>
              <w:t>[27]</w:t>
            </w:r>
            <w:r w:rsidRPr="00B1135D">
              <w:rPr>
                <w:kern w:val="36"/>
                <w:sz w:val="18"/>
                <w:szCs w:val="20"/>
                <w:vertAlign w:val="superscript"/>
              </w:rPr>
              <w:fldChar w:fldCharType="end"/>
            </w:r>
          </w:p>
        </w:tc>
        <w:tc>
          <w:tcPr>
            <w:tcW w:w="851" w:type="dxa"/>
          </w:tcPr>
          <w:p w14:paraId="0E5CF4D3"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1F28FBC0"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024EB7F7"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20F42F9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9" w:type="dxa"/>
          </w:tcPr>
          <w:p w14:paraId="52D25174"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708" w:type="dxa"/>
          </w:tcPr>
          <w:p w14:paraId="698BB651"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2FDE1FD6"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959" w:type="dxa"/>
          </w:tcPr>
          <w:p w14:paraId="7778297C"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51" w:type="dxa"/>
          </w:tcPr>
          <w:p w14:paraId="57DC6498"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883" w:type="dxa"/>
          </w:tcPr>
          <w:p w14:paraId="3D0C0073"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1</w:t>
            </w:r>
          </w:p>
        </w:tc>
        <w:tc>
          <w:tcPr>
            <w:tcW w:w="709" w:type="dxa"/>
          </w:tcPr>
          <w:p w14:paraId="1079FE77"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w:t>
            </w:r>
          </w:p>
        </w:tc>
        <w:tc>
          <w:tcPr>
            <w:tcW w:w="604" w:type="dxa"/>
          </w:tcPr>
          <w:p w14:paraId="3323E808" w14:textId="77777777" w:rsidR="00542FA7" w:rsidRPr="00280EB9" w:rsidRDefault="00542FA7" w:rsidP="00E011A0">
            <w:pPr>
              <w:pStyle w:val="NormalWeb"/>
              <w:spacing w:before="0" w:beforeAutospacing="0" w:after="0" w:afterAutospacing="0" w:line="360" w:lineRule="auto"/>
              <w:jc w:val="center"/>
              <w:cnfStyle w:val="000000000000" w:firstRow="0" w:lastRow="0" w:firstColumn="0" w:lastColumn="0" w:oddVBand="0" w:evenVBand="0" w:oddHBand="0" w:evenHBand="0" w:firstRowFirstColumn="0" w:firstRowLastColumn="0" w:lastRowFirstColumn="0" w:lastRowLastColumn="0"/>
              <w:rPr>
                <w:sz w:val="18"/>
                <w:szCs w:val="20"/>
              </w:rPr>
            </w:pPr>
            <w:r w:rsidRPr="00280EB9">
              <w:rPr>
                <w:sz w:val="18"/>
                <w:szCs w:val="20"/>
              </w:rPr>
              <w:t>41</w:t>
            </w:r>
          </w:p>
        </w:tc>
      </w:tr>
      <w:tr w:rsidR="00542FA7" w:rsidRPr="00280EB9" w14:paraId="7CE326A0" w14:textId="77777777" w:rsidTr="00E011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14:paraId="47904908" w14:textId="77777777" w:rsidR="00542FA7" w:rsidRPr="00280EB9" w:rsidRDefault="00542FA7" w:rsidP="00E011A0">
            <w:pPr>
              <w:pStyle w:val="NormalWeb"/>
              <w:spacing w:before="0" w:beforeAutospacing="0" w:after="0" w:afterAutospacing="0" w:line="360" w:lineRule="auto"/>
              <w:rPr>
                <w:sz w:val="18"/>
                <w:szCs w:val="20"/>
              </w:rPr>
            </w:pPr>
            <w:r w:rsidRPr="00280EB9">
              <w:rPr>
                <w:bCs w:val="0"/>
                <w:noProof/>
                <w:kern w:val="36"/>
                <w:sz w:val="18"/>
                <w:szCs w:val="20"/>
              </w:rPr>
              <w:t>Athuman et al.,</w:t>
            </w:r>
            <w:r w:rsidRPr="00B1135D">
              <w:rPr>
                <w:kern w:val="36"/>
                <w:sz w:val="18"/>
                <w:szCs w:val="20"/>
                <w:vertAlign w:val="superscript"/>
              </w:rPr>
              <w:fldChar w:fldCharType="begin"/>
            </w:r>
            <w:r>
              <w:rPr>
                <w:bCs w:val="0"/>
                <w:kern w:val="36"/>
                <w:sz w:val="18"/>
                <w:szCs w:val="20"/>
                <w:vertAlign w:val="superscript"/>
              </w:rPr>
              <w:instrText xml:space="preserve"> ADDIN ZOTERO_ITEM CSL_CITATION {"citationID":"JS9OgRHj","properties":{"formattedCitation":"[28]","plainCitation":"[28]"},"citationItems":[{"id":12020,"uris":["http://zotero.org/users/local/ylbsCOEX/items/3GTNAIJS"],"uri":["http://zotero.org/users/local/ylbsCOEX/items/3GTNAIJS"],"itemData":{"id":12020,"type":"article-journal","title":"Intermittent preventive antimalarial treatment for children with anaemia","container-title":"The Cochrane Database of Systematic Reviews","page":"CD010767","volume":"1","source":"PubMed","abstract":"BACKGROUND: Anaemia is a global public health problem. Children under five years of age living in developing countries (mostly Africa and South-East Asia) are highly affected. Although the causes for anaemia are multifactorial, malaria has been linked to anaemia in children living in malaria-endemic areas. Administering intermittent preventive antimalarial treatment (IPT) to children might reduce anaemia, since it could protect children from new Plasmodium parasite infection (the parasites that cause malaria) and allow their haemoglobin levels to recover.\nOBJECTIVES: To assess the effect of IPT for children with anaemia living in malaria-endemic areas.\nSEARCH METHODS: We searched the Cochrane Infectious Diseases Group Specialized Register, Cochrane Central of Controlled Trials (CENTRAL), published in The Cochrane Library; MEDLINE; EMBASE; and LILACS. We also searched the World Health Organization (WHO) International Clinical Trial Registry Platform and metaRegister of Controlled Trials (mRCT) for ongoing trials up to 4 December 2014.\nSELECTION CRITERIA: Randomized controlled trials (RCTs) evaluating the effect of IPT on children with anaemia.\nDATA COLLECTION AND ANALYSIS: Two review authors independently extracted data and assessed risk of bias. We analysed data by conducting meta-analyses, stratifying data according to whether participants received iron supplements or not. We used GRADE to assess the quality of evidence.\nMAIN RESULTS: Six trials with 3847 participants met our inclusion criteria. Trials were conducted in areas of low malaria endemicity (three trials), and moderate to high endemicity (three trials). Four trials were in areas of seasonal malaria transmission. Iron was given to all children in two trials, and evaluated in a factorial design in a further two trials.IPT for children with anaemia probably has little or no effect on the proportion anaemic at 12 weeks follow-up (four trials, 2237 participants, (moderate quality evidence).IPT in anaemic children probably increases the mean change in haemoglobin levels from baseline to follow-up at 12 weeks on average by 0.32 g/dL (MD 0.32, 95% CI 0.19 to 0.45; four trials, 1672 participants, moderate quality evidence); and may improve haemoglobin levels at 12 weeks (MD 0.35, 95% CI 0.06 to 0.64; four trials, 1672 participants, low quality evidence). For both of these outcomes, subgroup analysis did not demonstrate a difference between children receiving iron and those that did not.IPT for children with anaemia probably has little or no effect on mortality or hospital admissions at six months (three trials, 3160 participants moderate quality evidence). Subgroup analysis did not show a difference between those children receiving iron supplements and those that did not.\nAUTHORS' CONCLUSIONS: Trials did show a small effect on average haemoglobin levels but this did not appear to translate into an effect on mortality and hospital admissions. Three of the six trials were conducted in low endemicity areas where transmission is low and thus any protective effect is likely to be modest.","DOI":"10.1002/14651858.CD010767.pub2","ISSN":"1469-493X","note":"PMID: 25582096\nPMCID: PMC4447115","journalAbbreviation":"Cochrane Database Syst Rev","language":"eng","author":[{"family":"Athuman","given":"Mwaka"},{"family":"Kabanywanyi","given":"Abdunoor M."},{"family":"Rohwer","given":"Anke C."}],"issued":{"date-parts":[["2015",1,13]]},"PMID":"25582096","PMCID":"PMC4447115"}}],"schema":"https://github.com/citation-style-language/schema/raw/master/csl-citation.json"} </w:instrText>
            </w:r>
            <w:r w:rsidRPr="00B1135D">
              <w:rPr>
                <w:kern w:val="36"/>
                <w:sz w:val="18"/>
                <w:szCs w:val="20"/>
                <w:vertAlign w:val="superscript"/>
              </w:rPr>
              <w:fldChar w:fldCharType="separate"/>
            </w:r>
            <w:r>
              <w:rPr>
                <w:sz w:val="18"/>
              </w:rPr>
              <w:t>[28]</w:t>
            </w:r>
            <w:r w:rsidRPr="00B1135D">
              <w:rPr>
                <w:kern w:val="36"/>
                <w:sz w:val="18"/>
                <w:szCs w:val="20"/>
                <w:vertAlign w:val="superscript"/>
              </w:rPr>
              <w:fldChar w:fldCharType="end"/>
            </w:r>
          </w:p>
        </w:tc>
        <w:tc>
          <w:tcPr>
            <w:tcW w:w="851" w:type="dxa"/>
          </w:tcPr>
          <w:p w14:paraId="054E91AD"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9" w:type="dxa"/>
          </w:tcPr>
          <w:p w14:paraId="32373E30"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0C5994F4"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63B3FC20"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3</w:t>
            </w:r>
          </w:p>
        </w:tc>
        <w:tc>
          <w:tcPr>
            <w:tcW w:w="709" w:type="dxa"/>
          </w:tcPr>
          <w:p w14:paraId="0ADC4D44"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708" w:type="dxa"/>
          </w:tcPr>
          <w:p w14:paraId="408CE3EC"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7810B3BE"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959" w:type="dxa"/>
          </w:tcPr>
          <w:p w14:paraId="33CC6627"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51" w:type="dxa"/>
          </w:tcPr>
          <w:p w14:paraId="4377AFD3"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883" w:type="dxa"/>
          </w:tcPr>
          <w:p w14:paraId="61A0FA55"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1</w:t>
            </w:r>
          </w:p>
        </w:tc>
        <w:tc>
          <w:tcPr>
            <w:tcW w:w="709" w:type="dxa"/>
          </w:tcPr>
          <w:p w14:paraId="77B0700F"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w:t>
            </w:r>
          </w:p>
        </w:tc>
        <w:tc>
          <w:tcPr>
            <w:tcW w:w="604" w:type="dxa"/>
          </w:tcPr>
          <w:p w14:paraId="46C7DFD7" w14:textId="77777777" w:rsidR="00542FA7" w:rsidRPr="00280EB9" w:rsidRDefault="00542FA7" w:rsidP="00E011A0">
            <w:pPr>
              <w:pStyle w:val="NormalWeb"/>
              <w:spacing w:before="0" w:beforeAutospacing="0" w:after="0" w:afterAutospacing="0" w:line="360" w:lineRule="auto"/>
              <w:jc w:val="center"/>
              <w:cnfStyle w:val="000000100000" w:firstRow="0" w:lastRow="0" w:firstColumn="0" w:lastColumn="0" w:oddVBand="0" w:evenVBand="0" w:oddHBand="1" w:evenHBand="0" w:firstRowFirstColumn="0" w:firstRowLastColumn="0" w:lastRowFirstColumn="0" w:lastRowLastColumn="0"/>
              <w:rPr>
                <w:sz w:val="18"/>
                <w:szCs w:val="20"/>
              </w:rPr>
            </w:pPr>
            <w:r w:rsidRPr="00280EB9">
              <w:rPr>
                <w:sz w:val="18"/>
                <w:szCs w:val="20"/>
              </w:rPr>
              <w:t>40</w:t>
            </w:r>
          </w:p>
        </w:tc>
      </w:tr>
    </w:tbl>
    <w:p w14:paraId="314DBB11" w14:textId="77777777" w:rsidR="00542FA7" w:rsidRPr="00C51502" w:rsidRDefault="00542FA7" w:rsidP="00542FA7">
      <w:pPr>
        <w:spacing w:line="480" w:lineRule="auto"/>
        <w:jc w:val="both"/>
        <w:outlineLvl w:val="0"/>
      </w:pPr>
    </w:p>
    <w:p w14:paraId="0E0E473B" w14:textId="77777777" w:rsidR="00542FA7" w:rsidRDefault="00542FA7" w:rsidP="00542FA7">
      <w:pPr>
        <w:spacing w:line="360" w:lineRule="auto"/>
        <w:jc w:val="both"/>
        <w:outlineLvl w:val="0"/>
        <w:rPr>
          <w:b/>
          <w:bCs/>
          <w:color w:val="800000"/>
          <w:kern w:val="36"/>
          <w:sz w:val="20"/>
          <w:szCs w:val="20"/>
        </w:rPr>
      </w:pPr>
    </w:p>
    <w:p w14:paraId="54CF63EC" w14:textId="77777777" w:rsidR="00542FA7" w:rsidRDefault="00542FA7" w:rsidP="00542FA7">
      <w:pPr>
        <w:spacing w:line="360" w:lineRule="auto"/>
        <w:rPr>
          <w:sz w:val="20"/>
          <w:szCs w:val="20"/>
        </w:rPr>
      </w:pPr>
    </w:p>
    <w:p w14:paraId="33392522" w14:textId="77777777" w:rsidR="00BC0F9B" w:rsidRDefault="00BC0F9B"/>
    <w:sectPr w:rsidR="00BC0F9B" w:rsidSect="008F2FA6">
      <w:pgSz w:w="12240" w:h="15840"/>
      <w:pgMar w:top="1418" w:right="1418" w:bottom="1418" w:left="79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Noteworthy Light">
    <w:panose1 w:val="02000400000000000000"/>
    <w:charset w:val="4D"/>
    <w:family w:val="auto"/>
    <w:pitch w:val="variable"/>
    <w:sig w:usb0="8000006F" w:usb1="08000048" w:usb2="14600000" w:usb3="00000000" w:csb0="00000111" w:csb1="00000000"/>
  </w:font>
  <w:font w:name="MS Gothic">
    <w:altName w:val="ＭＳ ゴシック"/>
    <w:panose1 w:val="020B0609070205080204"/>
    <w:charset w:val="80"/>
    <w:family w:val="modern"/>
    <w:pitch w:val="fixed"/>
    <w:sig w:usb0="E00002FF" w:usb1="6AC7FDFB" w:usb2="00000012" w:usb3="00000000" w:csb0="0002009F" w:csb1="00000000"/>
  </w:font>
  <w:font w:name="Monaco">
    <w:panose1 w:val="00000000000000000000"/>
    <w:charset w:val="4D"/>
    <w:family w:val="auto"/>
    <w:pitch w:val="variable"/>
    <w:sig w:usb0="A00002FF" w:usb1="500039FB" w:usb2="00000000" w:usb3="00000000" w:csb0="00000197"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42FA7"/>
    <w:rsid w:val="0010635E"/>
    <w:rsid w:val="00542FA7"/>
    <w:rsid w:val="00BC0F9B"/>
    <w:rsid w:val="00FD1B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4782ED"/>
  <w14:defaultImageDpi w14:val="300"/>
  <w15:docId w15:val="{20F1CA3F-0EAE-0B41-BD0D-9FACC058B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2FA7"/>
    <w:rPr>
      <w:rFonts w:ascii="Times New Roman" w:eastAsia="Times New Roman" w:hAnsi="Times New Roman" w:cs="Times New Roman"/>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42FA7"/>
    <w:pPr>
      <w:spacing w:before="100" w:beforeAutospacing="1" w:after="100" w:afterAutospacing="1"/>
    </w:pPr>
    <w:rPr>
      <w:lang w:val="en-US"/>
    </w:rPr>
  </w:style>
  <w:style w:type="character" w:styleId="Hyperlink">
    <w:name w:val="Hyperlink"/>
    <w:basedOn w:val="DefaultParagraphFont"/>
    <w:uiPriority w:val="99"/>
    <w:unhideWhenUsed/>
    <w:rsid w:val="00542FA7"/>
    <w:rPr>
      <w:color w:val="0000FF"/>
      <w:u w:val="single"/>
    </w:rPr>
  </w:style>
  <w:style w:type="table" w:styleId="LightList-Accent1">
    <w:name w:val="Light List Accent 1"/>
    <w:basedOn w:val="TableNormal"/>
    <w:uiPriority w:val="61"/>
    <w:rsid w:val="00542FA7"/>
    <w:rPr>
      <w:rFonts w:eastAsiaTheme="minorHAnsi"/>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ile:///C:\Users\MAHE\Desktop\De-Regil%2020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6198</Words>
  <Characters>92334</Characters>
  <Application>Microsoft Office Word</Application>
  <DocSecurity>0</DocSecurity>
  <Lines>769</Lines>
  <Paragraphs>216</Paragraphs>
  <ScaleCrop>false</ScaleCrop>
  <Company/>
  <LinksUpToDate>false</LinksUpToDate>
  <CharactersWithSpaces>10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ims</dc:creator>
  <cp:keywords/>
  <dc:description/>
  <cp:lastModifiedBy>Zahiruddin Quazi Syed</cp:lastModifiedBy>
  <cp:revision>3</cp:revision>
  <dcterms:created xsi:type="dcterms:W3CDTF">2020-01-16T15:14:00Z</dcterms:created>
  <dcterms:modified xsi:type="dcterms:W3CDTF">2020-01-16T16:25:00Z</dcterms:modified>
</cp:coreProperties>
</file>